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82B78" w14:textId="7C1DBA7B" w:rsidR="009B310B" w:rsidRDefault="009B310B" w:rsidP="009B310B">
      <w:pPr>
        <w:pStyle w:val="MDPI41tablecaption"/>
        <w:spacing w:before="0" w:after="240"/>
        <w:jc w:val="left"/>
        <w:rPr>
          <w:rFonts w:asciiTheme="minorHAnsi" w:hAnsiTheme="minorHAnsi" w:cstheme="minorHAnsi"/>
          <w:sz w:val="24"/>
          <w:szCs w:val="32"/>
        </w:rPr>
      </w:pPr>
      <w:r w:rsidRPr="00F621AA">
        <w:rPr>
          <w:rFonts w:asciiTheme="minorHAnsi" w:hAnsiTheme="minorHAnsi" w:cstheme="minorHAnsi"/>
          <w:b/>
          <w:sz w:val="24"/>
          <w:szCs w:val="32"/>
        </w:rPr>
        <w:t xml:space="preserve">Table </w:t>
      </w:r>
      <w:r>
        <w:rPr>
          <w:rFonts w:asciiTheme="minorHAnsi" w:hAnsiTheme="minorHAnsi" w:cstheme="minorHAnsi"/>
          <w:b/>
          <w:sz w:val="24"/>
          <w:szCs w:val="32"/>
        </w:rPr>
        <w:t>1</w:t>
      </w:r>
      <w:r w:rsidRPr="00F621AA">
        <w:rPr>
          <w:rFonts w:asciiTheme="minorHAnsi" w:hAnsiTheme="minorHAnsi" w:cstheme="minorHAnsi"/>
          <w:b/>
          <w:sz w:val="24"/>
          <w:szCs w:val="32"/>
        </w:rPr>
        <w:t xml:space="preserve">. </w:t>
      </w:r>
      <w:r w:rsidRPr="00F621AA">
        <w:rPr>
          <w:rFonts w:asciiTheme="minorHAnsi" w:hAnsiTheme="minorHAnsi" w:cstheme="minorHAnsi"/>
          <w:sz w:val="24"/>
          <w:szCs w:val="32"/>
        </w:rPr>
        <w:t>Characteristics of exercise level, psychological distress, and risk of malnutrition in patients with cancer</w:t>
      </w:r>
      <w:r w:rsidRPr="00F621AA">
        <w:rPr>
          <w:rFonts w:asciiTheme="minorHAnsi" w:hAnsiTheme="minorHAnsi" w:cstheme="minorHAnsi"/>
          <w:sz w:val="24"/>
          <w:szCs w:val="32"/>
          <w:vertAlign w:val="superscript"/>
        </w:rPr>
        <w:t>1</w:t>
      </w:r>
      <w:r w:rsidRPr="00F621AA">
        <w:rPr>
          <w:rFonts w:asciiTheme="minorHAnsi" w:hAnsiTheme="minorHAnsi" w:cstheme="minorHAnsi"/>
          <w:sz w:val="24"/>
          <w:szCs w:val="32"/>
        </w:rPr>
        <w:t xml:space="preserve"> by age and sex.</w:t>
      </w:r>
    </w:p>
    <w:tbl>
      <w:tblPr>
        <w:tblStyle w:val="Grigliatabella1"/>
        <w:tblW w:w="1346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921"/>
        <w:gridCol w:w="922"/>
        <w:gridCol w:w="1009"/>
        <w:gridCol w:w="1009"/>
        <w:gridCol w:w="1010"/>
        <w:gridCol w:w="1009"/>
        <w:gridCol w:w="1009"/>
        <w:gridCol w:w="1010"/>
        <w:gridCol w:w="1009"/>
        <w:gridCol w:w="1010"/>
      </w:tblGrid>
      <w:tr w:rsidR="009B310B" w:rsidRPr="008406E6" w14:paraId="20ADA71E" w14:textId="77777777" w:rsidTr="00130041">
        <w:trPr>
          <w:jc w:val="center"/>
        </w:trPr>
        <w:tc>
          <w:tcPr>
            <w:tcW w:w="3544" w:type="dxa"/>
            <w:vMerge w:val="restart"/>
            <w:shd w:val="clear" w:color="auto" w:fill="auto"/>
            <w:vAlign w:val="center"/>
          </w:tcPr>
          <w:p w14:paraId="41D85317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14:paraId="22F8718C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b/>
                <w:iCs/>
                <w:sz w:val="24"/>
                <w:szCs w:val="24"/>
                <w:lang w:val="en-US"/>
              </w:rPr>
            </w:pPr>
            <w:r w:rsidRPr="008406E6">
              <w:rPr>
                <w:rFonts w:eastAsia="Cambria" w:cstheme="minorHAnsi"/>
                <w:b/>
                <w:iCs/>
                <w:sz w:val="24"/>
                <w:szCs w:val="24"/>
                <w:lang w:val="en-US"/>
              </w:rPr>
              <w:t>All patients</w:t>
            </w:r>
          </w:p>
        </w:tc>
        <w:tc>
          <w:tcPr>
            <w:tcW w:w="4037" w:type="dxa"/>
            <w:gridSpan w:val="4"/>
            <w:shd w:val="clear" w:color="auto" w:fill="auto"/>
            <w:vAlign w:val="center"/>
          </w:tcPr>
          <w:p w14:paraId="3028D9AF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b/>
                <w:iCs/>
                <w:sz w:val="24"/>
                <w:szCs w:val="24"/>
                <w:lang w:val="en-US"/>
              </w:rPr>
            </w:pPr>
            <w:r w:rsidRPr="008406E6">
              <w:rPr>
                <w:rFonts w:eastAsia="Cambria" w:cstheme="minorHAnsi"/>
                <w:b/>
                <w:iCs/>
                <w:sz w:val="24"/>
                <w:szCs w:val="24"/>
                <w:lang w:val="en-US"/>
              </w:rPr>
              <w:t xml:space="preserve">Age &lt;65years </w:t>
            </w:r>
          </w:p>
        </w:tc>
        <w:tc>
          <w:tcPr>
            <w:tcW w:w="4038" w:type="dxa"/>
            <w:gridSpan w:val="4"/>
            <w:shd w:val="clear" w:color="auto" w:fill="auto"/>
            <w:vAlign w:val="center"/>
          </w:tcPr>
          <w:p w14:paraId="2A33CF8A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b/>
                <w:iCs/>
                <w:sz w:val="24"/>
                <w:szCs w:val="24"/>
                <w:lang w:val="en-US"/>
              </w:rPr>
            </w:pPr>
            <w:r w:rsidRPr="008406E6">
              <w:rPr>
                <w:rFonts w:eastAsia="Cambria" w:cstheme="minorHAnsi"/>
                <w:b/>
                <w:iCs/>
                <w:sz w:val="24"/>
                <w:szCs w:val="24"/>
                <w:lang w:val="en-US"/>
              </w:rPr>
              <w:t>Age ≥65years</w:t>
            </w:r>
          </w:p>
        </w:tc>
      </w:tr>
      <w:tr w:rsidR="009B310B" w:rsidRPr="008406E6" w14:paraId="229E0430" w14:textId="77777777" w:rsidTr="00130041">
        <w:trPr>
          <w:jc w:val="center"/>
        </w:trPr>
        <w:tc>
          <w:tcPr>
            <w:tcW w:w="3544" w:type="dxa"/>
            <w:vMerge/>
            <w:shd w:val="clear" w:color="auto" w:fill="auto"/>
            <w:vAlign w:val="center"/>
          </w:tcPr>
          <w:p w14:paraId="40F0F667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14:paraId="77299259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b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Cambria" w:cstheme="minorHAnsi"/>
                <w:bCs/>
                <w:sz w:val="24"/>
                <w:szCs w:val="24"/>
                <w:lang w:val="en-US"/>
              </w:rPr>
              <w:t>(n=324)</w:t>
            </w:r>
            <w:r>
              <w:rPr>
                <w:rFonts w:eastAsia="Cambria" w:cstheme="minorHAnsi"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018" w:type="dxa"/>
            <w:gridSpan w:val="2"/>
            <w:shd w:val="clear" w:color="auto" w:fill="auto"/>
            <w:vAlign w:val="center"/>
          </w:tcPr>
          <w:p w14:paraId="10E064BC" w14:textId="77777777" w:rsidR="009B310B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b/>
                <w:bCs/>
                <w:sz w:val="24"/>
                <w:szCs w:val="24"/>
                <w:lang w:val="en-US"/>
              </w:rPr>
            </w:pPr>
            <w:r w:rsidRPr="008406E6">
              <w:rPr>
                <w:rFonts w:eastAsia="Cambria" w:cstheme="minorHAnsi"/>
                <w:b/>
                <w:bCs/>
                <w:sz w:val="24"/>
                <w:szCs w:val="24"/>
                <w:lang w:val="en-US"/>
              </w:rPr>
              <w:t xml:space="preserve">Men </w:t>
            </w:r>
          </w:p>
          <w:p w14:paraId="0B853247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DB7F36">
              <w:rPr>
                <w:rFonts w:eastAsia="Cambria" w:cstheme="minorHAnsi"/>
                <w:sz w:val="24"/>
                <w:szCs w:val="24"/>
                <w:lang w:val="en-US"/>
              </w:rPr>
              <w:t>(n=71)</w:t>
            </w:r>
            <w:r>
              <w:rPr>
                <w:rFonts w:eastAsia="Cambria" w:cstheme="minorHAnsi"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019" w:type="dxa"/>
            <w:gridSpan w:val="2"/>
            <w:shd w:val="clear" w:color="auto" w:fill="auto"/>
            <w:vAlign w:val="center"/>
          </w:tcPr>
          <w:p w14:paraId="0FE68731" w14:textId="77777777" w:rsidR="009B310B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b/>
                <w:bCs/>
                <w:sz w:val="24"/>
                <w:szCs w:val="24"/>
                <w:lang w:val="en-US"/>
              </w:rPr>
            </w:pPr>
            <w:r w:rsidRPr="008406E6">
              <w:rPr>
                <w:rFonts w:eastAsia="Cambria" w:cstheme="minorHAnsi"/>
                <w:b/>
                <w:bCs/>
                <w:sz w:val="24"/>
                <w:szCs w:val="24"/>
                <w:lang w:val="en-US"/>
              </w:rPr>
              <w:t>Women</w:t>
            </w:r>
          </w:p>
          <w:p w14:paraId="19DD1B86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DB7F36">
              <w:rPr>
                <w:rFonts w:eastAsia="Cambria" w:cstheme="minorHAnsi"/>
                <w:sz w:val="24"/>
                <w:szCs w:val="24"/>
                <w:lang w:val="en-US"/>
              </w:rPr>
              <w:t>(n=113)</w:t>
            </w:r>
            <w:r>
              <w:rPr>
                <w:rFonts w:eastAsia="Cambria" w:cstheme="minorHAnsi"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019" w:type="dxa"/>
            <w:gridSpan w:val="2"/>
            <w:shd w:val="clear" w:color="auto" w:fill="auto"/>
            <w:vAlign w:val="center"/>
          </w:tcPr>
          <w:p w14:paraId="5275AA69" w14:textId="77777777" w:rsidR="009B310B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b/>
                <w:bCs/>
                <w:sz w:val="24"/>
                <w:szCs w:val="24"/>
                <w:lang w:val="en-US"/>
              </w:rPr>
            </w:pPr>
            <w:r w:rsidRPr="008406E6">
              <w:rPr>
                <w:rFonts w:eastAsia="Cambria" w:cstheme="minorHAnsi"/>
                <w:b/>
                <w:bCs/>
                <w:sz w:val="24"/>
                <w:szCs w:val="24"/>
                <w:lang w:val="en-US"/>
              </w:rPr>
              <w:t xml:space="preserve">Men </w:t>
            </w:r>
          </w:p>
          <w:p w14:paraId="071769F8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DB7F36">
              <w:rPr>
                <w:rFonts w:eastAsia="Cambria" w:cstheme="minorHAnsi"/>
                <w:sz w:val="24"/>
                <w:szCs w:val="24"/>
                <w:lang w:val="en-US"/>
              </w:rPr>
              <w:t>(n=81)</w:t>
            </w:r>
            <w:r>
              <w:rPr>
                <w:rFonts w:eastAsia="Cambria" w:cstheme="minorHAnsi"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019" w:type="dxa"/>
            <w:gridSpan w:val="2"/>
            <w:shd w:val="clear" w:color="auto" w:fill="auto"/>
            <w:vAlign w:val="center"/>
          </w:tcPr>
          <w:p w14:paraId="2849112F" w14:textId="77777777" w:rsidR="009B310B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b/>
                <w:bCs/>
                <w:sz w:val="24"/>
                <w:szCs w:val="24"/>
                <w:lang w:val="en-US"/>
              </w:rPr>
            </w:pPr>
            <w:r w:rsidRPr="008406E6">
              <w:rPr>
                <w:rFonts w:eastAsia="Cambria" w:cstheme="minorHAnsi"/>
                <w:b/>
                <w:bCs/>
                <w:sz w:val="24"/>
                <w:szCs w:val="24"/>
                <w:lang w:val="en-US"/>
              </w:rPr>
              <w:t xml:space="preserve">Women </w:t>
            </w:r>
          </w:p>
          <w:p w14:paraId="1624F37F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 w:cstheme="minorHAnsi"/>
                <w:sz w:val="24"/>
                <w:szCs w:val="24"/>
                <w:lang w:val="en-US" w:eastAsia="it-IT"/>
              </w:rPr>
            </w:pPr>
            <w:r w:rsidRPr="00DB7F36">
              <w:rPr>
                <w:rFonts w:eastAsia="Cambria" w:cstheme="minorHAnsi"/>
                <w:sz w:val="24"/>
                <w:szCs w:val="24"/>
                <w:lang w:val="en-US"/>
              </w:rPr>
              <w:t>(n=59)</w:t>
            </w:r>
            <w:r>
              <w:rPr>
                <w:rFonts w:eastAsia="Cambria" w:cstheme="minorHAnsi"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9B310B" w:rsidRPr="008406E6" w14:paraId="1B391869" w14:textId="77777777" w:rsidTr="00130041">
        <w:trPr>
          <w:trHeight w:val="397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23136FFE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rPr>
                <w:rFonts w:eastAsia="Cambria" w:cstheme="minorHAnsi"/>
                <w:b/>
                <w:bCs/>
                <w:iCs/>
                <w:sz w:val="24"/>
                <w:szCs w:val="24"/>
                <w:vertAlign w:val="superscript"/>
                <w:lang w:val="en-US"/>
              </w:rPr>
            </w:pPr>
            <w:r w:rsidRPr="007921F2">
              <w:rPr>
                <w:rFonts w:eastAsia="Cambria" w:cstheme="minorHAnsi"/>
                <w:b/>
                <w:bCs/>
                <w:iCs/>
                <w:sz w:val="24"/>
                <w:szCs w:val="24"/>
                <w:lang w:val="en-US"/>
              </w:rPr>
              <w:t>Exercise level</w:t>
            </w:r>
            <w:r w:rsidRPr="009A0E8C">
              <w:rPr>
                <w:rFonts w:eastAsia="Cambria" w:cstheme="minorHAnsi"/>
                <w:iCs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BBC32D9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7921F2">
              <w:rPr>
                <w:rFonts w:eastAsia="Cambria"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DF784ED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7921F2">
              <w:rPr>
                <w:rFonts w:eastAsia="Cambria" w:cstheme="minorHAnsi"/>
                <w:sz w:val="24"/>
                <w:szCs w:val="24"/>
                <w:lang w:val="en-US"/>
              </w:rPr>
              <w:t>%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BB3469F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7921F2">
              <w:rPr>
                <w:rFonts w:eastAsia="Cambria"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7A92964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7921F2">
              <w:rPr>
                <w:rFonts w:eastAsia="Cambria" w:cstheme="minorHAnsi"/>
                <w:sz w:val="24"/>
                <w:szCs w:val="24"/>
                <w:lang w:val="en-US"/>
              </w:rPr>
              <w:t>%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7FA59CD1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7921F2">
              <w:rPr>
                <w:rFonts w:eastAsia="Cambria"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F7E06AC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 w:cstheme="minorHAnsi"/>
                <w:sz w:val="24"/>
                <w:szCs w:val="24"/>
                <w:lang w:val="en-US" w:eastAsia="it-IT"/>
              </w:rPr>
            </w:pPr>
            <w:r w:rsidRPr="007921F2">
              <w:rPr>
                <w:rFonts w:eastAsia="Cambria" w:cstheme="minorHAnsi"/>
                <w:sz w:val="24"/>
                <w:szCs w:val="24"/>
                <w:lang w:val="en-US"/>
              </w:rPr>
              <w:t>%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0D2BAFD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7921F2">
              <w:rPr>
                <w:rFonts w:eastAsia="Cambria"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5F5C7930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7921F2">
              <w:rPr>
                <w:rFonts w:eastAsia="Cambria" w:cstheme="minorHAnsi"/>
                <w:sz w:val="24"/>
                <w:szCs w:val="24"/>
                <w:lang w:val="en-US"/>
              </w:rPr>
              <w:t>%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9A21B3F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 w:cstheme="minorHAnsi"/>
                <w:sz w:val="24"/>
                <w:szCs w:val="24"/>
                <w:lang w:val="en-US" w:eastAsia="it-IT"/>
              </w:rPr>
            </w:pPr>
            <w:r w:rsidRPr="007921F2">
              <w:rPr>
                <w:rFonts w:eastAsia="Cambria"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5AFC46E8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7921F2">
              <w:rPr>
                <w:rFonts w:eastAsia="Cambria" w:cstheme="minorHAnsi"/>
                <w:sz w:val="24"/>
                <w:szCs w:val="24"/>
                <w:lang w:val="en-US"/>
              </w:rPr>
              <w:t>%</w:t>
            </w:r>
          </w:p>
        </w:tc>
      </w:tr>
      <w:tr w:rsidR="009B310B" w:rsidRPr="008406E6" w14:paraId="3305AB7A" w14:textId="77777777" w:rsidTr="00130041">
        <w:trPr>
          <w:trHeight w:val="397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786A3DB9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rPr>
                <w:rFonts w:eastAsia="Cambria" w:cstheme="minorHAnsi"/>
                <w:i/>
                <w:sz w:val="24"/>
                <w:szCs w:val="24"/>
                <w:lang w:val="en-US"/>
              </w:rPr>
            </w:pPr>
            <w:r w:rsidRPr="00E62C64">
              <w:rPr>
                <w:rFonts w:eastAsia="Cambria" w:cstheme="minorHAnsi"/>
                <w:i/>
                <w:sz w:val="24"/>
                <w:szCs w:val="24"/>
                <w:lang w:val="en-US"/>
              </w:rPr>
              <w:t>Meeting aerobic guidelines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ECECA49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922" w:type="dxa"/>
            <w:shd w:val="clear" w:color="auto" w:fill="auto"/>
            <w:vAlign w:val="center"/>
          </w:tcPr>
          <w:p w14:paraId="7E331188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08348565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61EE3840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14:paraId="0AF0D0CF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53875BB5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 w:cstheme="minorHAnsi"/>
                <w:sz w:val="24"/>
                <w:szCs w:val="24"/>
                <w:lang w:val="en-US" w:eastAsia="it-IT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0AD605AD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14:paraId="4FA465EF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70E7627B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 w:cstheme="minorHAnsi"/>
                <w:sz w:val="24"/>
                <w:szCs w:val="24"/>
                <w:lang w:val="en-US" w:eastAsia="it-IT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14:paraId="77B9EEA8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</w:tr>
      <w:tr w:rsidR="009B310B" w:rsidRPr="007921F2" w14:paraId="789817AF" w14:textId="77777777" w:rsidTr="00130041">
        <w:trPr>
          <w:trHeight w:val="397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7B903851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ind w:left="316"/>
              <w:rPr>
                <w:rFonts w:eastAsia="Cambria" w:cstheme="minorHAnsi"/>
                <w:iCs/>
                <w:sz w:val="24"/>
                <w:szCs w:val="24"/>
                <w:lang w:val="en-US"/>
              </w:rPr>
            </w:pPr>
            <w:r w:rsidRPr="007921F2">
              <w:rPr>
                <w:rFonts w:eastAsia="Cambria" w:cstheme="minorHAnsi"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6CD62D3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94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0552BF7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E84917A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24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ECDBAC8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05834CBF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923F6CF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 w:cstheme="minorHAnsi"/>
                <w:sz w:val="24"/>
                <w:szCs w:val="24"/>
                <w:lang w:val="en-US" w:eastAsia="it-IT"/>
              </w:rPr>
            </w:pPr>
            <w:r>
              <w:rPr>
                <w:rFonts w:eastAsia="SimSun" w:cstheme="minorHAnsi"/>
                <w:sz w:val="24"/>
                <w:szCs w:val="24"/>
                <w:lang w:val="en-US" w:eastAsia="it-IT"/>
              </w:rPr>
              <w:t>2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3C01840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4B6F19CE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3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03DC36A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 w:cstheme="minorHAnsi"/>
                <w:sz w:val="24"/>
                <w:szCs w:val="24"/>
                <w:lang w:val="en-US" w:eastAsia="it-IT"/>
              </w:rPr>
            </w:pPr>
            <w:r>
              <w:rPr>
                <w:rFonts w:eastAsia="SimSun" w:cstheme="minorHAnsi"/>
                <w:sz w:val="24"/>
                <w:szCs w:val="24"/>
                <w:lang w:val="en-US" w:eastAsia="it-IT"/>
              </w:rPr>
              <w:t>15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5C7E693C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27</w:t>
            </w:r>
          </w:p>
        </w:tc>
      </w:tr>
      <w:tr w:rsidR="009B310B" w:rsidRPr="007921F2" w14:paraId="38694699" w14:textId="77777777" w:rsidTr="00130041">
        <w:trPr>
          <w:trHeight w:val="397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7DD18A95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ind w:left="316"/>
              <w:rPr>
                <w:rFonts w:eastAsia="Cambria" w:cstheme="minorHAnsi"/>
                <w:iCs/>
                <w:sz w:val="24"/>
                <w:szCs w:val="24"/>
                <w:lang w:val="en-US"/>
              </w:rPr>
            </w:pPr>
            <w:r w:rsidRPr="007921F2">
              <w:rPr>
                <w:rFonts w:eastAsia="Cambria" w:cstheme="minorHAnsi"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ABE79A0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220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84CE6F0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7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94449AC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4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BCB2613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65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7B807187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8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99044F4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 w:cstheme="minorHAnsi"/>
                <w:sz w:val="24"/>
                <w:szCs w:val="24"/>
                <w:lang w:val="en-US" w:eastAsia="it-IT"/>
              </w:rPr>
            </w:pPr>
            <w:r>
              <w:rPr>
                <w:rFonts w:eastAsia="SimSun" w:cstheme="minorHAnsi"/>
                <w:sz w:val="24"/>
                <w:szCs w:val="24"/>
                <w:lang w:val="en-US" w:eastAsia="it-IT"/>
              </w:rPr>
              <w:t>73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EB1F052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52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0B5D7606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68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B857DF4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 w:cstheme="minorHAnsi"/>
                <w:sz w:val="24"/>
                <w:szCs w:val="24"/>
                <w:lang w:val="en-US" w:eastAsia="it-IT"/>
              </w:rPr>
            </w:pPr>
            <w:r>
              <w:rPr>
                <w:rFonts w:eastAsia="SimSun" w:cstheme="minorHAnsi"/>
                <w:sz w:val="24"/>
                <w:szCs w:val="24"/>
                <w:lang w:val="en-US" w:eastAsia="it-IT"/>
              </w:rPr>
              <w:t>41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6B3DAED6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73</w:t>
            </w:r>
          </w:p>
        </w:tc>
      </w:tr>
      <w:tr w:rsidR="009B310B" w:rsidRPr="008406E6" w14:paraId="1B5FBBC3" w14:textId="77777777" w:rsidTr="00130041">
        <w:trPr>
          <w:trHeight w:val="397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39C622FD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rPr>
                <w:rFonts w:eastAsia="Cambria" w:cstheme="minorHAnsi"/>
                <w:i/>
                <w:sz w:val="24"/>
                <w:szCs w:val="24"/>
                <w:lang w:val="en-US"/>
              </w:rPr>
            </w:pPr>
            <w:r w:rsidRPr="00E62C64">
              <w:rPr>
                <w:rFonts w:eastAsia="Cambria" w:cstheme="minorHAnsi"/>
                <w:i/>
                <w:sz w:val="24"/>
                <w:szCs w:val="24"/>
                <w:lang w:val="en-US"/>
              </w:rPr>
              <w:t>Meeting strength guidelines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13921B9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922" w:type="dxa"/>
            <w:shd w:val="clear" w:color="auto" w:fill="auto"/>
            <w:vAlign w:val="center"/>
          </w:tcPr>
          <w:p w14:paraId="07CF7992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3D7794D5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2F957699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14:paraId="13F3AB32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05FB47F4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14040441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14:paraId="7923F652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73AD9748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14:paraId="659189C8" w14:textId="77777777" w:rsidR="009B310B" w:rsidRPr="008406E6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</w:tr>
      <w:tr w:rsidR="009B310B" w:rsidRPr="007921F2" w14:paraId="7D3D3026" w14:textId="77777777" w:rsidTr="00130041">
        <w:trPr>
          <w:trHeight w:val="397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2B2F637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ind w:firstLine="316"/>
              <w:rPr>
                <w:rFonts w:eastAsia="Cambria" w:cstheme="minorHAnsi"/>
                <w:iCs/>
                <w:sz w:val="24"/>
                <w:szCs w:val="24"/>
                <w:lang w:val="en-US"/>
              </w:rPr>
            </w:pPr>
            <w:r w:rsidRPr="007921F2">
              <w:rPr>
                <w:rFonts w:eastAsia="Cambria" w:cstheme="minorHAnsi"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69C75AB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31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B5B0B39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ECA44FB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1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0C4F84D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18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1F764E68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8AABA9C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8C5B4F2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03BB87F0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C5AC014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50879A74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2</w:t>
            </w:r>
          </w:p>
        </w:tc>
      </w:tr>
      <w:tr w:rsidR="009B310B" w:rsidRPr="007921F2" w14:paraId="2313D5E7" w14:textId="77777777" w:rsidTr="00130041">
        <w:trPr>
          <w:trHeight w:val="397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2F6D241B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ind w:firstLine="316"/>
              <w:rPr>
                <w:rFonts w:eastAsia="Cambria" w:cstheme="minorHAnsi"/>
                <w:iCs/>
                <w:sz w:val="24"/>
                <w:szCs w:val="24"/>
                <w:lang w:val="en-US"/>
              </w:rPr>
            </w:pPr>
            <w:r w:rsidRPr="007921F2">
              <w:rPr>
                <w:rFonts w:eastAsia="Cambria" w:cstheme="minorHAnsi"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90EF4DB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283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DD42F41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9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025A534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56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F3FBEDD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82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7B8A119A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10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AD241BE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91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F311F84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70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4A92F0C8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9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22BFCCE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6C8E1DA3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98</w:t>
            </w:r>
          </w:p>
        </w:tc>
      </w:tr>
      <w:tr w:rsidR="009B310B" w:rsidRPr="007921F2" w14:paraId="29D8010E" w14:textId="77777777" w:rsidTr="00130041">
        <w:trPr>
          <w:trHeight w:val="397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B01C7AC" w14:textId="77777777" w:rsidR="009B310B" w:rsidRPr="00E62C64" w:rsidRDefault="009B310B" w:rsidP="00130041">
            <w:pPr>
              <w:autoSpaceDE w:val="0"/>
              <w:autoSpaceDN w:val="0"/>
              <w:adjustRightInd w:val="0"/>
              <w:snapToGrid w:val="0"/>
              <w:rPr>
                <w:rFonts w:eastAsia="Cambria" w:cstheme="minorHAnsi"/>
                <w:i/>
                <w:sz w:val="24"/>
                <w:szCs w:val="24"/>
                <w:lang w:val="en-US"/>
              </w:rPr>
            </w:pPr>
            <w:r w:rsidRPr="00E62C64">
              <w:rPr>
                <w:rFonts w:eastAsia="Cambria" w:cstheme="minorHAnsi"/>
                <w:i/>
                <w:sz w:val="24"/>
                <w:szCs w:val="24"/>
                <w:lang w:val="en-US"/>
              </w:rPr>
              <w:t>Meeting exercise guidelines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E55F9A3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922" w:type="dxa"/>
            <w:shd w:val="clear" w:color="auto" w:fill="auto"/>
            <w:vAlign w:val="center"/>
          </w:tcPr>
          <w:p w14:paraId="6356A81F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0E7C9929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5D0C82F3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14:paraId="440881F0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156DAFFA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2C04D0DB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14:paraId="4FCD1C87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0ACC3F03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14:paraId="589A1301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</w:tr>
      <w:tr w:rsidR="009B310B" w:rsidRPr="007921F2" w14:paraId="234B4721" w14:textId="77777777" w:rsidTr="00130041">
        <w:trPr>
          <w:trHeight w:val="397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5EAD3AF2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ind w:firstLine="316"/>
              <w:rPr>
                <w:rFonts w:eastAsia="Cambria" w:cstheme="minorHAnsi"/>
                <w:iCs/>
                <w:sz w:val="24"/>
                <w:szCs w:val="24"/>
                <w:lang w:val="en-US"/>
              </w:rPr>
            </w:pPr>
            <w:r w:rsidRPr="007921F2">
              <w:rPr>
                <w:rFonts w:eastAsia="Cambria" w:cstheme="minorHAnsi"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6BB2CFB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11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5B97592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6E03A74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32F5ADF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1ABDD1B0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F221B02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A732645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34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0E8FF95D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45E2586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6AD25D1E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2</w:t>
            </w:r>
          </w:p>
        </w:tc>
      </w:tr>
      <w:tr w:rsidR="009B310B" w:rsidRPr="007921F2" w14:paraId="035EFB61" w14:textId="77777777" w:rsidTr="00130041">
        <w:trPr>
          <w:trHeight w:val="397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19F480F3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ind w:firstLine="316"/>
              <w:rPr>
                <w:rFonts w:eastAsia="Cambria" w:cstheme="minorHAnsi"/>
                <w:iCs/>
                <w:sz w:val="24"/>
                <w:szCs w:val="24"/>
                <w:lang w:val="en-US"/>
              </w:rPr>
            </w:pPr>
            <w:r w:rsidRPr="007921F2">
              <w:rPr>
                <w:rFonts w:eastAsia="Cambria" w:cstheme="minorHAnsi"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403BA73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303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E14B541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96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B7A5288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6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EBD1607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91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4702F6AA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108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7BDB5B7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96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3F12525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74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752AB2FC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9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22176BF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58D520FA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98</w:t>
            </w:r>
          </w:p>
        </w:tc>
      </w:tr>
      <w:tr w:rsidR="009B310B" w:rsidRPr="007921F2" w14:paraId="15D5717F" w14:textId="77777777" w:rsidTr="00130041">
        <w:trPr>
          <w:trHeight w:val="397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6DDE7993" w14:textId="77777777" w:rsidR="009B310B" w:rsidRPr="009A0E8C" w:rsidRDefault="009B310B" w:rsidP="00130041">
            <w:pPr>
              <w:autoSpaceDE w:val="0"/>
              <w:autoSpaceDN w:val="0"/>
              <w:adjustRightInd w:val="0"/>
              <w:snapToGrid w:val="0"/>
              <w:rPr>
                <w:rFonts w:eastAsia="Cambria" w:cstheme="minorHAnsi"/>
                <w:b/>
                <w:bCs/>
                <w:iCs/>
                <w:sz w:val="24"/>
                <w:szCs w:val="24"/>
                <w:vertAlign w:val="superscript"/>
                <w:lang w:val="en-US"/>
              </w:rPr>
            </w:pPr>
            <w:r w:rsidRPr="00E62C64">
              <w:rPr>
                <w:rFonts w:eastAsia="Cambria" w:cstheme="minorHAnsi"/>
                <w:b/>
                <w:bCs/>
                <w:iCs/>
                <w:sz w:val="24"/>
                <w:szCs w:val="24"/>
                <w:lang w:val="en-US"/>
              </w:rPr>
              <w:t>Distress level</w:t>
            </w:r>
            <w:r w:rsidRPr="009A0E8C">
              <w:rPr>
                <w:rFonts w:eastAsia="Cambria" w:cstheme="minorHAnsi"/>
                <w:iCs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AEAE53B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922" w:type="dxa"/>
            <w:shd w:val="clear" w:color="auto" w:fill="auto"/>
            <w:vAlign w:val="center"/>
          </w:tcPr>
          <w:p w14:paraId="7068C067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7DAA238E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0322ED69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14:paraId="6DFA7B21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3D52A4B7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2685D779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14:paraId="77A8125F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05D5C96A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14:paraId="759CA792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</w:tr>
      <w:tr w:rsidR="009B310B" w:rsidRPr="007921F2" w14:paraId="5286B32E" w14:textId="77777777" w:rsidTr="00130041">
        <w:trPr>
          <w:trHeight w:val="397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386FC684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ind w:firstLine="316"/>
              <w:rPr>
                <w:rFonts w:eastAsia="Cambria" w:cstheme="minorHAnsi"/>
                <w:iCs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iCs/>
                <w:sz w:val="24"/>
                <w:szCs w:val="24"/>
                <w:lang w:val="en-US"/>
              </w:rPr>
              <w:t>Mild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31F8454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129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B246434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4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E2508FE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3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DD6B38C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47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00B2A8FA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41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1092B40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39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7CD2B71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55085049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48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AFCF03D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19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14992755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34</w:t>
            </w:r>
          </w:p>
        </w:tc>
      </w:tr>
      <w:tr w:rsidR="009B310B" w:rsidRPr="007921F2" w14:paraId="308A8A08" w14:textId="77777777" w:rsidTr="00130041">
        <w:trPr>
          <w:trHeight w:val="397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1494DA9C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ind w:firstLine="316"/>
              <w:rPr>
                <w:rFonts w:eastAsia="Cambria" w:cstheme="minorHAnsi"/>
                <w:iCs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iCs/>
                <w:sz w:val="24"/>
                <w:szCs w:val="24"/>
                <w:lang w:val="en-US"/>
              </w:rPr>
              <w:t xml:space="preserve">Clinically elevate 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D933F8E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177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4F9FCDC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58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5664856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FF1B880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53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373FD540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68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6E4CE6B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2CFB45E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37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6547374A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5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820F41C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36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2341DB65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66</w:t>
            </w:r>
          </w:p>
        </w:tc>
      </w:tr>
      <w:tr w:rsidR="009B310B" w:rsidRPr="007921F2" w14:paraId="147B2A55" w14:textId="77777777" w:rsidTr="00130041">
        <w:trPr>
          <w:trHeight w:val="397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DDE34AA" w14:textId="77777777" w:rsidR="009B310B" w:rsidRPr="009A0E8C" w:rsidRDefault="009B310B" w:rsidP="00130041">
            <w:pPr>
              <w:autoSpaceDE w:val="0"/>
              <w:autoSpaceDN w:val="0"/>
              <w:adjustRightInd w:val="0"/>
              <w:snapToGrid w:val="0"/>
              <w:rPr>
                <w:rFonts w:eastAsia="Cambria" w:cstheme="minorHAnsi"/>
                <w:b/>
                <w:bCs/>
                <w:iCs/>
                <w:sz w:val="24"/>
                <w:szCs w:val="24"/>
                <w:vertAlign w:val="superscript"/>
                <w:lang w:val="en-US"/>
              </w:rPr>
            </w:pPr>
            <w:r w:rsidRPr="00E62C64">
              <w:rPr>
                <w:rFonts w:eastAsia="Cambria" w:cstheme="minorHAnsi"/>
                <w:b/>
                <w:bCs/>
                <w:iCs/>
                <w:sz w:val="24"/>
                <w:szCs w:val="24"/>
                <w:lang w:val="en-US"/>
              </w:rPr>
              <w:t>Risk of malnutrition</w:t>
            </w:r>
            <w:r w:rsidRPr="009A0E8C">
              <w:rPr>
                <w:rFonts w:eastAsia="Cambria" w:cstheme="minorHAnsi"/>
                <w:iCs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0973CD7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922" w:type="dxa"/>
            <w:shd w:val="clear" w:color="auto" w:fill="auto"/>
            <w:vAlign w:val="center"/>
          </w:tcPr>
          <w:p w14:paraId="2505F134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70031D59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4289C7C8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14:paraId="3AC22597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4528D4D7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4A7A24C8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14:paraId="4AE1DCFB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55E7583B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14:paraId="2730C17A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</w:p>
        </w:tc>
      </w:tr>
      <w:tr w:rsidR="009B310B" w:rsidRPr="007921F2" w14:paraId="7EB5ECB2" w14:textId="77777777" w:rsidTr="00130041">
        <w:trPr>
          <w:trHeight w:val="397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5413BD85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ind w:firstLine="316"/>
              <w:rPr>
                <w:rFonts w:eastAsia="Cambria" w:cstheme="minorHAnsi"/>
                <w:iCs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iCs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45A6B77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97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BD96708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E527D98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DA8E20D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21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22F4B82F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33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14AA40A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29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783D99E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24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28404EE7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61FB8DA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4A03613B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43</w:t>
            </w:r>
          </w:p>
        </w:tc>
      </w:tr>
      <w:tr w:rsidR="009B310B" w:rsidRPr="007921F2" w14:paraId="5EE3AFBA" w14:textId="77777777" w:rsidTr="00130041">
        <w:trPr>
          <w:trHeight w:val="397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244667D2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ind w:firstLine="316"/>
              <w:rPr>
                <w:rFonts w:eastAsia="Cambria" w:cstheme="minorHAnsi"/>
                <w:iCs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C09A035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223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853DE94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7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48EBEFD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341C6FB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79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5D7B4135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79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C8166AB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71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B4C94D8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56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73F723CB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7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B25105D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33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07F1B61A" w14:textId="77777777" w:rsidR="009B310B" w:rsidRPr="007921F2" w:rsidRDefault="009B310B" w:rsidP="0013004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theme="minorHAnsi"/>
                <w:sz w:val="24"/>
                <w:szCs w:val="24"/>
                <w:lang w:val="en-US"/>
              </w:rPr>
            </w:pPr>
            <w:r>
              <w:rPr>
                <w:rFonts w:eastAsia="Cambria" w:cstheme="minorHAnsi"/>
                <w:sz w:val="24"/>
                <w:szCs w:val="24"/>
                <w:lang w:val="en-US"/>
              </w:rPr>
              <w:t>57</w:t>
            </w:r>
          </w:p>
        </w:tc>
      </w:tr>
    </w:tbl>
    <w:p w14:paraId="2F6E1ABF" w14:textId="21DA27D5" w:rsidR="009B310B" w:rsidRPr="009B310B" w:rsidRDefault="009B310B" w:rsidP="009B310B">
      <w:pPr>
        <w:pStyle w:val="MDPI41tablecaption"/>
        <w:ind w:left="0"/>
        <w:jc w:val="left"/>
        <w:rPr>
          <w:rFonts w:ascii="Calibri" w:hAnsi="Calibri" w:cs="Calibri"/>
          <w:szCs w:val="18"/>
        </w:rPr>
      </w:pPr>
      <w:bookmarkStart w:id="0" w:name="_Hlk104874878"/>
      <w:r w:rsidRPr="00291CDB">
        <w:rPr>
          <w:rFonts w:ascii="Calibri" w:hAnsi="Calibri" w:cs="Calibri"/>
          <w:bCs/>
          <w:szCs w:val="18"/>
          <w:vertAlign w:val="superscript"/>
        </w:rPr>
        <w:t xml:space="preserve">1 </w:t>
      </w:r>
      <w:r w:rsidRPr="00291CDB">
        <w:rPr>
          <w:rFonts w:ascii="Calibri" w:hAnsi="Calibri" w:cs="Calibri"/>
          <w:bCs/>
          <w:szCs w:val="18"/>
        </w:rPr>
        <w:t>Participants of survey study conducted in Verona, Italy, from February 2020 to May 2021.</w:t>
      </w:r>
      <w:r w:rsidRPr="00291CDB">
        <w:rPr>
          <w:rFonts w:ascii="Calibri" w:hAnsi="Calibri" w:cs="Calibri"/>
          <w:szCs w:val="18"/>
          <w:vertAlign w:val="superscript"/>
        </w:rPr>
        <w:t xml:space="preserve"> </w:t>
      </w:r>
      <w:bookmarkEnd w:id="0"/>
      <w:r w:rsidRPr="00291CDB">
        <w:rPr>
          <w:rFonts w:ascii="Calibri" w:hAnsi="Calibri" w:cs="Calibri"/>
          <w:szCs w:val="18"/>
          <w:vertAlign w:val="superscript"/>
        </w:rPr>
        <w:t>2</w:t>
      </w:r>
      <w:r w:rsidRPr="00291CDB">
        <w:rPr>
          <w:rFonts w:ascii="Calibri" w:hAnsi="Calibri" w:cs="Calibri"/>
          <w:szCs w:val="18"/>
        </w:rPr>
        <w:t xml:space="preserve">The number for each variable may differ due to missing values. </w:t>
      </w:r>
      <w:r w:rsidRPr="00291CDB">
        <w:rPr>
          <w:rFonts w:ascii="Calibri" w:hAnsi="Calibri" w:cs="Calibri"/>
          <w:szCs w:val="18"/>
          <w:vertAlign w:val="superscript"/>
        </w:rPr>
        <w:t xml:space="preserve"> 3</w:t>
      </w:r>
      <w:r w:rsidRPr="00291CDB">
        <w:rPr>
          <w:rFonts w:ascii="Calibri" w:hAnsi="Calibri" w:cs="Calibri"/>
          <w:szCs w:val="18"/>
        </w:rPr>
        <w:t xml:space="preserve"> Exercise level according to </w:t>
      </w:r>
      <w:r w:rsidRPr="00291CDB">
        <w:rPr>
          <w:rFonts w:ascii="Calibri" w:hAnsi="Calibri" w:cs="Calibri"/>
          <w:szCs w:val="18"/>
        </w:rPr>
        <w:fldChar w:fldCharType="begin"/>
      </w:r>
      <w:r w:rsidRPr="00291CDB">
        <w:rPr>
          <w:rFonts w:ascii="Calibri" w:hAnsi="Calibri" w:cs="Calibri"/>
          <w:szCs w:val="18"/>
        </w:rPr>
        <w:instrText xml:space="preserve"> ADDIN EN.CITE &lt;EndNote&gt;&lt;Cite&gt;&lt;Author&gt;Campbell&lt;/Author&gt;&lt;Year&gt;2019&lt;/Year&gt;&lt;IDText&gt;Exercise Guidelines for Cancer Survivors: Consensus Statement from International Multidisciplinary Roundtable&lt;/IDText&gt;&lt;DisplayText&gt;[1]&lt;/DisplayText&gt;&lt;record&gt;&lt;dates&gt;&lt;pub-dates&gt;&lt;date&gt;Nov&lt;/date&gt;&lt;/pub-dates&gt;&lt;year&gt;2019&lt;/year&gt;&lt;/dates&gt;&lt;urls&gt;&lt;related-urls&gt;&lt;url&gt;https://www.ncbi.nlm.nih.gov/pubmed/31626055&lt;/url&gt;&lt;/related-urls&gt;&lt;/urls&gt;&lt;isbn&gt;1530-0315&lt;/isbn&gt;&lt;titles&gt;&lt;title&gt;Exercise Guidelines for Cancer Survivors: Consensus Statement from International Multidisciplinary Roundtable&lt;/title&gt;&lt;secondary-title&gt;Med Sci Sports Exerc&lt;/secondary-title&gt;&lt;/titles&gt;&lt;pages&gt;2375-2390&lt;/pages&gt;&lt;number&gt;11&lt;/number&gt;&lt;contributors&gt;&lt;authors&gt;&lt;author&gt;Campbell, K. L.&lt;/author&gt;&lt;author&gt;Winters-Stone, K. M.&lt;/author&gt;&lt;author&gt;Wiskemann, J.&lt;/author&gt;&lt;author&gt;May, A. M.&lt;/author&gt;&lt;author&gt;Schwartz, A. L.&lt;/author&gt;&lt;author&gt;Courneya, K. S.&lt;/author&gt;&lt;author&gt;Zucker, D. S.&lt;/author&gt;&lt;author&gt;Matthews, C. E.&lt;/author&gt;&lt;author&gt;Ligibel, J. A.&lt;/author&gt;&lt;author&gt;Gerber, L. H.&lt;/author&gt;&lt;author&gt;Morris, G. S.&lt;/author&gt;&lt;author&gt;Patel, A. V.&lt;/author&gt;&lt;author&gt;Hue, T. F.&lt;/author&gt;&lt;author&gt;Perna, F. M.&lt;/author&gt;&lt;author&gt;Schmitz, K. H.&lt;/author&gt;&lt;/authors&gt;&lt;/contributors&gt;&lt;language&gt;eng&lt;/language&gt;&lt;added-date format="utc"&gt;1587198242&lt;/added-date&gt;&lt;ref-type name="Journal Article"&gt;17&lt;/ref-type&gt;&lt;rec-number&gt;377&lt;/rec-number&gt;&lt;last-updated-date format="utc"&gt;1587198242&lt;/last-updated-date&gt;&lt;accession-num&gt;31626055&lt;/accession-num&gt;&lt;electronic-resource-num&gt;10.1249/MSS.0000000000002116&lt;/electronic-resource-num&gt;&lt;volume&gt;51&lt;/volume&gt;&lt;/record&gt;&lt;/Cite&gt;&lt;/EndNote&gt;</w:instrText>
      </w:r>
      <w:r w:rsidRPr="00291CDB">
        <w:rPr>
          <w:rFonts w:ascii="Calibri" w:hAnsi="Calibri" w:cs="Calibri"/>
          <w:szCs w:val="18"/>
        </w:rPr>
        <w:fldChar w:fldCharType="separate"/>
      </w:r>
      <w:r w:rsidRPr="00291CDB">
        <w:rPr>
          <w:rFonts w:ascii="Calibri" w:hAnsi="Calibri" w:cs="Calibri"/>
          <w:noProof/>
          <w:szCs w:val="18"/>
        </w:rPr>
        <w:t>[1]</w:t>
      </w:r>
      <w:r w:rsidRPr="00291CDB">
        <w:rPr>
          <w:rFonts w:ascii="Calibri" w:hAnsi="Calibri" w:cs="Calibri"/>
          <w:szCs w:val="18"/>
        </w:rPr>
        <w:fldChar w:fldCharType="end"/>
      </w:r>
      <w:r w:rsidRPr="00291CDB">
        <w:rPr>
          <w:rFonts w:ascii="Calibri" w:hAnsi="Calibri" w:cs="Calibri"/>
          <w:szCs w:val="18"/>
        </w:rPr>
        <w:t xml:space="preserve">. </w:t>
      </w:r>
      <w:r w:rsidRPr="00291CDB">
        <w:rPr>
          <w:rFonts w:ascii="Calibri" w:hAnsi="Calibri" w:cs="Calibri"/>
          <w:szCs w:val="18"/>
          <w:vertAlign w:val="superscript"/>
        </w:rPr>
        <w:t>4</w:t>
      </w:r>
      <w:r w:rsidRPr="00291CDB">
        <w:rPr>
          <w:rFonts w:ascii="Calibri" w:hAnsi="Calibri" w:cs="Calibri"/>
          <w:szCs w:val="18"/>
        </w:rPr>
        <w:t xml:space="preserve"> Distress level according to </w:t>
      </w:r>
      <w:r w:rsidRPr="00291CDB">
        <w:rPr>
          <w:rFonts w:ascii="Calibri" w:hAnsi="Calibri" w:cs="Calibri"/>
          <w:szCs w:val="18"/>
        </w:rPr>
        <w:fldChar w:fldCharType="begin">
          <w:fldData xml:space="preserve">PEVuZE5vdGU+PENpdGU+PEF1dGhvcj5SaWJhPC9BdXRob3I+PFllYXI+MjAxOTwvWWVhcj48SURU
ZXh0PkRpc3RyZXNzIE1hbmFnZW1lbnQsIFZlcnNpb24gMy4yMDE5LCBOQ0NOIENsaW5pY2FsIFBy
YWN0aWNlIEd1aWRlbGluZXMgaW4gT25jb2xvZ3k8L0lEVGV4dD48RGlzcGxheVRleHQ+WzJdPC9E
aXNwbGF5VGV4dD48cmVjb3JkPjxkYXRlcz48cHViLWRhdGVzPjxkYXRlPjEwIDAxPC9kYXRlPjwv
cHViLWRhdGVzPjx5ZWFyPjIwMTk8L3llYXI+PC9kYXRlcz48a2V5d29yZHM+PGtleXdvcmQ+RmVt
YWxlPC9rZXl3b3JkPjxrZXl3b3JkPkh1bWFuczwva2V5d29yZD48a2V5d29yZD5NYWxlPC9rZXl3
b3JkPjxrZXl3b3JkPlBzeWNob2xvZ2ljYWwgRGlzdHJlc3M8L2tleXdvcmQ+PC9rZXl3b3Jkcz48
dXJscz48cmVsYXRlZC11cmxzPjx1cmw+aHR0cHM6Ly93d3cubmNiaS5ubG0ubmloLmdvdi9wdWJt
ZWQvMzE1OTAxNDk8L3VybD48L3JlbGF0ZWQtdXJscz48L3VybHM+PGlzYm4+MTU0MC0xNDEzPC9p
c2JuPjxjdXN0b20yPlBNQzY5MDc2ODc8L2N1c3RvbTI+PHRpdGxlcz48dGl0bGU+RGlzdHJlc3Mg
TWFuYWdlbWVudCwgVmVyc2lvbiAzLjIwMTksIE5DQ04gQ2xpbmljYWwgUHJhY3RpY2UgR3VpZGVs
aW5lcyBpbiBPbmNvbG9neTwvdGl0bGU+PHNlY29uZGFyeS10aXRsZT5KIE5hdGwgQ29tcHIgQ2Fu
YyBOZXR3PC9zZWNvbmRhcnktdGl0bGU+PC90aXRsZXM+PHBhZ2VzPjEyMjktMTI0OTwvcGFnZXM+
PG51bWJlcj4xMDwvbnVtYmVyPjxjb250cmlidXRvcnM+PGF1dGhvcnM+PGF1dGhvcj5SaWJhLCBN
LiBCLjwvYXV0aG9yPjxhdXRob3I+RG9ub3ZhbiwgSy4gQS48L2F1dGhvcj48YXV0aG9yPkFuZGVy
c2VuLCBCLjwvYXV0aG9yPjxhdXRob3I+QnJhdW4sIEkuPC9hdXRob3I+PGF1dGhvcj5CcmVpdGJh
cnQsIFcuIFMuPC9hdXRob3I+PGF1dGhvcj5CcmV3ZXIsIEIuIFcuPC9hdXRob3I+PGF1dGhvcj5C
dWNobWFubiwgTC4gTy48L2F1dGhvcj48YXV0aG9yPkNsYXJrLCBNLiBNLjwvYXV0aG9yPjxhdXRo
b3I+Q29sbGlucywgTS48L2F1dGhvcj48YXV0aG9yPkNvcmJldHQsIEMuPC9hdXRob3I+PGF1dGhv
cj5GbGVpc2htYW4sIFMuPC9hdXRob3I+PGF1dGhvcj5HYXJjaWEsIFMuPC9hdXRob3I+PGF1dGhv
cj5HcmVlbmJlcmcsIEQuIEIuPC9hdXRob3I+PGF1dGhvcj5IYW5kem8sIFIuIEcuIEYuPC9hdXRo
b3I+PGF1dGhvcj5Ib29mcmluZywgTC48L2F1dGhvcj48YXV0aG9yPkh1YW5nLCBDLiBILjwvYXV0
aG9yPjxhdXRob3I+TGFsbHksIFIuPC9hdXRob3I+PGF1dGhvcj5NYXJ0aW4sIFMuPC9hdXRob3I+
PGF1dGhvcj5NY0d1ZmZleSwgTC48L2F1dGhvcj48YXV0aG9yPk1pdGNoZWxsLCBXLjwvYXV0aG9y
PjxhdXRob3I+TW9ycmlzb24sIEwuIEouPC9hdXRob3I+PGF1dGhvcj5QYWlsbGVyLCBNLjwvYXV0
aG9yPjxhdXRob3I+UGFsZXNoLCBPLjwvYXV0aG9yPjxhdXRob3I+UGFybmVzLCBGLjwvYXV0aG9y
PjxhdXRob3I+UGF6YXIsIEouIFAuPC9hdXRob3I+PGF1dGhvcj5SYWxzdG9uLCBMLjwvYXV0aG9y
PjxhdXRob3I+U2FsbWFuLCBKLjwvYXV0aG9yPjxhdXRob3I+U2hhbm5vbi1EdWRsZXksIE0uIE0u
PC9hdXRob3I+PGF1dGhvcj5WYWxlbnRpbmUsIEEuIEQuPC9hdXRob3I+PGF1dGhvcj5NY01pbGxp
YW4sIE4uIFIuPC9hdXRob3I+PGF1dGhvcj5EYXJsb3csIFMuIEQuPC9hdXRob3I+PC9hdXRob3Jz
PjwvY29udHJpYnV0b3JzPjxsYW5ndWFnZT5lbmc8L2xhbmd1YWdlPjxhZGRlZC1kYXRlIGZvcm1h
dD0idXRjIj4xNjUwNzk1NDI1PC9hZGRlZC1kYXRlPjxyZWYtdHlwZSBuYW1lPSJKb3VybmFsIEFy
dGljbGUiPjE3PC9yZWYtdHlwZT48YXV0aC1hZGRyZXNzPlVuaXZlcnNpdHkgb2YgTWljaGlnYW4g
Um9nZWwgQ2FuY2VyIENlbnRlci4gTW9mZml0dCBDYW5jZXIgQ2VudGVyLiBUaGUgT2hpbyBTdGF0
ZSBVbml2ZXJzaXR5IENvbXByZWhlbnNpdmUgQ2FuY2VyIENlbnRlciAtIEphbWVzIENhbmNlciBI
b3NwaXRhbCBhbmQgU29sb3ZlIFJlc2VhcmNoIEluc3RpdHV0ZS4gRGFuYS1GYXJiZXIvQnJpZ2hh
bSBhbmQgV29tZW4mYXBvcztzIENhbmNlciBDZW50ZXIuIE1lbW9yaWFsIFNsb2FuIEtldHRlcmlu
ZyBDYW5jZXIgQ2VudGVyLiBVbml2ZXJzaXR5IG9mIENvbG9yYWRvIENhbmNlciBDZW50ZXIuIEh1
bnRzbWFuIENhbmNlciBJbnN0aXR1dGUgYXQgdGhlIFVuaXZlcnNpdHkgb2YgVXRhaC4gTWF5byBD
bGluaWMgQ2FuY2VyIENlbnRlci4gRm94IENoYXNlIENhbmNlciBDZW50ZXIuIER1a2UgQ2FuY2Vy
IEluc3RpdHV0ZS4gQ29uc3VsdGFudC4gUm9iZXJ0IEguIEx1cmllIENvbXByZWhlbnNpdmUgQ2Fu
Y2VyIENlbnRlciBvZiBOb3J0aHdlc3Rlcm4gVW5pdmVyc2l0eS4gTWFzc2FjaHVzZXR0cyBHZW5l
cmFsIEhvc3BpdGFsIENhbmNlciBDZW50ZXIuIFRoZSBTaWRuZXkgS2ltbWVsIENvbXByZWhlbnNp
dmUgQ2FuY2VyIENlbnRlciBhdCBKb2hucyBIb3BraW5zLiBPJmFwb3M7TmVhbCBDb21wcmVoZW5z
aXZlIENhbmNlciBDZW50ZXIgYXQgVUFCLiBGcmVkICZhbXA7IFBhbWVsYSBCdWZmZXR0IENhbmNl
ciBDZW50ZXIuIFZhbmRlcmJpbHQtSW5ncmFtIENhbmNlciBDZW50ZXIuIFVuaXZlcnNpdHkgb2Yg
V2lzY29uc2luIENhcmJvbmUgQ2FuY2VyIENlbnRlci4gVUMgU2FuIERpZWdvIE1vb3JlcyBDYW5j
ZXIgQ2VudGVyLiBZYWxlIENhbmNlciBDZW50ZXIvU21pbG93IENhbmNlciBIb3NwaXRhbC4gUm9z
d2VsbCBQYXJrIENvbXByZWhlbnNpdmUgQ2FuY2VyIENlbnRlci4gU3RhbmZvcmQgQ2FuY2VyIElu
c3RpdHV0ZS4gUGF0aWVudCBBZHZvY2F0ZS4gU3QuIEp1ZGUgQ2hpbGRyZW4mYXBvcztzIFJlc2Vh
cmNoIEhvc3BpdGFsL1RoZSBVbml2ZXJzaXR5IG9mIFRlbm5lc3NlZSBIZWFsdGggU2NpZW5jZSBD
ZW50ZXIuIENhc2UgQ29tcHJlaGVuc2l2ZSBDYW5jZXIgQ2VudGVyL1VuaXZlcnNpdHkgSG9zcGl0
YWxzIFNlaWRtYW4gQ2FuY2VyIENlbnRlciBhbmQgQ2xldmVsYW5kIENsaW5pYyBUYXVzc2lnIENh
bmNlciBJbnN0aXR1dGUuIENpdHkgb2YgSG9wZSBOYXRpb25hbCBNZWRpY2FsIENlbnRlci4gRnJl
ZCBIdXRjaGluc29uIENhbmNlciBSZXNlYXJjaCBDZW50ZXIvU2VhdHRsZSBDYW5jZXIgQ2FyZSBB
bGxpYW5jZS4gVGhlIFVuaXZlcnNpdHkgb2YgVGV4YXMgTUQgQW5kZXJzb24gQ2FuY2VyIENlbnRl
ciYjeEQ7YW5kLiBOYXRpb25hbCBDb21wcmVoZW5zaXZlIENhbmNlciBOZXR3b3JrLjwvYXV0aC1h
ZGRyZXNzPjxyZWMtbnVtYmVyPjEyMzc8L3JlYy1udW1iZXI+PGxhc3QtdXBkYXRlZC1kYXRlIGZv
cm1hdD0idXRjIj4xNjUwNzk1NDI1PC9sYXN0LXVwZGF0ZWQtZGF0ZT48YWNjZXNzaW9uLW51bT4z
MTU5MDE0OTwvYWNjZXNzaW9uLW51bT48ZWxlY3Ryb25pYy1yZXNvdXJjZS1udW0+MTAuNjAwNC9q
bmNjbi4yMDE5LjAwNDg8L2VsZWN0cm9uaWMtcmVzb3VyY2UtbnVtPjx2b2x1bWU+MTc8L3ZvbHVt
ZT48L3JlY29yZD48L0NpdGU+PC9FbmROb3RlPgB=
</w:fldData>
        </w:fldChar>
      </w:r>
      <w:r w:rsidRPr="00291CDB">
        <w:rPr>
          <w:rFonts w:ascii="Calibri" w:hAnsi="Calibri" w:cs="Calibri"/>
          <w:szCs w:val="18"/>
        </w:rPr>
        <w:instrText xml:space="preserve"> ADDIN EN.CITE </w:instrText>
      </w:r>
      <w:r w:rsidRPr="00291CDB">
        <w:rPr>
          <w:rFonts w:ascii="Calibri" w:hAnsi="Calibri" w:cs="Calibri"/>
          <w:szCs w:val="18"/>
        </w:rPr>
        <w:fldChar w:fldCharType="begin">
          <w:fldData xml:space="preserve">PEVuZE5vdGU+PENpdGU+PEF1dGhvcj5SaWJhPC9BdXRob3I+PFllYXI+MjAxOTwvWWVhcj48SURU
ZXh0PkRpc3RyZXNzIE1hbmFnZW1lbnQsIFZlcnNpb24gMy4yMDE5LCBOQ0NOIENsaW5pY2FsIFBy
YWN0aWNlIEd1aWRlbGluZXMgaW4gT25jb2xvZ3k8L0lEVGV4dD48RGlzcGxheVRleHQ+WzJdPC9E
aXNwbGF5VGV4dD48cmVjb3JkPjxkYXRlcz48cHViLWRhdGVzPjxkYXRlPjEwIDAxPC9kYXRlPjwv
cHViLWRhdGVzPjx5ZWFyPjIwMTk8L3llYXI+PC9kYXRlcz48a2V5d29yZHM+PGtleXdvcmQ+RmVt
YWxlPC9rZXl3b3JkPjxrZXl3b3JkPkh1bWFuczwva2V5d29yZD48a2V5d29yZD5NYWxlPC9rZXl3
b3JkPjxrZXl3b3JkPlBzeWNob2xvZ2ljYWwgRGlzdHJlc3M8L2tleXdvcmQ+PC9rZXl3b3Jkcz48
dXJscz48cmVsYXRlZC11cmxzPjx1cmw+aHR0cHM6Ly93d3cubmNiaS5ubG0ubmloLmdvdi9wdWJt
ZWQvMzE1OTAxNDk8L3VybD48L3JlbGF0ZWQtdXJscz48L3VybHM+PGlzYm4+MTU0MC0xNDEzPC9p
c2JuPjxjdXN0b20yPlBNQzY5MDc2ODc8L2N1c3RvbTI+PHRpdGxlcz48dGl0bGU+RGlzdHJlc3Mg
TWFuYWdlbWVudCwgVmVyc2lvbiAzLjIwMTksIE5DQ04gQ2xpbmljYWwgUHJhY3RpY2UgR3VpZGVs
aW5lcyBpbiBPbmNvbG9neTwvdGl0bGU+PHNlY29uZGFyeS10aXRsZT5KIE5hdGwgQ29tcHIgQ2Fu
YyBOZXR3PC9zZWNvbmRhcnktdGl0bGU+PC90aXRsZXM+PHBhZ2VzPjEyMjktMTI0OTwvcGFnZXM+
PG51bWJlcj4xMDwvbnVtYmVyPjxjb250cmlidXRvcnM+PGF1dGhvcnM+PGF1dGhvcj5SaWJhLCBN
LiBCLjwvYXV0aG9yPjxhdXRob3I+RG9ub3ZhbiwgSy4gQS48L2F1dGhvcj48YXV0aG9yPkFuZGVy
c2VuLCBCLjwvYXV0aG9yPjxhdXRob3I+QnJhdW4sIEkuPC9hdXRob3I+PGF1dGhvcj5CcmVpdGJh
cnQsIFcuIFMuPC9hdXRob3I+PGF1dGhvcj5CcmV3ZXIsIEIuIFcuPC9hdXRob3I+PGF1dGhvcj5C
dWNobWFubiwgTC4gTy48L2F1dGhvcj48YXV0aG9yPkNsYXJrLCBNLiBNLjwvYXV0aG9yPjxhdXRo
b3I+Q29sbGlucywgTS48L2F1dGhvcj48YXV0aG9yPkNvcmJldHQsIEMuPC9hdXRob3I+PGF1dGhv
cj5GbGVpc2htYW4sIFMuPC9hdXRob3I+PGF1dGhvcj5HYXJjaWEsIFMuPC9hdXRob3I+PGF1dGhv
cj5HcmVlbmJlcmcsIEQuIEIuPC9hdXRob3I+PGF1dGhvcj5IYW5kem8sIFIuIEcuIEYuPC9hdXRo
b3I+PGF1dGhvcj5Ib29mcmluZywgTC48L2F1dGhvcj48YXV0aG9yPkh1YW5nLCBDLiBILjwvYXV0
aG9yPjxhdXRob3I+TGFsbHksIFIuPC9hdXRob3I+PGF1dGhvcj5NYXJ0aW4sIFMuPC9hdXRob3I+
PGF1dGhvcj5NY0d1ZmZleSwgTC48L2F1dGhvcj48YXV0aG9yPk1pdGNoZWxsLCBXLjwvYXV0aG9y
PjxhdXRob3I+TW9ycmlzb24sIEwuIEouPC9hdXRob3I+PGF1dGhvcj5QYWlsbGVyLCBNLjwvYXV0
aG9yPjxhdXRob3I+UGFsZXNoLCBPLjwvYXV0aG9yPjxhdXRob3I+UGFybmVzLCBGLjwvYXV0aG9y
PjxhdXRob3I+UGF6YXIsIEouIFAuPC9hdXRob3I+PGF1dGhvcj5SYWxzdG9uLCBMLjwvYXV0aG9y
PjxhdXRob3I+U2FsbWFuLCBKLjwvYXV0aG9yPjxhdXRob3I+U2hhbm5vbi1EdWRsZXksIE0uIE0u
PC9hdXRob3I+PGF1dGhvcj5WYWxlbnRpbmUsIEEuIEQuPC9hdXRob3I+PGF1dGhvcj5NY01pbGxp
YW4sIE4uIFIuPC9hdXRob3I+PGF1dGhvcj5EYXJsb3csIFMuIEQuPC9hdXRob3I+PC9hdXRob3Jz
PjwvY29udHJpYnV0b3JzPjxsYW5ndWFnZT5lbmc8L2xhbmd1YWdlPjxhZGRlZC1kYXRlIGZvcm1h
dD0idXRjIj4xNjUwNzk1NDI1PC9hZGRlZC1kYXRlPjxyZWYtdHlwZSBuYW1lPSJKb3VybmFsIEFy
dGljbGUiPjE3PC9yZWYtdHlwZT48YXV0aC1hZGRyZXNzPlVuaXZlcnNpdHkgb2YgTWljaGlnYW4g
Um9nZWwgQ2FuY2VyIENlbnRlci4gTW9mZml0dCBDYW5jZXIgQ2VudGVyLiBUaGUgT2hpbyBTdGF0
ZSBVbml2ZXJzaXR5IENvbXByZWhlbnNpdmUgQ2FuY2VyIENlbnRlciAtIEphbWVzIENhbmNlciBI
b3NwaXRhbCBhbmQgU29sb3ZlIFJlc2VhcmNoIEluc3RpdHV0ZS4gRGFuYS1GYXJiZXIvQnJpZ2hh
bSBhbmQgV29tZW4mYXBvcztzIENhbmNlciBDZW50ZXIuIE1lbW9yaWFsIFNsb2FuIEtldHRlcmlu
ZyBDYW5jZXIgQ2VudGVyLiBVbml2ZXJzaXR5IG9mIENvbG9yYWRvIENhbmNlciBDZW50ZXIuIEh1
bnRzbWFuIENhbmNlciBJbnN0aXR1dGUgYXQgdGhlIFVuaXZlcnNpdHkgb2YgVXRhaC4gTWF5byBD
bGluaWMgQ2FuY2VyIENlbnRlci4gRm94IENoYXNlIENhbmNlciBDZW50ZXIuIER1a2UgQ2FuY2Vy
IEluc3RpdHV0ZS4gQ29uc3VsdGFudC4gUm9iZXJ0IEguIEx1cmllIENvbXByZWhlbnNpdmUgQ2Fu
Y2VyIENlbnRlciBvZiBOb3J0aHdlc3Rlcm4gVW5pdmVyc2l0eS4gTWFzc2FjaHVzZXR0cyBHZW5l
cmFsIEhvc3BpdGFsIENhbmNlciBDZW50ZXIuIFRoZSBTaWRuZXkgS2ltbWVsIENvbXByZWhlbnNp
dmUgQ2FuY2VyIENlbnRlciBhdCBKb2hucyBIb3BraW5zLiBPJmFwb3M7TmVhbCBDb21wcmVoZW5z
aXZlIENhbmNlciBDZW50ZXIgYXQgVUFCLiBGcmVkICZhbXA7IFBhbWVsYSBCdWZmZXR0IENhbmNl
ciBDZW50ZXIuIFZhbmRlcmJpbHQtSW5ncmFtIENhbmNlciBDZW50ZXIuIFVuaXZlcnNpdHkgb2Yg
V2lzY29uc2luIENhcmJvbmUgQ2FuY2VyIENlbnRlci4gVUMgU2FuIERpZWdvIE1vb3JlcyBDYW5j
ZXIgQ2VudGVyLiBZYWxlIENhbmNlciBDZW50ZXIvU21pbG93IENhbmNlciBIb3NwaXRhbC4gUm9z
d2VsbCBQYXJrIENvbXByZWhlbnNpdmUgQ2FuY2VyIENlbnRlci4gU3RhbmZvcmQgQ2FuY2VyIElu
c3RpdHV0ZS4gUGF0aWVudCBBZHZvY2F0ZS4gU3QuIEp1ZGUgQ2hpbGRyZW4mYXBvcztzIFJlc2Vh
cmNoIEhvc3BpdGFsL1RoZSBVbml2ZXJzaXR5IG9mIFRlbm5lc3NlZSBIZWFsdGggU2NpZW5jZSBD
ZW50ZXIuIENhc2UgQ29tcHJlaGVuc2l2ZSBDYW5jZXIgQ2VudGVyL1VuaXZlcnNpdHkgSG9zcGl0
YWxzIFNlaWRtYW4gQ2FuY2VyIENlbnRlciBhbmQgQ2xldmVsYW5kIENsaW5pYyBUYXVzc2lnIENh
bmNlciBJbnN0aXR1dGUuIENpdHkgb2YgSG9wZSBOYXRpb25hbCBNZWRpY2FsIENlbnRlci4gRnJl
ZCBIdXRjaGluc29uIENhbmNlciBSZXNlYXJjaCBDZW50ZXIvU2VhdHRsZSBDYW5jZXIgQ2FyZSBB
bGxpYW5jZS4gVGhlIFVuaXZlcnNpdHkgb2YgVGV4YXMgTUQgQW5kZXJzb24gQ2FuY2VyIENlbnRl
ciYjeEQ7YW5kLiBOYXRpb25hbCBDb21wcmVoZW5zaXZlIENhbmNlciBOZXR3b3JrLjwvYXV0aC1h
ZGRyZXNzPjxyZWMtbnVtYmVyPjEyMzc8L3JlYy1udW1iZXI+PGxhc3QtdXBkYXRlZC1kYXRlIGZv
cm1hdD0idXRjIj4xNjUwNzk1NDI1PC9sYXN0LXVwZGF0ZWQtZGF0ZT48YWNjZXNzaW9uLW51bT4z
MTU5MDE0OTwvYWNjZXNzaW9uLW51bT48ZWxlY3Ryb25pYy1yZXNvdXJjZS1udW0+MTAuNjAwNC9q
bmNjbi4yMDE5LjAwNDg8L2VsZWN0cm9uaWMtcmVzb3VyY2UtbnVtPjx2b2x1bWU+MTc8L3ZvbHVt
ZT48L3JlY29yZD48L0NpdGU+PC9FbmROb3RlPgB=
</w:fldData>
        </w:fldChar>
      </w:r>
      <w:r w:rsidRPr="00291CDB">
        <w:rPr>
          <w:rFonts w:ascii="Calibri" w:hAnsi="Calibri" w:cs="Calibri"/>
          <w:szCs w:val="18"/>
        </w:rPr>
        <w:instrText xml:space="preserve"> ADDIN EN.CITE.DATA </w:instrText>
      </w:r>
      <w:r w:rsidRPr="00291CDB">
        <w:rPr>
          <w:rFonts w:ascii="Calibri" w:hAnsi="Calibri" w:cs="Calibri"/>
          <w:szCs w:val="18"/>
        </w:rPr>
      </w:r>
      <w:r w:rsidRPr="00291CDB">
        <w:rPr>
          <w:rFonts w:ascii="Calibri" w:hAnsi="Calibri" w:cs="Calibri"/>
          <w:szCs w:val="18"/>
        </w:rPr>
        <w:fldChar w:fldCharType="end"/>
      </w:r>
      <w:r w:rsidRPr="00291CDB">
        <w:rPr>
          <w:rFonts w:ascii="Calibri" w:hAnsi="Calibri" w:cs="Calibri"/>
          <w:szCs w:val="18"/>
        </w:rPr>
      </w:r>
      <w:r w:rsidRPr="00291CDB">
        <w:rPr>
          <w:rFonts w:ascii="Calibri" w:hAnsi="Calibri" w:cs="Calibri"/>
          <w:szCs w:val="18"/>
        </w:rPr>
        <w:fldChar w:fldCharType="separate"/>
      </w:r>
      <w:r w:rsidRPr="00291CDB">
        <w:rPr>
          <w:rFonts w:ascii="Calibri" w:hAnsi="Calibri" w:cs="Calibri"/>
          <w:noProof/>
          <w:szCs w:val="18"/>
        </w:rPr>
        <w:t>[2]</w:t>
      </w:r>
      <w:r w:rsidRPr="00291CDB">
        <w:rPr>
          <w:rFonts w:ascii="Calibri" w:hAnsi="Calibri" w:cs="Calibri"/>
          <w:szCs w:val="18"/>
        </w:rPr>
        <w:fldChar w:fldCharType="end"/>
      </w:r>
      <w:r w:rsidRPr="00291CDB">
        <w:rPr>
          <w:rFonts w:ascii="Calibri" w:hAnsi="Calibri" w:cs="Calibri"/>
          <w:szCs w:val="18"/>
        </w:rPr>
        <w:t xml:space="preserve">. </w:t>
      </w:r>
      <w:r w:rsidRPr="00291CDB">
        <w:rPr>
          <w:rFonts w:ascii="Calibri" w:hAnsi="Calibri" w:cs="Calibri"/>
          <w:szCs w:val="18"/>
          <w:vertAlign w:val="superscript"/>
        </w:rPr>
        <w:t>5</w:t>
      </w:r>
      <w:r w:rsidRPr="00291CDB">
        <w:rPr>
          <w:rFonts w:ascii="Calibri" w:hAnsi="Calibri" w:cs="Calibri"/>
          <w:szCs w:val="18"/>
        </w:rPr>
        <w:t xml:space="preserve"> Risk of malnutrition according to </w:t>
      </w:r>
      <w:r w:rsidRPr="00291CDB">
        <w:rPr>
          <w:rFonts w:ascii="Calibri" w:hAnsi="Calibri" w:cs="Calibri"/>
          <w:szCs w:val="18"/>
        </w:rPr>
        <w:fldChar w:fldCharType="begin"/>
      </w:r>
      <w:r w:rsidRPr="00291CDB">
        <w:rPr>
          <w:rFonts w:ascii="Calibri" w:hAnsi="Calibri" w:cs="Calibri"/>
          <w:szCs w:val="18"/>
        </w:rPr>
        <w:instrText xml:space="preserve"> ADDIN EN.CITE &lt;EndNote&gt;&lt;Cite&gt;&lt;Author&gt;Kondrup&lt;/Author&gt;&lt;Year&gt;2003&lt;/Year&gt;&lt;IDText&gt;Nutritional risk screening (NRS 2002): a new method based on an analysis of controlled clinical trials&lt;/IDText&gt;&lt;DisplayText&gt;[3]&lt;/DisplayText&gt;&lt;record&gt;&lt;dates&gt;&lt;pub-dates&gt;&lt;date&gt;Jun&lt;/date&gt;&lt;/pub-dates&gt;&lt;year&gt;2003&lt;/year&gt;&lt;/dates&gt;&lt;keywords&gt;&lt;keyword&gt;Enteral Nutrition&lt;/keyword&gt;&lt;keyword&gt;Humans&lt;/keyword&gt;&lt;keyword&gt;Likelihood Functions&lt;/keyword&gt;&lt;keyword&gt;Logistic Models&lt;/keyword&gt;&lt;keyword&gt;Malnutrition&lt;/keyword&gt;&lt;keyword&gt;Mass Screening&lt;/keyword&gt;&lt;keyword&gt;Meta-Analysis as Topic&lt;/keyword&gt;&lt;keyword&gt;Nutrition Assessment&lt;/keyword&gt;&lt;keyword&gt;Nutritional Support&lt;/keyword&gt;&lt;keyword&gt;Outcome Assessment, Health Care&lt;/keyword&gt;&lt;keyword&gt;Parenteral Nutrition&lt;/keyword&gt;&lt;keyword&gt;ROC Curve&lt;/keyword&gt;&lt;keyword&gt;Randomized Controlled Trials as Topic&lt;/keyword&gt;&lt;keyword&gt;Risk Factors&lt;/keyword&gt;&lt;keyword&gt;Sensitivity and Specificity&lt;/keyword&gt;&lt;keyword&gt;Severity of Illness Index&lt;/keyword&gt;&lt;/keywords&gt;&lt;urls&gt;&lt;related-urls&gt;&lt;url&gt;https://www.ncbi.nlm.nih.gov/pubmed/12765673&lt;/url&gt;&lt;/related-urls&gt;&lt;/urls&gt;&lt;isbn&gt;0261-5614&lt;/isbn&gt;&lt;titles&gt;&lt;title&gt;Nutritional risk screening (NRS 2002): a new method based on an analysis of controlled clinical trials&lt;/title&gt;&lt;secondary-title&gt;Clin Nutr&lt;/secondary-title&gt;&lt;/titles&gt;&lt;pages&gt;321-36&lt;/pages&gt;&lt;number&gt;3&lt;/number&gt;&lt;contributors&gt;&lt;authors&gt;&lt;author&gt;Kondrup, J.&lt;/author&gt;&lt;author&gt;Rasmussen, H. H.&lt;/author&gt;&lt;author&gt;Hamberg, O.&lt;/author&gt;&lt;author&gt;Stanga, Z.&lt;/author&gt;&lt;author&gt;Ad Hoc ESPEN Working Group&lt;/author&gt;&lt;/authors&gt;&lt;/contributors&gt;&lt;language&gt;eng&lt;/language&gt;&lt;added-date format="utc"&gt;1583517086&lt;/added-date&gt;&lt;ref-type name="Journal Article"&gt;17&lt;/ref-type&gt;&lt;rec-number&gt;274&lt;/rec-number&gt;&lt;last-updated-date format="utc"&gt;1583517086&lt;/last-updated-date&gt;&lt;accession-num&gt;12765673&lt;/accession-num&gt;&lt;electronic-resource-num&gt;10.1016/s0261-5614(02)00214-5&lt;/electronic-resource-num&gt;&lt;volume&gt;22&lt;/volume&gt;&lt;/record&gt;&lt;/Cite&gt;&lt;/EndNote&gt;</w:instrText>
      </w:r>
      <w:r w:rsidRPr="00291CDB">
        <w:rPr>
          <w:rFonts w:ascii="Calibri" w:hAnsi="Calibri" w:cs="Calibri"/>
          <w:szCs w:val="18"/>
        </w:rPr>
        <w:fldChar w:fldCharType="separate"/>
      </w:r>
      <w:r w:rsidRPr="00291CDB">
        <w:rPr>
          <w:rFonts w:ascii="Calibri" w:hAnsi="Calibri" w:cs="Calibri"/>
          <w:noProof/>
          <w:szCs w:val="18"/>
        </w:rPr>
        <w:t>[3]</w:t>
      </w:r>
      <w:r w:rsidRPr="00291CDB">
        <w:rPr>
          <w:rFonts w:ascii="Calibri" w:hAnsi="Calibri" w:cs="Calibri"/>
          <w:szCs w:val="18"/>
        </w:rPr>
        <w:fldChar w:fldCharType="end"/>
      </w:r>
      <w:r w:rsidRPr="00291CDB">
        <w:rPr>
          <w:rFonts w:ascii="Calibri" w:hAnsi="Calibri" w:cs="Calibri"/>
          <w:szCs w:val="18"/>
        </w:rPr>
        <w:t xml:space="preserve">. </w:t>
      </w:r>
    </w:p>
    <w:p w14:paraId="2E04D5F3" w14:textId="77777777" w:rsidR="009B310B" w:rsidRPr="002A7A76" w:rsidRDefault="009B310B" w:rsidP="009B310B">
      <w:pPr>
        <w:pStyle w:val="EndNoteBibliography"/>
        <w:spacing w:after="0"/>
        <w:ind w:left="720" w:hanging="720"/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Pr="002A7A76">
        <w:t>1.</w:t>
      </w:r>
      <w:r w:rsidRPr="002A7A76">
        <w:tab/>
        <w:t xml:space="preserve">Campbell, K.L., et al., </w:t>
      </w:r>
      <w:r w:rsidRPr="002A7A76">
        <w:rPr>
          <w:i/>
        </w:rPr>
        <w:t>Exercise Guidelines for Cancer Survivors: Consensus Statement from International Multidisciplinary Roundtable.</w:t>
      </w:r>
      <w:r w:rsidRPr="002A7A76">
        <w:t xml:space="preserve"> Med Sci Sports Exerc, 2019. </w:t>
      </w:r>
      <w:r w:rsidRPr="002A7A76">
        <w:rPr>
          <w:b/>
        </w:rPr>
        <w:t>51</w:t>
      </w:r>
      <w:r w:rsidRPr="002A7A76">
        <w:t>(11): p. 2375-2390.</w:t>
      </w:r>
    </w:p>
    <w:p w14:paraId="0A908679" w14:textId="77777777" w:rsidR="009B310B" w:rsidRPr="002A7A76" w:rsidRDefault="009B310B" w:rsidP="009B310B">
      <w:pPr>
        <w:pStyle w:val="EndNoteBibliography"/>
        <w:spacing w:after="0"/>
        <w:ind w:left="720" w:hanging="720"/>
      </w:pPr>
      <w:r w:rsidRPr="002A7A76">
        <w:t>2.</w:t>
      </w:r>
      <w:r w:rsidRPr="002A7A76">
        <w:tab/>
        <w:t xml:space="preserve">Riba, M.B., et al., </w:t>
      </w:r>
      <w:r w:rsidRPr="002A7A76">
        <w:rPr>
          <w:i/>
        </w:rPr>
        <w:t>Distress Management, Version 3.2019, NCCN Clinical Practice Guidelines in Oncology.</w:t>
      </w:r>
      <w:r w:rsidRPr="002A7A76">
        <w:t xml:space="preserve"> J Natl Compr Canc Netw, 2019. </w:t>
      </w:r>
      <w:r w:rsidRPr="002A7A76">
        <w:rPr>
          <w:b/>
        </w:rPr>
        <w:t>17</w:t>
      </w:r>
      <w:r w:rsidRPr="002A7A76">
        <w:t>(10): p. 1229-1249.</w:t>
      </w:r>
    </w:p>
    <w:p w14:paraId="04EC370D" w14:textId="5D50CDE4" w:rsidR="009B310B" w:rsidRDefault="009B310B" w:rsidP="009B310B">
      <w:pPr>
        <w:pStyle w:val="EndNoteBibliography"/>
        <w:ind w:left="720" w:hanging="720"/>
        <w:rPr>
          <w:rFonts w:asciiTheme="minorHAnsi" w:hAnsiTheme="minorHAnsi" w:cstheme="minorHAnsi"/>
          <w:b/>
          <w:sz w:val="22"/>
          <w:szCs w:val="28"/>
        </w:rPr>
      </w:pPr>
      <w:r w:rsidRPr="002A7A76">
        <w:t>3.</w:t>
      </w:r>
      <w:r w:rsidRPr="002A7A76">
        <w:tab/>
        <w:t xml:space="preserve">Kondrup, J., et al., </w:t>
      </w:r>
      <w:r w:rsidRPr="002A7A76">
        <w:rPr>
          <w:i/>
        </w:rPr>
        <w:t>Nutritional risk screening (NRS 2002): a new method based on an analysis of controlled clinical trials.</w:t>
      </w:r>
      <w:r w:rsidRPr="002A7A76">
        <w:t xml:space="preserve"> Clin Nutr, 2003. </w:t>
      </w:r>
      <w:r w:rsidRPr="002A7A76">
        <w:rPr>
          <w:b/>
        </w:rPr>
        <w:t>22</w:t>
      </w:r>
      <w:r w:rsidRPr="002A7A76">
        <w:t>(3): p. 321-36.</w:t>
      </w:r>
      <w:r>
        <w:rPr>
          <w:rFonts w:cstheme="minorHAnsi"/>
        </w:rPr>
        <w:fldChar w:fldCharType="end"/>
      </w:r>
    </w:p>
    <w:p w14:paraId="1A96585B" w14:textId="568864AD" w:rsidR="00943CF9" w:rsidRPr="00A75B31" w:rsidRDefault="004A675E" w:rsidP="004A675E">
      <w:pPr>
        <w:pStyle w:val="MDPI41tablecaption"/>
        <w:jc w:val="left"/>
        <w:rPr>
          <w:sz w:val="16"/>
          <w:szCs w:val="20"/>
        </w:rPr>
      </w:pPr>
      <w:r w:rsidRPr="00A75B31">
        <w:rPr>
          <w:rFonts w:asciiTheme="minorHAnsi" w:hAnsiTheme="minorHAnsi" w:cstheme="minorHAnsi"/>
          <w:b/>
          <w:sz w:val="22"/>
          <w:szCs w:val="28"/>
        </w:rPr>
        <w:lastRenderedPageBreak/>
        <w:t xml:space="preserve">Table </w:t>
      </w:r>
      <w:r w:rsidR="009B310B">
        <w:rPr>
          <w:rFonts w:asciiTheme="minorHAnsi" w:hAnsiTheme="minorHAnsi" w:cstheme="minorHAnsi"/>
          <w:b/>
          <w:sz w:val="22"/>
          <w:szCs w:val="28"/>
        </w:rPr>
        <w:t>2</w:t>
      </w:r>
      <w:r w:rsidRPr="00A75B31">
        <w:rPr>
          <w:rFonts w:asciiTheme="minorHAnsi" w:hAnsiTheme="minorHAnsi" w:cstheme="minorHAnsi"/>
          <w:b/>
          <w:sz w:val="22"/>
          <w:szCs w:val="28"/>
        </w:rPr>
        <w:t xml:space="preserve">. </w:t>
      </w:r>
      <w:r w:rsidRPr="00A75B31">
        <w:rPr>
          <w:rFonts w:asciiTheme="minorHAnsi" w:hAnsiTheme="minorHAnsi" w:cstheme="minorHAnsi"/>
          <w:bCs/>
          <w:sz w:val="22"/>
          <w:szCs w:val="28"/>
        </w:rPr>
        <w:t>Logistic modeling of associations of characteristics of patients with cancer with</w:t>
      </w:r>
      <w:r w:rsidRPr="00A75B31">
        <w:rPr>
          <w:rFonts w:asciiTheme="minorHAnsi" w:hAnsiTheme="minorHAnsi" w:cstheme="minorHAnsi"/>
          <w:sz w:val="22"/>
          <w:szCs w:val="28"/>
        </w:rPr>
        <w:t xml:space="preserve"> willingness to participate in a multimodal program</w:t>
      </w:r>
      <w:r w:rsidRPr="00A75B31">
        <w:rPr>
          <w:rFonts w:asciiTheme="minorHAnsi" w:hAnsiTheme="minorHAnsi" w:cstheme="minorHAnsi"/>
          <w:sz w:val="22"/>
          <w:szCs w:val="28"/>
          <w:vertAlign w:val="superscript"/>
        </w:rPr>
        <w:t>1</w:t>
      </w:r>
    </w:p>
    <w:tbl>
      <w:tblPr>
        <w:tblStyle w:val="Grigliatabella"/>
        <w:tblpPr w:leftFromText="141" w:rightFromText="141" w:vertAnchor="page" w:horzAnchor="margin" w:tblpXSpec="center" w:tblpY="2182"/>
        <w:tblW w:w="1346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4820"/>
        <w:gridCol w:w="1275"/>
        <w:gridCol w:w="1418"/>
        <w:gridCol w:w="2126"/>
        <w:gridCol w:w="1418"/>
      </w:tblGrid>
      <w:tr w:rsidR="004A675E" w:rsidRPr="004A675E" w14:paraId="435F1AC2" w14:textId="77777777" w:rsidTr="0068251C">
        <w:trPr>
          <w:trHeight w:val="340"/>
        </w:trPr>
        <w:tc>
          <w:tcPr>
            <w:tcW w:w="7225" w:type="dxa"/>
            <w:gridSpan w:val="2"/>
            <w:shd w:val="clear" w:color="auto" w:fill="auto"/>
            <w:vAlign w:val="center"/>
          </w:tcPr>
          <w:p w14:paraId="3AC14429" w14:textId="77777777" w:rsidR="004A675E" w:rsidRPr="004A675E" w:rsidRDefault="004A675E" w:rsidP="009D20B0">
            <w:pPr>
              <w:spacing w:line="259" w:lineRule="auto"/>
              <w:rPr>
                <w:rFonts w:cstheme="minorHAnsi"/>
                <w:b/>
                <w:vertAlign w:val="superscript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360AB8B" w14:textId="77777777" w:rsidR="004A675E" w:rsidRPr="001F2CBC" w:rsidRDefault="004A675E" w:rsidP="0068251C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1F2CBC">
              <w:rPr>
                <w:rFonts w:cstheme="minorHAnsi"/>
                <w:b/>
                <w:bCs/>
                <w:lang w:val="en-US"/>
              </w:rPr>
              <w:t>All (N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A1B462" w14:textId="77777777" w:rsidR="004A675E" w:rsidRPr="001F2CBC" w:rsidRDefault="004A675E" w:rsidP="009D20B0">
            <w:pPr>
              <w:spacing w:line="259" w:lineRule="auto"/>
              <w:jc w:val="center"/>
              <w:rPr>
                <w:rFonts w:cstheme="minorHAnsi"/>
                <w:b/>
                <w:bCs/>
                <w:vertAlign w:val="superscript"/>
                <w:lang w:val="en-US"/>
              </w:rPr>
            </w:pPr>
            <w:r w:rsidRPr="001F2CBC">
              <w:rPr>
                <w:rFonts w:cstheme="minorHAnsi"/>
                <w:b/>
                <w:bCs/>
                <w:lang w:val="en-US"/>
              </w:rPr>
              <w:t>OR</w:t>
            </w:r>
            <w:r w:rsidRPr="001F2CBC">
              <w:rPr>
                <w:rFonts w:cstheme="minorHAnsi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C91F8FB" w14:textId="77777777" w:rsidR="004A675E" w:rsidRPr="001F2CBC" w:rsidRDefault="004A675E" w:rsidP="009D20B0">
            <w:pPr>
              <w:spacing w:line="259" w:lineRule="auto"/>
              <w:jc w:val="center"/>
              <w:rPr>
                <w:rFonts w:cstheme="minorHAnsi"/>
                <w:b/>
                <w:bCs/>
                <w:vertAlign w:val="superscript"/>
                <w:lang w:val="en-US"/>
              </w:rPr>
            </w:pPr>
            <w:r w:rsidRPr="001F2CBC">
              <w:rPr>
                <w:rFonts w:cstheme="minorHAnsi"/>
                <w:b/>
                <w:bCs/>
                <w:lang w:val="en-US"/>
              </w:rPr>
              <w:t>95% CI</w:t>
            </w:r>
            <w:r w:rsidRPr="001F2CBC">
              <w:rPr>
                <w:rFonts w:cstheme="minorHAnsi"/>
                <w:b/>
                <w:bCs/>
                <w:vertAlign w:val="superscript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0985CE" w14:textId="77777777" w:rsidR="004A675E" w:rsidRPr="001F2CBC" w:rsidRDefault="004A675E" w:rsidP="009D20B0">
            <w:pPr>
              <w:spacing w:line="259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1F2CBC">
              <w:rPr>
                <w:rFonts w:cstheme="minorHAnsi"/>
                <w:b/>
                <w:bCs/>
                <w:lang w:val="en-US"/>
              </w:rPr>
              <w:t>P-value</w:t>
            </w:r>
          </w:p>
        </w:tc>
      </w:tr>
      <w:tr w:rsidR="00CF0971" w:rsidRPr="004A675E" w14:paraId="15431E39" w14:textId="77777777" w:rsidTr="0068251C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3292661C" w14:textId="77777777" w:rsidR="00CF0971" w:rsidRPr="004A675E" w:rsidRDefault="00CF0971" w:rsidP="00CF0971">
            <w:pPr>
              <w:spacing w:line="259" w:lineRule="auto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Age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5640DA6" w14:textId="77777777" w:rsidR="00CF0971" w:rsidRPr="004A675E" w:rsidRDefault="00CF0971" w:rsidP="00CF0971">
            <w:pPr>
              <w:spacing w:line="259" w:lineRule="auto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&lt;65 years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6C6C19" w14:textId="0BE694C2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18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7BF046" w14:textId="77777777" w:rsidR="00CF0971" w:rsidRPr="004A675E" w:rsidRDefault="00CF0971" w:rsidP="00CF0971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9BD6435" w14:textId="77777777" w:rsidR="00CF0971" w:rsidRPr="004A675E" w:rsidRDefault="00CF0971" w:rsidP="00CF0971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B9F043" w14:textId="77777777" w:rsidR="00CF0971" w:rsidRPr="004A675E" w:rsidRDefault="00CF0971" w:rsidP="00CF0971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CF0971" w:rsidRPr="004A675E" w14:paraId="0ADF8AE1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AEB290E" w14:textId="77777777" w:rsidR="00CF0971" w:rsidRPr="004A675E" w:rsidRDefault="00CF0971" w:rsidP="00CF0971">
            <w:pPr>
              <w:spacing w:line="259" w:lineRule="auto"/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A92C857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&gt; 65 year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1C8BAC" w14:textId="2E542B82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</w:t>
            </w:r>
            <w:r>
              <w:rPr>
                <w:lang w:val="en-US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2705B2" w14:textId="77777777" w:rsidR="00CF0971" w:rsidRPr="004A675E" w:rsidRDefault="00CF0971" w:rsidP="00CF0971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4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A12710E" w14:textId="77777777" w:rsidR="00CF0971" w:rsidRPr="004A675E" w:rsidRDefault="00CF0971" w:rsidP="00CF0971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26; 0.6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87F56F" w14:textId="77777777" w:rsidR="00CF0971" w:rsidRPr="004A675E" w:rsidRDefault="00CF0971" w:rsidP="00CF0971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&lt; 0.001</w:t>
            </w:r>
          </w:p>
        </w:tc>
      </w:tr>
      <w:tr w:rsidR="00CF0971" w:rsidRPr="004A675E" w14:paraId="2D1A04C8" w14:textId="77777777" w:rsidTr="0068251C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3CDF8E43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Sex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76186D7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Female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7ED287" w14:textId="5AA2E8F6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2</w:t>
            </w:r>
            <w:r>
              <w:rPr>
                <w:lang w:val="en-US"/>
              </w:rPr>
              <w:t>7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5F5883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BD380C5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FFBD9D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F0971" w:rsidRPr="004A675E" w14:paraId="75F52E02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5A3630D7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BFC8D2E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2C11F30" w14:textId="63E8ECA6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</w:t>
            </w:r>
            <w:r>
              <w:rPr>
                <w:lang w:val="en-US"/>
              </w:rPr>
              <w:t>8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D6497B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7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8CDD3BF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47; 1.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40F49E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23</w:t>
            </w:r>
          </w:p>
        </w:tc>
      </w:tr>
      <w:tr w:rsidR="00CF0971" w:rsidRPr="004A675E" w14:paraId="348ECD8C" w14:textId="77777777" w:rsidTr="0068251C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59F2F00C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BMI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7EFD6CC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&lt; 25 kg/m2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10332B" w14:textId="10CD5518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17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87B10B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9FC437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376E49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F0971" w:rsidRPr="004A675E" w14:paraId="3BC93B6B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65704455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EFA4DDE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&gt; 25 kg/m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8A0117" w14:textId="11968DF0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</w:t>
            </w:r>
            <w:r>
              <w:rPr>
                <w:lang w:val="en-US"/>
              </w:rPr>
              <w:t>4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586EC0" w14:textId="7A4DBBB6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,8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B9D99B6" w14:textId="2CA460BB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51</w:t>
            </w:r>
            <w:r w:rsidRPr="004A675E">
              <w:rPr>
                <w:rFonts w:cstheme="minorHAnsi"/>
                <w:lang w:val="en-US"/>
              </w:rPr>
              <w:t xml:space="preserve">; </w:t>
            </w:r>
            <w:r>
              <w:rPr>
                <w:rFonts w:cstheme="minorHAnsi"/>
                <w:lang w:val="en-US"/>
              </w:rPr>
              <w:t>1,3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1EAC6B" w14:textId="6E7B9896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39</w:t>
            </w:r>
          </w:p>
        </w:tc>
      </w:tr>
      <w:tr w:rsidR="00CF0971" w:rsidRPr="004A675E" w14:paraId="4CD7F5B4" w14:textId="77777777" w:rsidTr="0068251C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31F95AB4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Educatio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6197545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Up to age 14 years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B4B5A7" w14:textId="611257C0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1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A99C7E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9E5328F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D19F44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F0971" w:rsidRPr="004A675E" w14:paraId="7163FD97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3F9D9DA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3274367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Beyond age 14 year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451C3FF" w14:textId="5496E0D5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</w:t>
            </w:r>
            <w:r>
              <w:rPr>
                <w:lang w:val="en-US"/>
              </w:rPr>
              <w:t>9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D8F7F7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.4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1AD688B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88; 2.4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905D9C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14</w:t>
            </w:r>
          </w:p>
        </w:tc>
      </w:tr>
      <w:tr w:rsidR="00CF0971" w:rsidRPr="004A675E" w14:paraId="5F49CA22" w14:textId="77777777" w:rsidTr="0068251C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2404747B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Perceived income adequac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9F55871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Inadequate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4EC503" w14:textId="0F60D084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E8D563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B4F13E1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BA5B35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F0971" w:rsidRPr="004A675E" w14:paraId="654198C0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2CDC57F0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C266702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Adequat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4A82E2" w14:textId="067438FB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25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8BD2B2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7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81ED226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42; 1.2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70F3B2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29</w:t>
            </w:r>
          </w:p>
        </w:tc>
      </w:tr>
      <w:tr w:rsidR="00CF0971" w:rsidRPr="004A675E" w14:paraId="78BA06FB" w14:textId="77777777" w:rsidTr="0068251C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208DFA95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Marital statu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1D2FC9A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Married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314497" w14:textId="18F10392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2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210183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C43F953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C0AD03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F0971" w:rsidRPr="004A675E" w14:paraId="78060597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3AAC28C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8F635FA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Sing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816561" w14:textId="5E030B9E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1AFE7F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2.2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1A23A2F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.08;4.6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9EF412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03</w:t>
            </w:r>
          </w:p>
        </w:tc>
      </w:tr>
      <w:tr w:rsidR="00CF0971" w:rsidRPr="004A675E" w14:paraId="314FA42E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A1174C2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AB8F68B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Divorc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D6F197" w14:textId="2B687B7C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FEDF16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6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0C10F6F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25; 1.7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79D0E4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40</w:t>
            </w:r>
          </w:p>
        </w:tc>
      </w:tr>
      <w:tr w:rsidR="00CF0971" w:rsidRPr="004A675E" w14:paraId="5E84F784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575A3B05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B972581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Widow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8694EA" w14:textId="19BD420F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0BA0B0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.3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2044F2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64;2.9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01DCEB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43</w:t>
            </w:r>
          </w:p>
        </w:tc>
      </w:tr>
      <w:tr w:rsidR="00CF0971" w:rsidRPr="004A675E" w14:paraId="1D5546AF" w14:textId="77777777" w:rsidTr="0068251C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2E185C1F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Occupational statu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792CA94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Retired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5728E3E" w14:textId="54D19249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5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C7D1BE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AC62B1B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7096C7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F0971" w:rsidRPr="004A675E" w14:paraId="53CF7AE9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6B855ABF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5F753E9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Homemake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5AFBAB" w14:textId="3C77C36B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4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75A9DC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.0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202357C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53; 2.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CACAB5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82</w:t>
            </w:r>
          </w:p>
        </w:tc>
      </w:tr>
      <w:tr w:rsidR="00CF0971" w:rsidRPr="004A675E" w14:paraId="59155C9F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59AB31D5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7A39584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Part-time employ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ABBA52" w14:textId="20314CCB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17E608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3.5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BE09FB1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.48; 8.7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5B1A87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005</w:t>
            </w:r>
          </w:p>
        </w:tc>
      </w:tr>
      <w:tr w:rsidR="00CF0971" w:rsidRPr="004A675E" w14:paraId="11CB0351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238F26B7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5CD03FC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Full-time employ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1EBBA7" w14:textId="40190C28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11DF17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.8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3A86500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.04; 3.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377D33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03</w:t>
            </w:r>
          </w:p>
        </w:tc>
      </w:tr>
      <w:tr w:rsidR="00CF0971" w:rsidRPr="004A675E" w14:paraId="07D21E97" w14:textId="77777777" w:rsidTr="0068251C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344B0295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Distres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CAEE4E5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Mild level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900C12" w14:textId="006D8A80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</w:t>
            </w:r>
            <w:r>
              <w:rPr>
                <w:lang w:val="en-US"/>
              </w:rPr>
              <w:t>2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2BD113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500AB21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B1FA0A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F0971" w:rsidRPr="004A675E" w14:paraId="76D65072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22EC28E0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8E8DEAF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Relevant level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B3BA16" w14:textId="5D1E9356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</w:t>
            </w:r>
            <w:r>
              <w:rPr>
                <w:lang w:val="en-US"/>
              </w:rPr>
              <w:t>7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F6C805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.2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3641C32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79; 2.0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9A5C5F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31</w:t>
            </w:r>
          </w:p>
        </w:tc>
      </w:tr>
      <w:tr w:rsidR="00CF0971" w:rsidRPr="004A675E" w14:paraId="37034543" w14:textId="77777777" w:rsidTr="0068251C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16D91E81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Aerobic activit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273F370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Inadequate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54EC87B" w14:textId="231820BA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2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6E0ABF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A9F2916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F819D1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F0971" w:rsidRPr="004A675E" w14:paraId="3BDD80F2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384E91E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CEFEC34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Adequat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456B98" w14:textId="3CA21FDC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3D84DA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8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01E88D7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52; 1.4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74A4A7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61</w:t>
            </w:r>
          </w:p>
        </w:tc>
      </w:tr>
      <w:tr w:rsidR="00CF0971" w:rsidRPr="004A675E" w14:paraId="5938FB4E" w14:textId="77777777" w:rsidTr="0068251C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3BA89B6E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Strength activit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E5FAACB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Inadequate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2813CC" w14:textId="3341E2B0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28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8C6215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F9BABD4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1BA294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F0971" w:rsidRPr="004A675E" w14:paraId="6F068505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7A0DBC9E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C09FF11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Adequat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8B312E" w14:textId="49FF1BC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EA6AE2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2.0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0132A47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94; 4.2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49DF41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07</w:t>
            </w:r>
          </w:p>
        </w:tc>
      </w:tr>
      <w:tr w:rsidR="00CF0971" w:rsidRPr="004A675E" w14:paraId="71A174E9" w14:textId="77777777" w:rsidTr="0068251C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682A0ACC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Aerobic + strength activit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FED2939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Inadequate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5345E0" w14:textId="6410A79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3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AC77DE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C7F6328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E0BB167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F0971" w:rsidRPr="004A675E" w14:paraId="0C6E5729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5A0F0D32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E7A2F6D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Adequat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7A3088" w14:textId="3292F7AC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</w:t>
            </w:r>
            <w:r>
              <w:rPr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A49344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6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6B28AF2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20; 2.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8932CA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48</w:t>
            </w:r>
          </w:p>
        </w:tc>
      </w:tr>
      <w:tr w:rsidR="00CF0971" w:rsidRPr="004A675E" w14:paraId="06B96EB0" w14:textId="77777777" w:rsidTr="0068251C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00128954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Nutritional risk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22B0F4A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No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F6776E" w14:textId="2EC93D0E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5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508D82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7515FD6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D663A4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F0971" w:rsidRPr="004A675E" w14:paraId="5F76F615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2D7FCD4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30B0EE9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47B578" w14:textId="7701B6DF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09989D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7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730653F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44; 1.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A91427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24</w:t>
            </w:r>
          </w:p>
        </w:tc>
      </w:tr>
      <w:tr w:rsidR="00CF0971" w:rsidRPr="004A675E" w14:paraId="1360CD9B" w14:textId="77777777" w:rsidTr="0068251C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71CB5C44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Tumor site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19F9856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Breast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A3E9FF" w14:textId="5CB7D2A8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548B70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76438B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0A2602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F0971" w:rsidRPr="004A675E" w14:paraId="660B7C1A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03BC739A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FAB8893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Lun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A360FF" w14:textId="4FD84ECF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4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CCD832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4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D8EF3E4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15; 1.6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2F6A3C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24</w:t>
            </w:r>
          </w:p>
        </w:tc>
      </w:tr>
      <w:tr w:rsidR="00CF0971" w:rsidRPr="004A675E" w14:paraId="01474D90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61A4D878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C116A6F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Colorectal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2CDAF3" w14:textId="128366CC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D85FB7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9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9DCB53E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34; 1.7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21C31F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95</w:t>
            </w:r>
          </w:p>
        </w:tc>
      </w:tr>
      <w:tr w:rsidR="00CF0971" w:rsidRPr="004A675E" w14:paraId="72F59A77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277743DD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57331C1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Upper gastro-intesti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488E7E" w14:textId="0E07F6D8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8F6402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5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0FC75FE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31; 1.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47863D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10</w:t>
            </w:r>
          </w:p>
        </w:tc>
      </w:tr>
      <w:tr w:rsidR="00CF0971" w:rsidRPr="004A675E" w14:paraId="30A6A47C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5333ABEF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057CE76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Head/neck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984827" w14:textId="1C9DA9F0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14DE5B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5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FA31748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18; 1.6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C11745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28</w:t>
            </w:r>
          </w:p>
        </w:tc>
      </w:tr>
      <w:tr w:rsidR="00CF0971" w:rsidRPr="004A675E" w14:paraId="04DBCE4B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0400EA8A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2325A2B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Urogenital system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B9F9A3" w14:textId="2CA9BB62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AAD023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4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8FF9418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17; 1.3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E1648F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16</w:t>
            </w:r>
          </w:p>
        </w:tc>
      </w:tr>
      <w:tr w:rsidR="00CF0971" w:rsidRPr="004A675E" w14:paraId="3AEE253C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7F85CEF6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B61AAA7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Melanom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DCA919" w14:textId="6F1240DE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501B85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43C8578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02; 0.5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D949B9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007</w:t>
            </w:r>
          </w:p>
        </w:tc>
      </w:tr>
      <w:tr w:rsidR="00CF0971" w:rsidRPr="004A675E" w14:paraId="35AABCEF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5D173F45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FE3170D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Othe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F83786" w14:textId="4641212F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76D570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4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FE707A5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13; 1.3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1D3C9B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14</w:t>
            </w:r>
          </w:p>
        </w:tc>
      </w:tr>
      <w:tr w:rsidR="00CF0971" w:rsidRPr="004A675E" w14:paraId="5CF9A808" w14:textId="77777777" w:rsidTr="0068251C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721EE042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Disease statu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58E301A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Remission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D80D1E" w14:textId="417CCE4B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7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7C102A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B84F40D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935391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F0971" w:rsidRPr="004A675E" w14:paraId="3BFF8299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70B02A3F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151AFF1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Earl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D79089" w14:textId="48090E42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8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D0A565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3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465F46D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14; 0.8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5EC02E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02</w:t>
            </w:r>
          </w:p>
        </w:tc>
      </w:tr>
      <w:tr w:rsidR="00CF0971" w:rsidRPr="004A675E" w14:paraId="36D6D518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5441F1E9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0EA58AE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Advanc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58C74E" w14:textId="02FA4A16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5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E2C8BE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9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03BD1F4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49; 2.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F24892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97</w:t>
            </w:r>
          </w:p>
        </w:tc>
      </w:tr>
      <w:tr w:rsidR="00CF0971" w:rsidRPr="004A675E" w14:paraId="1E1938C7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6AB9BB34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24FB0A6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Metastati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38CCAF" w14:textId="2264E77F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11437E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.0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D572499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54; 2.0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23C3BE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78</w:t>
            </w:r>
          </w:p>
        </w:tc>
      </w:tr>
      <w:tr w:rsidR="00CF0971" w:rsidRPr="004A675E" w14:paraId="460DB387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8A3DB39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11DE4A2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D90D45" w14:textId="092B0D6B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5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DED18D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8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E1A04FD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38; 1.8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3E2492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65</w:t>
            </w:r>
          </w:p>
        </w:tc>
      </w:tr>
      <w:tr w:rsidR="00CF0971" w:rsidRPr="004A675E" w14:paraId="501007EE" w14:textId="77777777" w:rsidTr="0068251C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16AD2E9E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Surger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CE21E72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No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B6B3FC" w14:textId="6925EE7D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23A9B5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0325274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9213D8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F0971" w:rsidRPr="004A675E" w14:paraId="2697C9EC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20D13B9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ABA6704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0ED0E0" w14:textId="4CBA47E8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2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702C11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.1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D576A68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73; 1.9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99F6A4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50</w:t>
            </w:r>
          </w:p>
        </w:tc>
      </w:tr>
      <w:tr w:rsidR="00CF0971" w:rsidRPr="004A675E" w14:paraId="57705FB8" w14:textId="77777777" w:rsidTr="0068251C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282A1C22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Chemotherap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285FD12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No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4A88A3" w14:textId="4970681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25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689AAC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702A0EF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E4D29C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F0971" w:rsidRPr="004A675E" w14:paraId="76118A00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0D1506C4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AB13669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815699" w14:textId="19D00E26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7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E4208C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.0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9C1632A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62; 1.6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0626F6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99</w:t>
            </w:r>
          </w:p>
        </w:tc>
      </w:tr>
      <w:tr w:rsidR="00CF0971" w:rsidRPr="004A675E" w14:paraId="529240F1" w14:textId="77777777" w:rsidTr="0068251C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19E80BA7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Radiotherap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613BDA3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No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5F0A5A" w14:textId="7DFC393C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1D0D83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89C4D4F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4E86B3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F0971" w:rsidRPr="004A675E" w14:paraId="53CC6C39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FD23511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E4AAD02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DC0BC8" w14:textId="60097FA8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BCBA45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.5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042AEE7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92; 2.7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3C927B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09</w:t>
            </w:r>
          </w:p>
        </w:tc>
      </w:tr>
      <w:tr w:rsidR="00CF0971" w:rsidRPr="004A675E" w14:paraId="122AFD07" w14:textId="77777777" w:rsidTr="0068251C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6460A3FE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Hormone therap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A802694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No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54FDC4" w14:textId="49FFEBD4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9827A9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C3667F9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3F6C4F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F0971" w:rsidRPr="004A675E" w14:paraId="720185F6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6399F6E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BA6070B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6900CB" w14:textId="78513738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5056BF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.3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31C9F8C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56; 3.2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21A69C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50</w:t>
            </w:r>
          </w:p>
        </w:tc>
      </w:tr>
      <w:tr w:rsidR="00CF0971" w:rsidRPr="004A675E" w14:paraId="5FE23FA8" w14:textId="77777777" w:rsidTr="0068251C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3F7D1FA9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Other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E346272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No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B19743" w14:textId="15D0879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4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04DC1B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7CA789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3427A9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F0971" w:rsidRPr="004A675E" w14:paraId="1EA65F8D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05B0F1E4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03C73D8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351243" w14:textId="05BA4FCD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0A8AA7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.0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C75FB3D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52; 2.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343371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94</w:t>
            </w:r>
          </w:p>
        </w:tc>
      </w:tr>
      <w:tr w:rsidR="00CF0971" w:rsidRPr="004A675E" w14:paraId="7B49F2C6" w14:textId="77777777" w:rsidTr="0068251C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6FAC7478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Treatment statu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5FD0E0A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Completed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106596" w14:textId="682F250D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23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15D7B3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900CE50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F79632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F0971" w:rsidRPr="004A675E" w14:paraId="44877005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5EF38473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F2D069F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About to star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63C93E" w14:textId="5B61297A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2C344E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.8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2DF5394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58; 5.9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9613EF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29</w:t>
            </w:r>
          </w:p>
        </w:tc>
      </w:tr>
      <w:tr w:rsidR="00CF0971" w:rsidRPr="004A675E" w14:paraId="37872BC0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AE15280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126B471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Ongo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E538E1" w14:textId="2ACACA3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8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C3E3CE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.0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E074E66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53; 2.0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575C92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90</w:t>
            </w:r>
          </w:p>
        </w:tc>
      </w:tr>
      <w:tr w:rsidR="00CF0971" w:rsidRPr="004A675E" w14:paraId="2580B504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57A62F01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D66136E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04232C" w14:textId="19AB7E30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3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C6425F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6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5ED2C39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15; 2.6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C66E43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52</w:t>
            </w:r>
          </w:p>
        </w:tc>
      </w:tr>
      <w:tr w:rsidR="00CF0971" w:rsidRPr="004A675E" w14:paraId="377CFB10" w14:textId="77777777" w:rsidTr="0068251C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55AD2887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Time from diagnosi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EF8A738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&lt; 30 months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3409ED" w14:textId="2CE78DEB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18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6DA93A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90217FE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5F6A48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F0971" w:rsidRPr="004A675E" w14:paraId="5A57EF62" w14:textId="77777777" w:rsidTr="0068251C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50B86369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CCAA1BD" w14:textId="77777777" w:rsidR="00CF0971" w:rsidRPr="004A675E" w:rsidRDefault="00CF0971" w:rsidP="00CF0971">
            <w:pPr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 xml:space="preserve">≥ 30 months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ABAD66" w14:textId="067085DC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DA3A15">
              <w:rPr>
                <w:lang w:val="en-US"/>
              </w:rPr>
              <w:t>1</w:t>
            </w:r>
            <w:r>
              <w:rPr>
                <w:lang w:val="en-US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27DE73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1.02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98DA4B1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64; 1.6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F3D5A5" w14:textId="77777777" w:rsidR="00CF0971" w:rsidRPr="004A675E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4A675E">
              <w:rPr>
                <w:rFonts w:cstheme="minorHAnsi"/>
                <w:lang w:val="en-US"/>
              </w:rPr>
              <w:t>0.91</w:t>
            </w:r>
          </w:p>
        </w:tc>
      </w:tr>
    </w:tbl>
    <w:p w14:paraId="091A4B81" w14:textId="50CF5B92" w:rsidR="004A675E" w:rsidRDefault="004A675E">
      <w:pPr>
        <w:rPr>
          <w:lang w:val="en-US"/>
        </w:rPr>
      </w:pPr>
    </w:p>
    <w:p w14:paraId="3DF8C35C" w14:textId="47D391E8" w:rsidR="004A675E" w:rsidRPr="00713A32" w:rsidRDefault="004A675E">
      <w:pPr>
        <w:rPr>
          <w:lang w:val="en-US"/>
        </w:rPr>
      </w:pPr>
      <w:r w:rsidRPr="00713A32">
        <w:rPr>
          <w:vertAlign w:val="superscript"/>
          <w:lang w:val="en-US"/>
        </w:rPr>
        <w:t>1</w:t>
      </w:r>
      <w:r w:rsidRPr="00713A32">
        <w:rPr>
          <w:lang w:val="en-US"/>
        </w:rPr>
        <w:t xml:space="preserve"> willingness classified as yes vs. no/maybe;</w:t>
      </w:r>
      <w:r w:rsidR="001F2CBC" w:rsidRPr="00713A32">
        <w:rPr>
          <w:lang w:val="en-US"/>
        </w:rPr>
        <w:t xml:space="preserve"> </w:t>
      </w:r>
      <w:r w:rsidR="001F2CBC" w:rsidRPr="00713A32">
        <w:rPr>
          <w:rFonts w:cstheme="minorHAnsi"/>
          <w:color w:val="1C1D1E"/>
          <w:shd w:val="clear" w:color="auto" w:fill="FFFFFF"/>
          <w:vertAlign w:val="superscript"/>
          <w:lang w:val="en-US"/>
        </w:rPr>
        <w:t xml:space="preserve">2 </w:t>
      </w:r>
      <w:r w:rsidR="001F2CBC" w:rsidRPr="00713A32">
        <w:rPr>
          <w:rFonts w:cstheme="minorHAnsi"/>
          <w:lang w:val="en-US"/>
        </w:rPr>
        <w:t xml:space="preserve">OR (odds ratios); </w:t>
      </w:r>
      <w:r w:rsidR="001F2CBC" w:rsidRPr="00713A32">
        <w:rPr>
          <w:rFonts w:cstheme="minorHAnsi"/>
          <w:vertAlign w:val="superscript"/>
          <w:lang w:val="en-US"/>
        </w:rPr>
        <w:t xml:space="preserve">3 </w:t>
      </w:r>
      <w:r w:rsidR="001F2CBC" w:rsidRPr="00713A32">
        <w:rPr>
          <w:rFonts w:cstheme="minorHAnsi"/>
          <w:lang w:val="en-US"/>
        </w:rPr>
        <w:t>CI (confidence intervals);</w:t>
      </w:r>
    </w:p>
    <w:p w14:paraId="65373B65" w14:textId="10898279" w:rsidR="00943CF9" w:rsidRDefault="00943CF9">
      <w:pPr>
        <w:rPr>
          <w:lang w:val="en-US"/>
        </w:rPr>
      </w:pPr>
    </w:p>
    <w:p w14:paraId="065F144F" w14:textId="77777777" w:rsidR="00452A4D" w:rsidRDefault="00452A4D">
      <w:pPr>
        <w:rPr>
          <w:lang w:val="en-US"/>
        </w:rPr>
      </w:pPr>
    </w:p>
    <w:p w14:paraId="16906925" w14:textId="77777777" w:rsidR="00A75B31" w:rsidRDefault="00A75B31">
      <w:pPr>
        <w:rPr>
          <w:rFonts w:eastAsia="Times New Roman" w:cstheme="minorHAnsi"/>
          <w:b/>
          <w:color w:val="000000"/>
          <w:sz w:val="24"/>
          <w:szCs w:val="32"/>
          <w:lang w:val="en-US" w:eastAsia="de-DE" w:bidi="en-US"/>
        </w:rPr>
      </w:pPr>
      <w:r w:rsidRPr="008F4CD7">
        <w:rPr>
          <w:rFonts w:cstheme="minorHAnsi"/>
          <w:b/>
          <w:sz w:val="24"/>
          <w:szCs w:val="32"/>
          <w:lang w:val="en-US"/>
        </w:rPr>
        <w:br w:type="page"/>
      </w:r>
    </w:p>
    <w:p w14:paraId="17E2734F" w14:textId="4A99E198" w:rsidR="00713A32" w:rsidRPr="00A75B31" w:rsidRDefault="00452A4D" w:rsidP="00713A32">
      <w:pPr>
        <w:pStyle w:val="MDPI41tablecaption"/>
        <w:jc w:val="left"/>
        <w:rPr>
          <w:rFonts w:asciiTheme="minorHAnsi" w:hAnsiTheme="minorHAnsi" w:cstheme="minorHAnsi"/>
          <w:sz w:val="22"/>
          <w:szCs w:val="28"/>
          <w:vertAlign w:val="superscript"/>
        </w:rPr>
      </w:pPr>
      <w:r w:rsidRPr="00A75B31">
        <w:rPr>
          <w:rFonts w:asciiTheme="minorHAnsi" w:hAnsiTheme="minorHAnsi" w:cstheme="minorHAnsi"/>
          <w:b/>
          <w:sz w:val="22"/>
          <w:szCs w:val="28"/>
        </w:rPr>
        <w:lastRenderedPageBreak/>
        <w:t xml:space="preserve">Table </w:t>
      </w:r>
      <w:r w:rsidR="009B310B">
        <w:rPr>
          <w:rFonts w:asciiTheme="minorHAnsi" w:hAnsiTheme="minorHAnsi" w:cstheme="minorHAnsi"/>
          <w:b/>
          <w:sz w:val="22"/>
          <w:szCs w:val="28"/>
        </w:rPr>
        <w:t>3</w:t>
      </w:r>
      <w:r w:rsidRPr="00A75B31">
        <w:rPr>
          <w:rFonts w:asciiTheme="minorHAnsi" w:hAnsiTheme="minorHAnsi" w:cstheme="minorHAnsi"/>
          <w:b/>
          <w:sz w:val="22"/>
          <w:szCs w:val="28"/>
        </w:rPr>
        <w:t xml:space="preserve">. </w:t>
      </w:r>
      <w:r w:rsidRPr="00A75B31">
        <w:rPr>
          <w:rFonts w:asciiTheme="minorHAnsi" w:hAnsiTheme="minorHAnsi" w:cstheme="minorHAnsi"/>
          <w:bCs/>
          <w:sz w:val="22"/>
          <w:szCs w:val="28"/>
        </w:rPr>
        <w:t>Logistic modeling of associations of characteristics of patients with cancer with</w:t>
      </w:r>
      <w:r w:rsidRPr="00A75B31">
        <w:rPr>
          <w:rFonts w:asciiTheme="minorHAnsi" w:hAnsiTheme="minorHAnsi" w:cstheme="minorHAnsi"/>
          <w:sz w:val="22"/>
          <w:szCs w:val="28"/>
        </w:rPr>
        <w:t xml:space="preserve"> distress level</w:t>
      </w:r>
      <w:r w:rsidRPr="00A75B31">
        <w:rPr>
          <w:rFonts w:asciiTheme="minorHAnsi" w:hAnsiTheme="minorHAnsi" w:cstheme="minorHAnsi"/>
          <w:sz w:val="22"/>
          <w:szCs w:val="28"/>
          <w:vertAlign w:val="superscript"/>
        </w:rPr>
        <w:t>1</w:t>
      </w:r>
    </w:p>
    <w:tbl>
      <w:tblPr>
        <w:tblStyle w:val="Grigliatabella"/>
        <w:tblpPr w:leftFromText="141" w:rightFromText="141" w:vertAnchor="page" w:horzAnchor="margin" w:tblpXSpec="center" w:tblpY="2182"/>
        <w:tblW w:w="1346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4820"/>
        <w:gridCol w:w="1275"/>
        <w:gridCol w:w="1418"/>
        <w:gridCol w:w="2126"/>
        <w:gridCol w:w="1418"/>
      </w:tblGrid>
      <w:tr w:rsidR="00452A4D" w:rsidRPr="00452A4D" w14:paraId="72E7D752" w14:textId="77777777" w:rsidTr="00527863">
        <w:trPr>
          <w:trHeight w:val="340"/>
        </w:trPr>
        <w:tc>
          <w:tcPr>
            <w:tcW w:w="7225" w:type="dxa"/>
            <w:gridSpan w:val="2"/>
            <w:shd w:val="clear" w:color="auto" w:fill="auto"/>
            <w:vAlign w:val="center"/>
          </w:tcPr>
          <w:p w14:paraId="64096BEF" w14:textId="77777777" w:rsidR="00452A4D" w:rsidRPr="00713A32" w:rsidRDefault="00452A4D" w:rsidP="00A42E0D">
            <w:pPr>
              <w:spacing w:line="259" w:lineRule="auto"/>
              <w:rPr>
                <w:b/>
                <w:bCs/>
                <w:vertAlign w:val="superscript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87E9401" w14:textId="77777777" w:rsidR="00452A4D" w:rsidRPr="00713A32" w:rsidRDefault="00452A4D" w:rsidP="00527863">
            <w:pPr>
              <w:jc w:val="center"/>
              <w:rPr>
                <w:b/>
                <w:bCs/>
                <w:lang w:val="en-US"/>
              </w:rPr>
            </w:pPr>
            <w:r w:rsidRPr="00713A32">
              <w:rPr>
                <w:b/>
                <w:bCs/>
                <w:lang w:val="en-US"/>
              </w:rPr>
              <w:t>All (N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C4216F" w14:textId="77777777" w:rsidR="00452A4D" w:rsidRPr="00713A32" w:rsidRDefault="00452A4D" w:rsidP="00A42E0D">
            <w:pPr>
              <w:spacing w:line="259" w:lineRule="auto"/>
              <w:jc w:val="center"/>
              <w:rPr>
                <w:b/>
                <w:bCs/>
                <w:vertAlign w:val="superscript"/>
                <w:lang w:val="en-US"/>
              </w:rPr>
            </w:pPr>
            <w:r w:rsidRPr="00713A32">
              <w:rPr>
                <w:b/>
                <w:bCs/>
                <w:lang w:val="en-US"/>
              </w:rPr>
              <w:t>OR</w:t>
            </w:r>
            <w:r w:rsidRPr="00713A32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74362E9" w14:textId="77777777" w:rsidR="00452A4D" w:rsidRPr="00713A32" w:rsidRDefault="00452A4D" w:rsidP="00A42E0D">
            <w:pPr>
              <w:spacing w:line="259" w:lineRule="auto"/>
              <w:jc w:val="center"/>
              <w:rPr>
                <w:b/>
                <w:bCs/>
                <w:vertAlign w:val="superscript"/>
                <w:lang w:val="en-US"/>
              </w:rPr>
            </w:pPr>
            <w:r w:rsidRPr="00713A32">
              <w:rPr>
                <w:b/>
                <w:bCs/>
                <w:lang w:val="en-US"/>
              </w:rPr>
              <w:t>95% CI</w:t>
            </w:r>
            <w:r w:rsidRPr="00713A32">
              <w:rPr>
                <w:b/>
                <w:bCs/>
                <w:vertAlign w:val="superscript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365857" w14:textId="77777777" w:rsidR="00452A4D" w:rsidRPr="00713A32" w:rsidRDefault="00452A4D" w:rsidP="00A42E0D">
            <w:pPr>
              <w:spacing w:line="259" w:lineRule="auto"/>
              <w:jc w:val="center"/>
              <w:rPr>
                <w:b/>
                <w:bCs/>
                <w:lang w:val="en-US"/>
              </w:rPr>
            </w:pPr>
            <w:r w:rsidRPr="00713A32">
              <w:rPr>
                <w:b/>
                <w:bCs/>
                <w:lang w:val="en-US"/>
              </w:rPr>
              <w:t>P-value</w:t>
            </w:r>
          </w:p>
        </w:tc>
      </w:tr>
      <w:tr w:rsidR="00CF0971" w:rsidRPr="008975AE" w14:paraId="38070722" w14:textId="77777777" w:rsidTr="00527863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433C5D33" w14:textId="77777777" w:rsidR="00CF0971" w:rsidRPr="00713A32" w:rsidRDefault="00CF0971" w:rsidP="00CF0971">
            <w:pPr>
              <w:spacing w:line="259" w:lineRule="auto"/>
              <w:rPr>
                <w:lang w:val="en-US"/>
              </w:rPr>
            </w:pPr>
            <w:r w:rsidRPr="00713A32">
              <w:rPr>
                <w:lang w:val="en-US"/>
              </w:rPr>
              <w:t>Age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DD04377" w14:textId="77777777" w:rsidR="00CF0971" w:rsidRPr="00713A32" w:rsidRDefault="00CF0971" w:rsidP="00CF0971">
            <w:pPr>
              <w:spacing w:line="259" w:lineRule="auto"/>
              <w:rPr>
                <w:lang w:val="en-US"/>
              </w:rPr>
            </w:pPr>
            <w:r w:rsidRPr="00713A32">
              <w:rPr>
                <w:lang w:val="en-US"/>
              </w:rPr>
              <w:t>&lt;65 years (reference)</w:t>
            </w:r>
          </w:p>
        </w:tc>
        <w:tc>
          <w:tcPr>
            <w:tcW w:w="1275" w:type="dxa"/>
            <w:vAlign w:val="center"/>
          </w:tcPr>
          <w:p w14:paraId="39B9398C" w14:textId="78A7AB34" w:rsidR="00CF0971" w:rsidRPr="00713A32" w:rsidRDefault="00CF0971" w:rsidP="00CF09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FF85A3" w14:textId="77777777" w:rsidR="00CF0971" w:rsidRPr="00713A32" w:rsidRDefault="00CF0971" w:rsidP="00CF0971">
            <w:pPr>
              <w:spacing w:line="259" w:lineRule="auto"/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2B67909" w14:textId="77777777" w:rsidR="00CF0971" w:rsidRPr="00713A32" w:rsidRDefault="00CF0971" w:rsidP="00CF0971">
            <w:pPr>
              <w:spacing w:line="259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4E184C" w14:textId="77777777" w:rsidR="00CF0971" w:rsidRPr="00713A32" w:rsidRDefault="00CF0971" w:rsidP="00CF0971">
            <w:pPr>
              <w:spacing w:line="259" w:lineRule="auto"/>
              <w:jc w:val="center"/>
              <w:rPr>
                <w:lang w:val="en-US"/>
              </w:rPr>
            </w:pPr>
          </w:p>
        </w:tc>
      </w:tr>
      <w:tr w:rsidR="00CF0971" w:rsidRPr="008975AE" w14:paraId="6C21E915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00A97002" w14:textId="77777777" w:rsidR="00CF0971" w:rsidRPr="00713A32" w:rsidRDefault="00CF0971" w:rsidP="00CF0971">
            <w:pPr>
              <w:spacing w:line="259" w:lineRule="auto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F3AA93B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&gt; 65 years</w:t>
            </w:r>
          </w:p>
        </w:tc>
        <w:tc>
          <w:tcPr>
            <w:tcW w:w="1275" w:type="dxa"/>
            <w:vAlign w:val="center"/>
          </w:tcPr>
          <w:p w14:paraId="087B3898" w14:textId="535FD590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  <w:r>
              <w:rPr>
                <w:lang w:val="en-US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DBB5B7" w14:textId="1318FF0B" w:rsidR="00CF0971" w:rsidRPr="00713A32" w:rsidRDefault="00CF0971" w:rsidP="00CF0971">
            <w:pPr>
              <w:spacing w:line="259" w:lineRule="auto"/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9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8D6F509" w14:textId="30656857" w:rsidR="00CF0971" w:rsidRPr="00713A32" w:rsidRDefault="00CF0971" w:rsidP="00CF0971">
            <w:pPr>
              <w:spacing w:line="259" w:lineRule="auto"/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62; 1.5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834604" w14:textId="3FC7CD25" w:rsidR="00CF0971" w:rsidRPr="00713A32" w:rsidRDefault="00CF0971" w:rsidP="00CF0971">
            <w:pPr>
              <w:spacing w:line="259" w:lineRule="auto"/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95</w:t>
            </w:r>
          </w:p>
        </w:tc>
      </w:tr>
      <w:tr w:rsidR="00CF0971" w:rsidRPr="008975AE" w14:paraId="06AFE515" w14:textId="77777777" w:rsidTr="00527863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6BF7BE77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Sex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A52D48B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Female (reference)</w:t>
            </w:r>
          </w:p>
        </w:tc>
        <w:tc>
          <w:tcPr>
            <w:tcW w:w="1275" w:type="dxa"/>
            <w:vAlign w:val="center"/>
          </w:tcPr>
          <w:p w14:paraId="76B08EF7" w14:textId="1E90CFE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</w:t>
            </w:r>
            <w:r>
              <w:rPr>
                <w:lang w:val="en-US"/>
              </w:rPr>
              <w:t>7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90D427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327C764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191E65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8975AE" w14:paraId="7F698114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24F408AF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0FDE1F0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Male</w:t>
            </w:r>
          </w:p>
        </w:tc>
        <w:tc>
          <w:tcPr>
            <w:tcW w:w="1275" w:type="dxa"/>
            <w:vAlign w:val="center"/>
          </w:tcPr>
          <w:p w14:paraId="66D18F26" w14:textId="34849B8C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  <w:r>
              <w:rPr>
                <w:lang w:val="en-US"/>
              </w:rPr>
              <w:t>8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916FBB" w14:textId="78A22756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6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4782CC8" w14:textId="4D36C90B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41; 1.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5AB1F3" w14:textId="3261CE33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06</w:t>
            </w:r>
          </w:p>
        </w:tc>
      </w:tr>
      <w:tr w:rsidR="00CF0971" w:rsidRPr="008975AE" w14:paraId="66E7EE4B" w14:textId="77777777" w:rsidTr="00527863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0D89D940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BMI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C601ED3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&lt; 25 kg/m2 (reference)</w:t>
            </w:r>
          </w:p>
        </w:tc>
        <w:tc>
          <w:tcPr>
            <w:tcW w:w="1275" w:type="dxa"/>
            <w:vAlign w:val="center"/>
          </w:tcPr>
          <w:p w14:paraId="0E8B75CC" w14:textId="5E502066" w:rsidR="00CF0971" w:rsidRPr="00713A32" w:rsidRDefault="00CF0971" w:rsidP="00CF09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97278B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8D4C6E8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DF69BB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8975AE" w14:paraId="0341D9CE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6AAD9866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0BC6323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&gt; 25 kg/m2</w:t>
            </w:r>
          </w:p>
        </w:tc>
        <w:tc>
          <w:tcPr>
            <w:tcW w:w="1275" w:type="dxa"/>
            <w:vAlign w:val="center"/>
          </w:tcPr>
          <w:p w14:paraId="763406A2" w14:textId="42F7E164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  <w:r>
              <w:rPr>
                <w:lang w:val="en-US"/>
              </w:rPr>
              <w:t>4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676074" w14:textId="0A8B28A5" w:rsidR="00CF0971" w:rsidRPr="00713A32" w:rsidRDefault="00CF0971" w:rsidP="00CF09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2EC111D" w14:textId="7082B85C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</w:t>
            </w:r>
            <w:r>
              <w:rPr>
                <w:lang w:val="en-US"/>
              </w:rPr>
              <w:t>71</w:t>
            </w:r>
            <w:r w:rsidRPr="00713A32">
              <w:rPr>
                <w:lang w:val="en-US"/>
              </w:rPr>
              <w:t>; 1.</w:t>
            </w:r>
            <w:r>
              <w:rPr>
                <w:lang w:val="en-US"/>
              </w:rPr>
              <w:t>7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59709B" w14:textId="25449339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</w:t>
            </w:r>
            <w:r>
              <w:rPr>
                <w:lang w:val="en-US"/>
              </w:rPr>
              <w:t>63</w:t>
            </w:r>
          </w:p>
        </w:tc>
      </w:tr>
      <w:tr w:rsidR="00CF0971" w:rsidRPr="0016614C" w14:paraId="19EB2861" w14:textId="77777777" w:rsidTr="00527863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104D721B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Educatio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61F271E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Up to age 14 years (reference)</w:t>
            </w:r>
          </w:p>
        </w:tc>
        <w:tc>
          <w:tcPr>
            <w:tcW w:w="1275" w:type="dxa"/>
            <w:vAlign w:val="center"/>
          </w:tcPr>
          <w:p w14:paraId="742C61F1" w14:textId="3A8E883A" w:rsidR="00CF0971" w:rsidRPr="00713A32" w:rsidRDefault="00CF0971" w:rsidP="00CF09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00F8A8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3500AB8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B7E579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0CBA3258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6D78DE69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0F965CB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Beyond age 14 years</w:t>
            </w:r>
          </w:p>
        </w:tc>
        <w:tc>
          <w:tcPr>
            <w:tcW w:w="1275" w:type="dxa"/>
            <w:vAlign w:val="center"/>
          </w:tcPr>
          <w:p w14:paraId="0AC2FC22" w14:textId="090CFD2E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  <w:r>
              <w:rPr>
                <w:lang w:val="en-US"/>
              </w:rPr>
              <w:t>9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39828F" w14:textId="3058C10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.4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6526B9D" w14:textId="1DA9FF51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87; 2.3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F71A55" w14:textId="4E400DDE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16</w:t>
            </w:r>
          </w:p>
        </w:tc>
      </w:tr>
      <w:tr w:rsidR="00CF0971" w:rsidRPr="0016614C" w14:paraId="4489A839" w14:textId="77777777" w:rsidTr="00527863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5E2A14C9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Perceived income adequac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F6C536A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Inadequate (reference)</w:t>
            </w:r>
          </w:p>
        </w:tc>
        <w:tc>
          <w:tcPr>
            <w:tcW w:w="1275" w:type="dxa"/>
            <w:vAlign w:val="center"/>
          </w:tcPr>
          <w:p w14:paraId="49C8CEAB" w14:textId="52597499" w:rsidR="00CF0971" w:rsidRPr="00713A32" w:rsidRDefault="00CF0971" w:rsidP="00CF09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E498EF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8CBBC60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068783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210E3FFA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70076174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6329BAB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Adequate</w:t>
            </w:r>
          </w:p>
        </w:tc>
        <w:tc>
          <w:tcPr>
            <w:tcW w:w="1275" w:type="dxa"/>
            <w:vAlign w:val="center"/>
          </w:tcPr>
          <w:p w14:paraId="3E8AEB21" w14:textId="4CDAF5D6" w:rsidR="00CF0971" w:rsidRPr="00713A32" w:rsidRDefault="00CF0971" w:rsidP="00CF09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20922B" w14:textId="22EFA24E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7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9434F2" w14:textId="33C10E31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42; 1.3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BFD9AA" w14:textId="2F51E701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34</w:t>
            </w:r>
          </w:p>
        </w:tc>
      </w:tr>
      <w:tr w:rsidR="00CF0971" w:rsidRPr="0016614C" w14:paraId="514CF9DC" w14:textId="77777777" w:rsidTr="00527863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3AB91EFB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Marital statu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AE64FC2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Married (reference)</w:t>
            </w:r>
          </w:p>
        </w:tc>
        <w:tc>
          <w:tcPr>
            <w:tcW w:w="1275" w:type="dxa"/>
            <w:vAlign w:val="center"/>
          </w:tcPr>
          <w:p w14:paraId="208EB7BF" w14:textId="0715EDEF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8B28B4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A52C2D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9C8953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36205F2E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11A5C6B" w14:textId="77777777" w:rsidR="00CF0971" w:rsidRPr="00713A32" w:rsidRDefault="00CF0971" w:rsidP="00CF0971">
            <w:pPr>
              <w:rPr>
                <w:lang w:val="en-US"/>
              </w:rPr>
            </w:pPr>
            <w:bookmarkStart w:id="1" w:name="_Hlk103675229"/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B583323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Single</w:t>
            </w:r>
          </w:p>
        </w:tc>
        <w:tc>
          <w:tcPr>
            <w:tcW w:w="1275" w:type="dxa"/>
            <w:vAlign w:val="center"/>
          </w:tcPr>
          <w:p w14:paraId="41AE9D62" w14:textId="6F559F78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B3AA8A" w14:textId="1F2DD96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4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A2337E" w14:textId="3F29407E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21; 0.9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9E4DED" w14:textId="3258C354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03</w:t>
            </w:r>
          </w:p>
        </w:tc>
      </w:tr>
      <w:bookmarkEnd w:id="1"/>
      <w:tr w:rsidR="00CF0971" w:rsidRPr="0016614C" w14:paraId="09D577A0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2F038A3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4B97F49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Divorced</w:t>
            </w:r>
          </w:p>
        </w:tc>
        <w:tc>
          <w:tcPr>
            <w:tcW w:w="1275" w:type="dxa"/>
            <w:vAlign w:val="center"/>
          </w:tcPr>
          <w:p w14:paraId="7B54E497" w14:textId="42D3C0E5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3570F9" w14:textId="39661846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.0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93BF68D" w14:textId="5AAB5F55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49; 2.2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6E2D87" w14:textId="359F05F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88</w:t>
            </w:r>
          </w:p>
        </w:tc>
      </w:tr>
      <w:tr w:rsidR="00CF0971" w:rsidRPr="0016614C" w14:paraId="22BA4147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5D5AF7F6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5E7731C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Widowed</w:t>
            </w:r>
          </w:p>
        </w:tc>
        <w:tc>
          <w:tcPr>
            <w:tcW w:w="1275" w:type="dxa"/>
            <w:vAlign w:val="center"/>
          </w:tcPr>
          <w:p w14:paraId="1B37AB60" w14:textId="509BE63C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2EA112" w14:textId="5642731E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8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9E5F765" w14:textId="304ABBDD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37; 1.9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50BEF3" w14:textId="581837A8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71</w:t>
            </w:r>
          </w:p>
        </w:tc>
      </w:tr>
      <w:tr w:rsidR="00CF0971" w:rsidRPr="0016614C" w14:paraId="22CB3D72" w14:textId="77777777" w:rsidTr="00527863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5E6701D4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Occupational statu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0BE1555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Retired (reference)</w:t>
            </w:r>
          </w:p>
        </w:tc>
        <w:tc>
          <w:tcPr>
            <w:tcW w:w="1275" w:type="dxa"/>
            <w:vAlign w:val="center"/>
          </w:tcPr>
          <w:p w14:paraId="07452643" w14:textId="07DC6BDC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5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81C3D1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A4212F4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DDE5F1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1E9FC882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6A0111A8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60F52AA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Homemaker</w:t>
            </w:r>
          </w:p>
        </w:tc>
        <w:tc>
          <w:tcPr>
            <w:tcW w:w="1275" w:type="dxa"/>
            <w:vAlign w:val="center"/>
          </w:tcPr>
          <w:p w14:paraId="54E32E88" w14:textId="2E22852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4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513A4C" w14:textId="73DEBCAE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.4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8362569" w14:textId="30EBAE98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73; 2.8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462901" w14:textId="21366E45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30</w:t>
            </w:r>
          </w:p>
        </w:tc>
      </w:tr>
      <w:tr w:rsidR="00CF0971" w:rsidRPr="0016614C" w14:paraId="09137866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72DBDF18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80A88F6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Part-time employed</w:t>
            </w:r>
          </w:p>
        </w:tc>
        <w:tc>
          <w:tcPr>
            <w:tcW w:w="1275" w:type="dxa"/>
            <w:vAlign w:val="center"/>
          </w:tcPr>
          <w:p w14:paraId="47353F47" w14:textId="7D5B05C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DB1790" w14:textId="4475B976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6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123C04F" w14:textId="26A6B0A8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27; 1.5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957E1A" w14:textId="2C2BC80F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30</w:t>
            </w:r>
          </w:p>
        </w:tc>
      </w:tr>
      <w:tr w:rsidR="00CF0971" w:rsidRPr="0016614C" w14:paraId="6ABDCA1B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AFEA96F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6B6F2FF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Full-time employed</w:t>
            </w:r>
          </w:p>
        </w:tc>
        <w:tc>
          <w:tcPr>
            <w:tcW w:w="1275" w:type="dxa"/>
            <w:vAlign w:val="center"/>
          </w:tcPr>
          <w:p w14:paraId="5394FB26" w14:textId="27F9909D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3901AF" w14:textId="74C8EB0B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8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40241CF" w14:textId="2F36F11B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52; 1.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A374A0" w14:textId="1C0A6582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68</w:t>
            </w:r>
          </w:p>
        </w:tc>
      </w:tr>
      <w:tr w:rsidR="00CF0971" w:rsidRPr="0016614C" w14:paraId="6C70E07F" w14:textId="77777777" w:rsidTr="00527863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4E12C77C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Aerobic activity</w:t>
            </w:r>
          </w:p>
        </w:tc>
        <w:tc>
          <w:tcPr>
            <w:tcW w:w="4820" w:type="dxa"/>
            <w:shd w:val="clear" w:color="auto" w:fill="FFFFFF" w:themeFill="background1"/>
            <w:noWrap/>
            <w:vAlign w:val="center"/>
          </w:tcPr>
          <w:p w14:paraId="417BBA69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Inadequate (reference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2AB2A3B" w14:textId="2C2DB17A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  <w:r>
              <w:rPr>
                <w:lang w:val="en-US"/>
              </w:rPr>
              <w:t>2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38006674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267499C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7F9480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74370674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1614B7E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FFFFFF" w:themeFill="background1"/>
            <w:noWrap/>
            <w:vAlign w:val="center"/>
          </w:tcPr>
          <w:p w14:paraId="4C99F538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Adequate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9613405" w14:textId="6FFE5202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  <w:r>
              <w:rPr>
                <w:lang w:val="en-US"/>
              </w:rPr>
              <w:t>7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1EEA3A12" w14:textId="71673930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50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AC2814F" w14:textId="00C0C69C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31; 0.8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32E77317" w14:textId="13A9260A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007</w:t>
            </w:r>
          </w:p>
        </w:tc>
      </w:tr>
      <w:tr w:rsidR="00CF0971" w:rsidRPr="0016614C" w14:paraId="4040F9E8" w14:textId="77777777" w:rsidTr="00527863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7DFF8CD1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Strength activity</w:t>
            </w:r>
          </w:p>
        </w:tc>
        <w:tc>
          <w:tcPr>
            <w:tcW w:w="4820" w:type="dxa"/>
            <w:shd w:val="clear" w:color="auto" w:fill="FFFFFF" w:themeFill="background1"/>
            <w:noWrap/>
            <w:vAlign w:val="center"/>
          </w:tcPr>
          <w:p w14:paraId="4FCA37B8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Inadequate (reference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BC8692F" w14:textId="0A9D1BE1" w:rsidR="00CF0971" w:rsidRPr="00713A32" w:rsidRDefault="00CF0971" w:rsidP="00CF09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7ECB6E16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D4B3E26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2A9C10E5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6957373F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7C01585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FFFFFF" w:themeFill="background1"/>
            <w:noWrap/>
            <w:vAlign w:val="center"/>
          </w:tcPr>
          <w:p w14:paraId="3F0659CC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Adequate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1AFAFB6" w14:textId="484331AC" w:rsidR="00CF0971" w:rsidRPr="00713A32" w:rsidRDefault="00CF0971" w:rsidP="00CF09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7B504FD0" w14:textId="65BFCB49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47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312C9C9" w14:textId="1E042F09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21; 1.0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12D3FB2A" w14:textId="6B9AC2F5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07</w:t>
            </w:r>
          </w:p>
        </w:tc>
      </w:tr>
      <w:tr w:rsidR="00CF0971" w:rsidRPr="0016614C" w14:paraId="7CE7280E" w14:textId="77777777" w:rsidTr="00527863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51EF668B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Aerobic + strength activity</w:t>
            </w:r>
          </w:p>
        </w:tc>
        <w:tc>
          <w:tcPr>
            <w:tcW w:w="4820" w:type="dxa"/>
            <w:shd w:val="clear" w:color="auto" w:fill="FFFFFF" w:themeFill="background1"/>
            <w:noWrap/>
            <w:vAlign w:val="center"/>
          </w:tcPr>
          <w:p w14:paraId="683DC998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Inadequate (reference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56BCA06" w14:textId="54D57065" w:rsidR="00CF0971" w:rsidRPr="00713A32" w:rsidRDefault="00CF0971" w:rsidP="00CF09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252A8D2C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C769338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1BFABB10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1587A1D7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AF899B8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FFFFFF" w:themeFill="background1"/>
            <w:noWrap/>
            <w:vAlign w:val="center"/>
          </w:tcPr>
          <w:p w14:paraId="3E2E12C4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Adequate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892CAC3" w14:textId="1B45B586" w:rsidR="00CF0971" w:rsidRPr="00713A32" w:rsidRDefault="00CF0971" w:rsidP="00CF09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05986A41" w14:textId="37F3E79E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3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330E7B4" w14:textId="37A3DFEC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09; 1.0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4635B5AE" w14:textId="146E0B0E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06</w:t>
            </w:r>
          </w:p>
        </w:tc>
      </w:tr>
      <w:tr w:rsidR="00CF0971" w:rsidRPr="0016614C" w14:paraId="059EA160" w14:textId="77777777" w:rsidTr="00527863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0F586F7A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Nutritional risk</w:t>
            </w:r>
          </w:p>
        </w:tc>
        <w:tc>
          <w:tcPr>
            <w:tcW w:w="4820" w:type="dxa"/>
            <w:shd w:val="clear" w:color="auto" w:fill="FFFFFF" w:themeFill="background1"/>
            <w:noWrap/>
            <w:vAlign w:val="center"/>
          </w:tcPr>
          <w:p w14:paraId="4EB961E7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No (reference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8EDB8CE" w14:textId="5C519F8F" w:rsidR="00CF0971" w:rsidRPr="00713A32" w:rsidRDefault="00CF0971" w:rsidP="00CF09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7083094A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E083E56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4D4C5D28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69FD692B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31A18B2F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FFFFFF" w:themeFill="background1"/>
            <w:noWrap/>
            <w:vAlign w:val="center"/>
          </w:tcPr>
          <w:p w14:paraId="1D656377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5A59A74" w14:textId="42630E89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  <w:r>
              <w:rPr>
                <w:lang w:val="en-US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5D4B1DF4" w14:textId="0452D312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2.82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5C8FA86" w14:textId="49939D2E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.65; 4.8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2A3FBB33" w14:textId="083815F8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&lt;0.001</w:t>
            </w:r>
          </w:p>
        </w:tc>
      </w:tr>
      <w:tr w:rsidR="00CF0971" w:rsidRPr="0016614C" w14:paraId="7E1277BB" w14:textId="77777777" w:rsidTr="00527863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39B88810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Tumor site</w:t>
            </w:r>
          </w:p>
        </w:tc>
        <w:tc>
          <w:tcPr>
            <w:tcW w:w="4820" w:type="dxa"/>
            <w:shd w:val="clear" w:color="auto" w:fill="FFFFFF" w:themeFill="background1"/>
            <w:noWrap/>
            <w:vAlign w:val="center"/>
          </w:tcPr>
          <w:p w14:paraId="7748A7CC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Breast (reference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95A4315" w14:textId="6D317296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5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76D09A44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BBB0DC7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120C5480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113B13A7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25883AD8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6463852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Lung</w:t>
            </w:r>
          </w:p>
        </w:tc>
        <w:tc>
          <w:tcPr>
            <w:tcW w:w="1275" w:type="dxa"/>
            <w:vAlign w:val="center"/>
          </w:tcPr>
          <w:p w14:paraId="7EEBA968" w14:textId="1D05D603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31F64B" w14:textId="5C24A6D4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.1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6C28D49" w14:textId="62FFE671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34; 3.8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B3150B" w14:textId="65D0555A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83</w:t>
            </w:r>
          </w:p>
        </w:tc>
      </w:tr>
      <w:tr w:rsidR="00CF0971" w:rsidRPr="0016614C" w14:paraId="3FE976E4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226D9A2D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1C08624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Colorectal</w:t>
            </w:r>
          </w:p>
        </w:tc>
        <w:tc>
          <w:tcPr>
            <w:tcW w:w="1275" w:type="dxa"/>
            <w:vAlign w:val="center"/>
          </w:tcPr>
          <w:p w14:paraId="31E6EC18" w14:textId="03EFEBC3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5C8397" w14:textId="0160483C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8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E3101F6" w14:textId="36FFD1CF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27; 2.3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251D80" w14:textId="5E3E2F7B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68</w:t>
            </w:r>
          </w:p>
        </w:tc>
      </w:tr>
      <w:tr w:rsidR="00CF0971" w:rsidRPr="0016614C" w14:paraId="2AB6B582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7A82D5ED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855E1C8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Upper gastro-intestine</w:t>
            </w:r>
          </w:p>
        </w:tc>
        <w:tc>
          <w:tcPr>
            <w:tcW w:w="1275" w:type="dxa"/>
            <w:vAlign w:val="center"/>
          </w:tcPr>
          <w:p w14:paraId="61C372B9" w14:textId="263453EF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4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732494" w14:textId="6A6BFC98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8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E4EF338" w14:textId="5D1FB99D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43; 1.5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D580B0" w14:textId="7018C71D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56</w:t>
            </w:r>
          </w:p>
        </w:tc>
      </w:tr>
      <w:tr w:rsidR="00CF0971" w:rsidRPr="0016614C" w14:paraId="3A35582D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3E5E0056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73FC15A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Head/neck</w:t>
            </w:r>
          </w:p>
        </w:tc>
        <w:tc>
          <w:tcPr>
            <w:tcW w:w="1275" w:type="dxa"/>
            <w:vAlign w:val="center"/>
          </w:tcPr>
          <w:p w14:paraId="23E978EE" w14:textId="4084C53A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713091" w14:textId="42C010E0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8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F6113DF" w14:textId="62EBB2FD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27; 2.3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44531D" w14:textId="1CE18675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68</w:t>
            </w:r>
          </w:p>
        </w:tc>
      </w:tr>
      <w:tr w:rsidR="00CF0971" w:rsidRPr="0016614C" w14:paraId="39929D09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2B848B9E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6ECFB00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Urogenital system</w:t>
            </w:r>
          </w:p>
        </w:tc>
        <w:tc>
          <w:tcPr>
            <w:tcW w:w="1275" w:type="dxa"/>
            <w:vAlign w:val="center"/>
          </w:tcPr>
          <w:p w14:paraId="1C65F73C" w14:textId="408F0DE6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3E0461" w14:textId="24A5586F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9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13AC026" w14:textId="0CD24363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36; 2.6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EA5382" w14:textId="083EB051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98</w:t>
            </w:r>
          </w:p>
        </w:tc>
      </w:tr>
      <w:tr w:rsidR="00CF0971" w:rsidRPr="0016614C" w14:paraId="177CC716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89F3105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E2862FD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Melanoma</w:t>
            </w:r>
          </w:p>
        </w:tc>
        <w:tc>
          <w:tcPr>
            <w:tcW w:w="1275" w:type="dxa"/>
            <w:vAlign w:val="center"/>
          </w:tcPr>
          <w:p w14:paraId="0E6A330B" w14:textId="4B150380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0722F2" w14:textId="2E2B4145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8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4D47CC6" w14:textId="17BB7405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30; 2.5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C39020" w14:textId="782EA371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81</w:t>
            </w:r>
          </w:p>
        </w:tc>
      </w:tr>
      <w:tr w:rsidR="00CF0971" w:rsidRPr="0016614C" w14:paraId="797CE768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28EE57F5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AB117FC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Other</w:t>
            </w:r>
          </w:p>
        </w:tc>
        <w:tc>
          <w:tcPr>
            <w:tcW w:w="1275" w:type="dxa"/>
            <w:vAlign w:val="center"/>
          </w:tcPr>
          <w:p w14:paraId="56F21169" w14:textId="00342244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ECD116" w14:textId="4FCD8982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7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E1E1142" w14:textId="44870F68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25; 2.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88E9C5" w14:textId="1E53C6D4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52</w:t>
            </w:r>
          </w:p>
        </w:tc>
      </w:tr>
      <w:tr w:rsidR="00CF0971" w:rsidRPr="0016614C" w14:paraId="182FA63A" w14:textId="77777777" w:rsidTr="00527863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47C66D81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Disease statu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263B6EC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Remission (reference)</w:t>
            </w:r>
          </w:p>
        </w:tc>
        <w:tc>
          <w:tcPr>
            <w:tcW w:w="1275" w:type="dxa"/>
            <w:vAlign w:val="center"/>
          </w:tcPr>
          <w:p w14:paraId="666D3308" w14:textId="6B13393B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BA94B3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CE751FF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417B9B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6F465457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7708CC65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79629EA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Early</w:t>
            </w:r>
          </w:p>
        </w:tc>
        <w:tc>
          <w:tcPr>
            <w:tcW w:w="1275" w:type="dxa"/>
            <w:vAlign w:val="center"/>
          </w:tcPr>
          <w:p w14:paraId="46D2CD26" w14:textId="5B8784EB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CD0F30" w14:textId="35F55F2B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6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FCC8B89" w14:textId="61FA8AD0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29; 1.4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120494" w14:textId="56BB49E9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29</w:t>
            </w:r>
          </w:p>
        </w:tc>
      </w:tr>
      <w:tr w:rsidR="00CF0971" w:rsidRPr="0016614C" w14:paraId="068E4E78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781E7EBE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4F14A04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Advanced</w:t>
            </w:r>
          </w:p>
        </w:tc>
        <w:tc>
          <w:tcPr>
            <w:tcW w:w="1275" w:type="dxa"/>
            <w:vAlign w:val="center"/>
          </w:tcPr>
          <w:p w14:paraId="77B15331" w14:textId="7903169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7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4A4EF9" w14:textId="710A261D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.8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C47821" w14:textId="2C25F6D3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90; 3.8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416361" w14:textId="554DD3FB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09</w:t>
            </w:r>
          </w:p>
        </w:tc>
      </w:tr>
      <w:tr w:rsidR="00CF0971" w:rsidRPr="0016614C" w14:paraId="264CE815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C64F6FC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863ED86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Metastatic</w:t>
            </w:r>
          </w:p>
        </w:tc>
        <w:tc>
          <w:tcPr>
            <w:tcW w:w="1275" w:type="dxa"/>
            <w:vAlign w:val="center"/>
          </w:tcPr>
          <w:p w14:paraId="5C9C0E90" w14:textId="06869C4A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8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F98705" w14:textId="24640235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.2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FBDBC42" w14:textId="2D039A1D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65; 2.5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EC0A1E" w14:textId="193CEB0C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47</w:t>
            </w:r>
          </w:p>
        </w:tc>
      </w:tr>
      <w:tr w:rsidR="00CF0971" w:rsidRPr="0016614C" w14:paraId="545D69A1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6F703688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EE8F57E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Unknown</w:t>
            </w:r>
          </w:p>
        </w:tc>
        <w:tc>
          <w:tcPr>
            <w:tcW w:w="1275" w:type="dxa"/>
            <w:vAlign w:val="center"/>
          </w:tcPr>
          <w:p w14:paraId="0A1EC6CE" w14:textId="7526790E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5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C1CE46" w14:textId="24DA3323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9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E132E3F" w14:textId="7B2D4C63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42; 1.9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E1E00E" w14:textId="4899905C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81</w:t>
            </w:r>
          </w:p>
        </w:tc>
      </w:tr>
      <w:tr w:rsidR="00CF0971" w:rsidRPr="0016614C" w14:paraId="7B3A8B5D" w14:textId="77777777" w:rsidTr="00527863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1EAA1896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Surger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E7DF6D3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No (reference)</w:t>
            </w:r>
          </w:p>
        </w:tc>
        <w:tc>
          <w:tcPr>
            <w:tcW w:w="1275" w:type="dxa"/>
            <w:vAlign w:val="center"/>
          </w:tcPr>
          <w:p w14:paraId="4172EFAB" w14:textId="5FFEF470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C9D6F0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9478A3B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8ED97E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78125950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00171C3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2760CCD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25D5C87A" w14:textId="52F44B52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5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86D6E7" w14:textId="480758D0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.1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FEF2CC4" w14:textId="3E69DDE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70; 1.7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9534AA" w14:textId="5120250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65</w:t>
            </w:r>
          </w:p>
        </w:tc>
      </w:tr>
      <w:tr w:rsidR="00CF0971" w:rsidRPr="0016614C" w14:paraId="0D7074A8" w14:textId="77777777" w:rsidTr="00527863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72F94021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Chemotherap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F1E2BBF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No (reference)</w:t>
            </w:r>
          </w:p>
        </w:tc>
        <w:tc>
          <w:tcPr>
            <w:tcW w:w="1275" w:type="dxa"/>
            <w:vAlign w:val="center"/>
          </w:tcPr>
          <w:p w14:paraId="23811EAC" w14:textId="00FA7271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00F703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E10F62C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C0C5C8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78F2CEBD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2E381332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845278D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500B2383" w14:textId="230510E0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452F27" w14:textId="52F1DB35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.1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B2ED305" w14:textId="0B577188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68; 1.7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62375D" w14:textId="156EADAE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72</w:t>
            </w:r>
          </w:p>
        </w:tc>
      </w:tr>
      <w:tr w:rsidR="00CF0971" w:rsidRPr="0016614C" w14:paraId="58D58A29" w14:textId="77777777" w:rsidTr="00527863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15F20E57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Radiotherap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21CE5D1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No (reference)</w:t>
            </w:r>
          </w:p>
        </w:tc>
        <w:tc>
          <w:tcPr>
            <w:tcW w:w="1275" w:type="dxa"/>
            <w:vAlign w:val="center"/>
          </w:tcPr>
          <w:p w14:paraId="29A93DF9" w14:textId="14652138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5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7B2CB5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46EE063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A31E7E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5DD732B7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3221E30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EECE25E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00B4FC34" w14:textId="06B81709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7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8011A4" w14:textId="3C8DA7DD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.2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2317BB3" w14:textId="625C119E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73; 2.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634191" w14:textId="7C02909F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40</w:t>
            </w:r>
          </w:p>
        </w:tc>
      </w:tr>
      <w:tr w:rsidR="00CF0971" w:rsidRPr="0016614C" w14:paraId="441C5CC4" w14:textId="77777777" w:rsidTr="00527863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23C17B90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Hormone therap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0ADF810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No (reference)</w:t>
            </w:r>
          </w:p>
        </w:tc>
        <w:tc>
          <w:tcPr>
            <w:tcW w:w="1275" w:type="dxa"/>
            <w:vAlign w:val="center"/>
          </w:tcPr>
          <w:p w14:paraId="3D1252DB" w14:textId="5F585A25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F030FD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B945CE4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BC4E80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091BA763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0F1FA3FF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BE32A7A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64E1770A" w14:textId="5B872388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A5B284" w14:textId="778D1F10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.5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DBE2B80" w14:textId="566790DA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59; 3.8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979429" w14:textId="6940C79D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39</w:t>
            </w:r>
          </w:p>
        </w:tc>
      </w:tr>
      <w:tr w:rsidR="00CF0971" w:rsidRPr="0016614C" w14:paraId="4FB73873" w14:textId="77777777" w:rsidTr="00527863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04F1472D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Other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7444464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No (reference)</w:t>
            </w:r>
          </w:p>
        </w:tc>
        <w:tc>
          <w:tcPr>
            <w:tcW w:w="1275" w:type="dxa"/>
            <w:vAlign w:val="center"/>
          </w:tcPr>
          <w:p w14:paraId="51008F43" w14:textId="6A6AF1B8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0BE834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CD7D43B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F59DE6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505A3387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2FD80F3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248B6B5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0A95FBB9" w14:textId="23C80D7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2E6BE4" w14:textId="19944F3C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.2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4EDE625" w14:textId="4081B02E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63; 2.4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A2C487" w14:textId="66434EBB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55</w:t>
            </w:r>
          </w:p>
        </w:tc>
      </w:tr>
      <w:tr w:rsidR="00CF0971" w:rsidRPr="0016614C" w14:paraId="40101695" w14:textId="77777777" w:rsidTr="00527863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2F779CA2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lastRenderedPageBreak/>
              <w:t>Treatment statu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AC0BD7C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Completed (reference)</w:t>
            </w:r>
          </w:p>
        </w:tc>
        <w:tc>
          <w:tcPr>
            <w:tcW w:w="1275" w:type="dxa"/>
            <w:vAlign w:val="center"/>
          </w:tcPr>
          <w:p w14:paraId="6F31EE39" w14:textId="4CB95E1B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4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3AEA0B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F319A09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EF36A4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5D08FA98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43F2646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5AC2498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About to start</w:t>
            </w:r>
          </w:p>
        </w:tc>
        <w:tc>
          <w:tcPr>
            <w:tcW w:w="1275" w:type="dxa"/>
            <w:vAlign w:val="center"/>
          </w:tcPr>
          <w:p w14:paraId="7804BAE6" w14:textId="7E5BFD68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D80C20" w14:textId="3B250646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.3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C55ECB5" w14:textId="324CB4F5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38; 4.5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66C7BA" w14:textId="3D1F1FAF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67</w:t>
            </w:r>
          </w:p>
        </w:tc>
      </w:tr>
      <w:tr w:rsidR="00CF0971" w:rsidRPr="0016614C" w14:paraId="5B076276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3C8272C2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37958A3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Ongoing</w:t>
            </w:r>
          </w:p>
        </w:tc>
        <w:tc>
          <w:tcPr>
            <w:tcW w:w="1275" w:type="dxa"/>
            <w:vAlign w:val="center"/>
          </w:tcPr>
          <w:p w14:paraId="114A4F17" w14:textId="2A15898D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3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FEC957" w14:textId="1C7CFC59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8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E7EDC27" w14:textId="409B949E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42; 1.5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D0C44B" w14:textId="24084AD3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54</w:t>
            </w:r>
          </w:p>
        </w:tc>
      </w:tr>
      <w:tr w:rsidR="00CF0971" w:rsidRPr="0016614C" w14:paraId="276671F7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5593450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A38CD0A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Unknown</w:t>
            </w:r>
          </w:p>
        </w:tc>
        <w:tc>
          <w:tcPr>
            <w:tcW w:w="1275" w:type="dxa"/>
            <w:vAlign w:val="center"/>
          </w:tcPr>
          <w:p w14:paraId="401EA24B" w14:textId="174AA8FD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D62B2E" w14:textId="4CFA73AF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6.5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8436DBD" w14:textId="63E8E9CE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77; 55.8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D59FF6" w14:textId="62588469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09</w:t>
            </w:r>
          </w:p>
        </w:tc>
      </w:tr>
      <w:tr w:rsidR="00CF0971" w:rsidRPr="0016614C" w14:paraId="1F690134" w14:textId="77777777" w:rsidTr="00527863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202EE327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Time from diagnosi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1CD2184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lang w:val="en-US"/>
              </w:rPr>
              <w:t>&lt; 30 months (reference)</w:t>
            </w:r>
          </w:p>
        </w:tc>
        <w:tc>
          <w:tcPr>
            <w:tcW w:w="1275" w:type="dxa"/>
            <w:vAlign w:val="center"/>
          </w:tcPr>
          <w:p w14:paraId="758B9054" w14:textId="26419F52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8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0F4471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EC1564E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18AB1A" w14:textId="77777777" w:rsidR="00CF0971" w:rsidRPr="00713A32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77044A9D" w14:textId="77777777" w:rsidTr="00527863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A5FEC01" w14:textId="77777777" w:rsidR="00CF0971" w:rsidRPr="00713A32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CED9A1C" w14:textId="77777777" w:rsidR="00CF0971" w:rsidRPr="00713A32" w:rsidRDefault="00CF0971" w:rsidP="00CF0971">
            <w:pPr>
              <w:rPr>
                <w:lang w:val="en-US"/>
              </w:rPr>
            </w:pPr>
            <w:r w:rsidRPr="00713A32">
              <w:rPr>
                <w:rFonts w:cstheme="minorHAnsi"/>
                <w:lang w:val="en-US"/>
              </w:rPr>
              <w:t>≥</w:t>
            </w:r>
            <w:r w:rsidRPr="00713A32">
              <w:rPr>
                <w:lang w:val="en-US"/>
              </w:rPr>
              <w:t xml:space="preserve"> 30 months </w:t>
            </w:r>
          </w:p>
        </w:tc>
        <w:tc>
          <w:tcPr>
            <w:tcW w:w="1275" w:type="dxa"/>
            <w:vAlign w:val="center"/>
          </w:tcPr>
          <w:p w14:paraId="723E0367" w14:textId="3E89C31D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3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16DC4D" w14:textId="7A65A3F8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7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C0E6205" w14:textId="73AB3DDF" w:rsidR="00CF0971" w:rsidRPr="00713A32" w:rsidRDefault="00CF0971" w:rsidP="00CF0971">
            <w:pPr>
              <w:jc w:val="center"/>
              <w:rPr>
                <w:lang w:val="en-US"/>
              </w:rPr>
            </w:pPr>
            <w:r w:rsidRPr="00713A32">
              <w:rPr>
                <w:lang w:val="en-US"/>
              </w:rPr>
              <w:t>0.47; 1.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D330CF" w14:textId="01A71C69" w:rsidR="00CF0971" w:rsidRPr="00713A32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713A32">
              <w:rPr>
                <w:lang w:val="en-US"/>
              </w:rPr>
              <w:t>0.23</w:t>
            </w:r>
          </w:p>
        </w:tc>
      </w:tr>
    </w:tbl>
    <w:p w14:paraId="0065FF8D" w14:textId="5BDD2402" w:rsidR="00FE0DEF" w:rsidRDefault="00FE0DEF">
      <w:pPr>
        <w:rPr>
          <w:lang w:val="en-US"/>
        </w:rPr>
      </w:pPr>
    </w:p>
    <w:p w14:paraId="76A39701" w14:textId="7B37830A" w:rsidR="00713A32" w:rsidRPr="00713A32" w:rsidRDefault="00713A32" w:rsidP="00713A32">
      <w:pPr>
        <w:rPr>
          <w:lang w:val="en-US"/>
        </w:rPr>
      </w:pPr>
      <w:r w:rsidRPr="00713A32">
        <w:rPr>
          <w:vertAlign w:val="superscript"/>
          <w:lang w:val="en-US"/>
        </w:rPr>
        <w:t>1</w:t>
      </w:r>
      <w:r w:rsidRPr="00713A32">
        <w:rPr>
          <w:lang w:val="en-US"/>
        </w:rPr>
        <w:t xml:space="preserve"> </w:t>
      </w:r>
      <w:r>
        <w:rPr>
          <w:lang w:val="en-US"/>
        </w:rPr>
        <w:t>distress</w:t>
      </w:r>
      <w:r w:rsidRPr="00713A32">
        <w:rPr>
          <w:lang w:val="en-US"/>
        </w:rPr>
        <w:t xml:space="preserve"> classified as </w:t>
      </w:r>
      <w:r>
        <w:rPr>
          <w:lang w:val="en-US"/>
        </w:rPr>
        <w:t xml:space="preserve">&gt; 3 </w:t>
      </w:r>
      <w:r w:rsidRPr="00713A32">
        <w:rPr>
          <w:lang w:val="en-US"/>
        </w:rPr>
        <w:t>vs</w:t>
      </w:r>
      <w:r w:rsidR="0023392B">
        <w:rPr>
          <w:lang w:val="en-US"/>
        </w:rPr>
        <w:t>.</w:t>
      </w:r>
      <w:r>
        <w:rPr>
          <w:lang w:val="en-US"/>
        </w:rPr>
        <w:t xml:space="preserve"> &lt; 4</w:t>
      </w:r>
      <w:r w:rsidRPr="00713A32">
        <w:rPr>
          <w:lang w:val="en-US"/>
        </w:rPr>
        <w:t xml:space="preserve">; </w:t>
      </w:r>
      <w:r w:rsidRPr="00713A32">
        <w:rPr>
          <w:rFonts w:cstheme="minorHAnsi"/>
          <w:color w:val="1C1D1E"/>
          <w:shd w:val="clear" w:color="auto" w:fill="FFFFFF"/>
          <w:vertAlign w:val="superscript"/>
          <w:lang w:val="en-US"/>
        </w:rPr>
        <w:t xml:space="preserve">2 </w:t>
      </w:r>
      <w:r w:rsidRPr="00713A32">
        <w:rPr>
          <w:rFonts w:cstheme="minorHAnsi"/>
          <w:lang w:val="en-US"/>
        </w:rPr>
        <w:t xml:space="preserve">OR (odds ratios); </w:t>
      </w:r>
      <w:r w:rsidRPr="00713A32">
        <w:rPr>
          <w:rFonts w:cstheme="minorHAnsi"/>
          <w:vertAlign w:val="superscript"/>
          <w:lang w:val="en-US"/>
        </w:rPr>
        <w:t xml:space="preserve">3 </w:t>
      </w:r>
      <w:r w:rsidRPr="00713A32">
        <w:rPr>
          <w:rFonts w:cstheme="minorHAnsi"/>
          <w:lang w:val="en-US"/>
        </w:rPr>
        <w:t>CI (confidence intervals);</w:t>
      </w:r>
    </w:p>
    <w:p w14:paraId="4DBB3F83" w14:textId="23806CD1" w:rsidR="00D345A3" w:rsidRDefault="00D345A3">
      <w:pPr>
        <w:rPr>
          <w:lang w:val="en-US"/>
        </w:rPr>
      </w:pPr>
    </w:p>
    <w:p w14:paraId="10DB5ACE" w14:textId="4A37523F" w:rsidR="00D345A3" w:rsidRDefault="00D345A3">
      <w:pPr>
        <w:rPr>
          <w:lang w:val="en-US"/>
        </w:rPr>
      </w:pPr>
    </w:p>
    <w:p w14:paraId="475B2AAE" w14:textId="0F812F5A" w:rsidR="00D345A3" w:rsidRDefault="00D345A3">
      <w:pPr>
        <w:rPr>
          <w:lang w:val="en-US"/>
        </w:rPr>
      </w:pPr>
    </w:p>
    <w:p w14:paraId="6A0256E0" w14:textId="76CBBEA4" w:rsidR="00D345A3" w:rsidRPr="00A2486D" w:rsidRDefault="00D345A3">
      <w:pPr>
        <w:rPr>
          <w:sz w:val="20"/>
          <w:szCs w:val="20"/>
          <w:lang w:val="en-US"/>
        </w:rPr>
      </w:pPr>
    </w:p>
    <w:p w14:paraId="1A843601" w14:textId="77777777" w:rsidR="008C5792" w:rsidRDefault="008C5792">
      <w:pPr>
        <w:rPr>
          <w:rFonts w:eastAsia="Times New Roman" w:cstheme="minorHAnsi"/>
          <w:b/>
          <w:color w:val="000000"/>
          <w:szCs w:val="28"/>
          <w:lang w:val="en-US" w:eastAsia="de-DE" w:bidi="en-US"/>
        </w:rPr>
      </w:pPr>
      <w:r w:rsidRPr="00E41162">
        <w:rPr>
          <w:rFonts w:cstheme="minorHAnsi"/>
          <w:b/>
          <w:szCs w:val="28"/>
          <w:lang w:val="en-US"/>
        </w:rPr>
        <w:br w:type="page"/>
      </w:r>
    </w:p>
    <w:p w14:paraId="735DBCAA" w14:textId="4BAA7015" w:rsidR="00713A32" w:rsidRPr="00A2486D" w:rsidRDefault="00713A32" w:rsidP="00713A32">
      <w:pPr>
        <w:pStyle w:val="MDPI41tablecaption"/>
        <w:jc w:val="left"/>
        <w:rPr>
          <w:rFonts w:asciiTheme="minorHAnsi" w:hAnsiTheme="minorHAnsi" w:cstheme="minorHAnsi"/>
          <w:sz w:val="22"/>
          <w:szCs w:val="28"/>
          <w:vertAlign w:val="superscript"/>
        </w:rPr>
      </w:pPr>
      <w:r w:rsidRPr="00A2486D">
        <w:rPr>
          <w:rFonts w:asciiTheme="minorHAnsi" w:hAnsiTheme="minorHAnsi" w:cstheme="minorHAnsi"/>
          <w:b/>
          <w:sz w:val="22"/>
          <w:szCs w:val="28"/>
        </w:rPr>
        <w:lastRenderedPageBreak/>
        <w:t xml:space="preserve">Table </w:t>
      </w:r>
      <w:r w:rsidR="009B310B">
        <w:rPr>
          <w:rFonts w:asciiTheme="minorHAnsi" w:hAnsiTheme="minorHAnsi" w:cstheme="minorHAnsi"/>
          <w:b/>
          <w:sz w:val="22"/>
          <w:szCs w:val="28"/>
        </w:rPr>
        <w:t>4</w:t>
      </w:r>
      <w:r w:rsidRPr="00A2486D">
        <w:rPr>
          <w:rFonts w:asciiTheme="minorHAnsi" w:hAnsiTheme="minorHAnsi" w:cstheme="minorHAnsi"/>
          <w:b/>
          <w:sz w:val="22"/>
          <w:szCs w:val="28"/>
        </w:rPr>
        <w:t xml:space="preserve">. </w:t>
      </w:r>
      <w:r w:rsidRPr="00A2486D">
        <w:rPr>
          <w:rFonts w:asciiTheme="minorHAnsi" w:hAnsiTheme="minorHAnsi" w:cstheme="minorHAnsi"/>
          <w:bCs/>
          <w:sz w:val="22"/>
          <w:szCs w:val="28"/>
        </w:rPr>
        <w:t>Logistic modeling of associations of characteristics of patients with cancer with</w:t>
      </w:r>
      <w:r w:rsidRPr="00A2486D">
        <w:rPr>
          <w:rFonts w:asciiTheme="minorHAnsi" w:hAnsiTheme="minorHAnsi" w:cstheme="minorHAnsi"/>
          <w:sz w:val="22"/>
          <w:szCs w:val="28"/>
        </w:rPr>
        <w:t xml:space="preserve"> aerobic exercise level</w:t>
      </w:r>
      <w:r w:rsidRPr="00A2486D">
        <w:rPr>
          <w:rFonts w:asciiTheme="minorHAnsi" w:hAnsiTheme="minorHAnsi" w:cstheme="minorHAnsi"/>
          <w:sz w:val="22"/>
          <w:szCs w:val="28"/>
          <w:vertAlign w:val="superscript"/>
        </w:rPr>
        <w:t>1</w:t>
      </w:r>
    </w:p>
    <w:tbl>
      <w:tblPr>
        <w:tblStyle w:val="Grigliatabella"/>
        <w:tblpPr w:leftFromText="141" w:rightFromText="141" w:vertAnchor="page" w:horzAnchor="margin" w:tblpXSpec="center" w:tblpY="2182"/>
        <w:tblW w:w="1346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4820"/>
        <w:gridCol w:w="1275"/>
        <w:gridCol w:w="1418"/>
        <w:gridCol w:w="2126"/>
        <w:gridCol w:w="1418"/>
      </w:tblGrid>
      <w:tr w:rsidR="0023392B" w:rsidRPr="008975AE" w14:paraId="6F5D2762" w14:textId="77777777" w:rsidTr="00A2486D">
        <w:trPr>
          <w:trHeight w:val="340"/>
        </w:trPr>
        <w:tc>
          <w:tcPr>
            <w:tcW w:w="7225" w:type="dxa"/>
            <w:gridSpan w:val="2"/>
            <w:shd w:val="clear" w:color="auto" w:fill="auto"/>
            <w:vAlign w:val="center"/>
          </w:tcPr>
          <w:p w14:paraId="3EC9684D" w14:textId="77777777" w:rsidR="0023392B" w:rsidRPr="00A2486D" w:rsidRDefault="0023392B" w:rsidP="00A2486D">
            <w:pPr>
              <w:spacing w:line="259" w:lineRule="auto"/>
              <w:jc w:val="center"/>
              <w:rPr>
                <w:b/>
                <w:bCs/>
                <w:vertAlign w:val="superscript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FB32E5C" w14:textId="77777777" w:rsidR="0023392B" w:rsidRPr="00A2486D" w:rsidRDefault="0023392B" w:rsidP="00A2486D">
            <w:pPr>
              <w:jc w:val="center"/>
              <w:rPr>
                <w:b/>
                <w:bCs/>
                <w:lang w:val="en-US"/>
              </w:rPr>
            </w:pPr>
            <w:r w:rsidRPr="00A2486D">
              <w:rPr>
                <w:b/>
                <w:bCs/>
                <w:lang w:val="en-US"/>
              </w:rPr>
              <w:t>All (N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649379" w14:textId="77777777" w:rsidR="0023392B" w:rsidRPr="00A2486D" w:rsidRDefault="0023392B" w:rsidP="00A2486D">
            <w:pPr>
              <w:spacing w:line="259" w:lineRule="auto"/>
              <w:jc w:val="center"/>
              <w:rPr>
                <w:b/>
                <w:bCs/>
                <w:vertAlign w:val="superscript"/>
                <w:lang w:val="en-US"/>
              </w:rPr>
            </w:pPr>
            <w:r w:rsidRPr="00A2486D">
              <w:rPr>
                <w:b/>
                <w:bCs/>
                <w:lang w:val="en-US"/>
              </w:rPr>
              <w:t>OR</w:t>
            </w:r>
            <w:r w:rsidRPr="00A2486D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7A3D8F" w14:textId="77777777" w:rsidR="0023392B" w:rsidRPr="00A2486D" w:rsidRDefault="0023392B" w:rsidP="00A2486D">
            <w:pPr>
              <w:spacing w:line="259" w:lineRule="auto"/>
              <w:jc w:val="center"/>
              <w:rPr>
                <w:b/>
                <w:bCs/>
                <w:vertAlign w:val="superscript"/>
                <w:lang w:val="en-US"/>
              </w:rPr>
            </w:pPr>
            <w:r w:rsidRPr="00A2486D">
              <w:rPr>
                <w:b/>
                <w:bCs/>
                <w:lang w:val="en-US"/>
              </w:rPr>
              <w:t>95% CI</w:t>
            </w:r>
            <w:r w:rsidRPr="00A2486D">
              <w:rPr>
                <w:b/>
                <w:bCs/>
                <w:vertAlign w:val="superscript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985E0F" w14:textId="77777777" w:rsidR="0023392B" w:rsidRPr="00A2486D" w:rsidRDefault="0023392B" w:rsidP="00A2486D">
            <w:pPr>
              <w:spacing w:line="259" w:lineRule="auto"/>
              <w:jc w:val="center"/>
              <w:rPr>
                <w:b/>
                <w:bCs/>
                <w:lang w:val="en-US"/>
              </w:rPr>
            </w:pPr>
            <w:r w:rsidRPr="00A2486D">
              <w:rPr>
                <w:b/>
                <w:bCs/>
                <w:lang w:val="en-US"/>
              </w:rPr>
              <w:t>P-value</w:t>
            </w:r>
          </w:p>
        </w:tc>
      </w:tr>
      <w:tr w:rsidR="00CF0971" w:rsidRPr="008975AE" w14:paraId="3B22689C" w14:textId="77777777" w:rsidTr="00A2486D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63BCD4CF" w14:textId="77777777" w:rsidR="00CF0971" w:rsidRPr="0023392B" w:rsidRDefault="00CF0971" w:rsidP="00CF0971">
            <w:pPr>
              <w:spacing w:line="259" w:lineRule="auto"/>
              <w:rPr>
                <w:lang w:val="en-US"/>
              </w:rPr>
            </w:pPr>
            <w:r w:rsidRPr="0023392B">
              <w:rPr>
                <w:lang w:val="en-US"/>
              </w:rPr>
              <w:t>Age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E3CECED" w14:textId="77777777" w:rsidR="00CF0971" w:rsidRPr="0023392B" w:rsidRDefault="00CF0971" w:rsidP="00CF0971">
            <w:pPr>
              <w:spacing w:line="259" w:lineRule="auto"/>
              <w:rPr>
                <w:lang w:val="en-US"/>
              </w:rPr>
            </w:pPr>
            <w:r w:rsidRPr="0023392B">
              <w:rPr>
                <w:lang w:val="en-US"/>
              </w:rPr>
              <w:t>&lt;65 years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5A373B" w14:textId="3FAF1E30" w:rsidR="00CF0971" w:rsidRPr="0023392B" w:rsidRDefault="00CF0971" w:rsidP="00CF09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54D590" w14:textId="77777777" w:rsidR="00CF0971" w:rsidRPr="0023392B" w:rsidRDefault="00CF0971" w:rsidP="00CF0971">
            <w:pPr>
              <w:spacing w:line="259" w:lineRule="auto"/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091BC92" w14:textId="77777777" w:rsidR="00CF0971" w:rsidRPr="0023392B" w:rsidRDefault="00CF0971" w:rsidP="00CF0971">
            <w:pPr>
              <w:spacing w:line="259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FBFCEB" w14:textId="77777777" w:rsidR="00CF0971" w:rsidRPr="0023392B" w:rsidRDefault="00CF0971" w:rsidP="00CF0971">
            <w:pPr>
              <w:spacing w:line="259" w:lineRule="auto"/>
              <w:jc w:val="center"/>
              <w:rPr>
                <w:lang w:val="en-US"/>
              </w:rPr>
            </w:pPr>
          </w:p>
        </w:tc>
      </w:tr>
      <w:tr w:rsidR="00CF0971" w:rsidRPr="008975AE" w14:paraId="505F7CBA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32140D14" w14:textId="77777777" w:rsidR="00CF0971" w:rsidRPr="0023392B" w:rsidRDefault="00CF0971" w:rsidP="00CF0971">
            <w:pPr>
              <w:spacing w:line="259" w:lineRule="auto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6469208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&gt; 65 year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5D079D" w14:textId="3C25E451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  <w:r>
              <w:rPr>
                <w:lang w:val="en-US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A7DDEE" w14:textId="5B7D514E" w:rsidR="00CF0971" w:rsidRPr="0023392B" w:rsidRDefault="00CF0971" w:rsidP="00CF0971">
            <w:pPr>
              <w:spacing w:line="259" w:lineRule="auto"/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.0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6F99C5F" w14:textId="703EC3C5" w:rsidR="00CF0971" w:rsidRPr="0023392B" w:rsidRDefault="00CF0971" w:rsidP="00CF0971">
            <w:pPr>
              <w:spacing w:line="259" w:lineRule="auto"/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62; 1.6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F0C919" w14:textId="508BBE84" w:rsidR="00CF0971" w:rsidRPr="0023392B" w:rsidRDefault="00CF0971" w:rsidP="00CF0971">
            <w:pPr>
              <w:spacing w:line="259" w:lineRule="auto"/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96</w:t>
            </w:r>
          </w:p>
        </w:tc>
      </w:tr>
      <w:tr w:rsidR="00CF0971" w:rsidRPr="008975AE" w14:paraId="0A831339" w14:textId="77777777" w:rsidTr="00A2486D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7A40D1B2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Sex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3B9899C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Female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E0E789" w14:textId="14B4B8D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</w:t>
            </w:r>
            <w:r>
              <w:rPr>
                <w:lang w:val="en-US"/>
              </w:rPr>
              <w:t>7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D984B7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AC55046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A56791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8975AE" w14:paraId="6A58EB44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61853A9C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F2668C2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8DBE82" w14:textId="7423D988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  <w:r>
              <w:rPr>
                <w:lang w:val="en-US"/>
              </w:rPr>
              <w:t>8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0E2E9A" w14:textId="63FBA88F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.3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41EA4C3" w14:textId="2E7D6DD6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85; 2.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A38603" w14:textId="0925C1B9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19</w:t>
            </w:r>
          </w:p>
        </w:tc>
      </w:tr>
      <w:tr w:rsidR="00CF0971" w:rsidRPr="008975AE" w14:paraId="7CE6323F" w14:textId="77777777" w:rsidTr="00A2486D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70468929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BMI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D08D497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&lt; 25 kg/m2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D097DF" w14:textId="1E5D36E9" w:rsidR="00CF0971" w:rsidRPr="0023392B" w:rsidRDefault="00CF0971" w:rsidP="00CF09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4A6BE6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41A0947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E2E7DF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8975AE" w14:paraId="3DC1E63D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26228BBB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6574DB1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&gt; 25 kg/m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4C4117" w14:textId="79104FE6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  <w:r>
              <w:rPr>
                <w:lang w:val="en-US"/>
              </w:rPr>
              <w:t>4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27573C" w14:textId="564305D5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</w:t>
            </w:r>
            <w:r>
              <w:rPr>
                <w:lang w:val="en-US"/>
              </w:rPr>
              <w:t>9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94A8837" w14:textId="318BA41E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</w:t>
            </w:r>
            <w:r>
              <w:rPr>
                <w:lang w:val="en-US"/>
              </w:rPr>
              <w:t>57</w:t>
            </w:r>
            <w:r w:rsidRPr="0023392B">
              <w:rPr>
                <w:lang w:val="en-US"/>
              </w:rPr>
              <w:t>; 1.5</w:t>
            </w:r>
            <w:r>
              <w:rPr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5883B7" w14:textId="78316A2A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</w:t>
            </w:r>
            <w:r>
              <w:rPr>
                <w:lang w:val="en-US"/>
              </w:rPr>
              <w:t>77</w:t>
            </w:r>
          </w:p>
        </w:tc>
      </w:tr>
      <w:tr w:rsidR="00CF0971" w:rsidRPr="0016614C" w14:paraId="27252827" w14:textId="77777777" w:rsidTr="00A2486D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52AA7538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Educatio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05FD4FC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Up to age 14 years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7ABA1D" w14:textId="01D620CC" w:rsidR="00CF0971" w:rsidRPr="0023392B" w:rsidRDefault="00CF0971" w:rsidP="00CF09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E7BA64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0E68756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6E2D57E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79FD7806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578230CA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896A04E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Beyond age 14 year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90B1E5" w14:textId="0EB4D780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  <w:r>
              <w:rPr>
                <w:lang w:val="en-US"/>
              </w:rPr>
              <w:t>9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F4FDF2" w14:textId="4D346A63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.0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9BEFB5E" w14:textId="698069D6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64; 1.8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BDFF72" w14:textId="4670D150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78</w:t>
            </w:r>
          </w:p>
        </w:tc>
      </w:tr>
      <w:tr w:rsidR="00CF0971" w:rsidRPr="0016614C" w14:paraId="0FC5F8C0" w14:textId="77777777" w:rsidTr="00A2486D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0BF2868D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Perceived income adequac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220992D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Inadequate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A137E6" w14:textId="4ABC157B" w:rsidR="00CF0971" w:rsidRPr="0023392B" w:rsidRDefault="00CF0971" w:rsidP="00CF09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E85DAA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A5E3E50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897123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60B8477F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38E49798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49884C0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Adequat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298E1E" w14:textId="2C90E135" w:rsidR="00CF0971" w:rsidRPr="0023392B" w:rsidRDefault="00CF0971" w:rsidP="00CF09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04B769" w14:textId="53EE6854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2.1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CFD36BF" w14:textId="293FD6F8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.10; 4.3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2A241C" w14:textId="2FCF2684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03</w:t>
            </w:r>
          </w:p>
        </w:tc>
      </w:tr>
      <w:tr w:rsidR="00CF0971" w:rsidRPr="0016614C" w14:paraId="5840D79D" w14:textId="77777777" w:rsidTr="00A2486D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189BC0C2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Marital statu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A3EA25A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Married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E7224C" w14:textId="4D1C79B5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233637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DE3AFC0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DA3570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06B0E1D8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A9C7847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FBF1840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Sing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125500" w14:textId="5875EB38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C70EBC" w14:textId="76492D6B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9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88D01C3" w14:textId="3D54D021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45; 2.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8969E8" w14:textId="14229F1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94</w:t>
            </w:r>
          </w:p>
        </w:tc>
      </w:tr>
      <w:tr w:rsidR="00CF0971" w:rsidRPr="0016614C" w14:paraId="6366AC07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AD4D8E9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2923A62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Divorc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D6B658" w14:textId="3ECDB4B6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248458" w14:textId="65E613B2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5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3F6059A" w14:textId="67EC8CA5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18; 1.4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41B26C" w14:textId="4AB61DF4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19</w:t>
            </w:r>
          </w:p>
        </w:tc>
      </w:tr>
      <w:tr w:rsidR="00CF0971" w:rsidRPr="0016614C" w14:paraId="7D9E4D48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74E27DBA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FFE4C12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Widow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B91FFC" w14:textId="749A7D23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958A48" w14:textId="2A8F742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3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0E6B6C9" w14:textId="0250AAA3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11; 0.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FF1390" w14:textId="42A74A7F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04</w:t>
            </w:r>
          </w:p>
        </w:tc>
      </w:tr>
      <w:tr w:rsidR="00CF0971" w:rsidRPr="0016614C" w14:paraId="338D8D44" w14:textId="77777777" w:rsidTr="00A2486D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3D07B86B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Occupational statu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C3AC50C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Retired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A657F2" w14:textId="65BF8B71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5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564D24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1DA105A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B24853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39928394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58713FDF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BAC2382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Homemake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DAEF5E" w14:textId="00556544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4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102719" w14:textId="13DFA0C3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5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3B8C246" w14:textId="1170404C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27; 1.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01C941" w14:textId="169835BE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18</w:t>
            </w:r>
          </w:p>
        </w:tc>
      </w:tr>
      <w:tr w:rsidR="00CF0971" w:rsidRPr="0016614C" w14:paraId="2F1B0480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4CE8AC0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2ADB440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Part-time employ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E8E68D" w14:textId="671A94CD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353775" w14:textId="7FF5B29E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.1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39D5C4C" w14:textId="1A6D91C1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46; 2.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EA8C73" w14:textId="5AC1D3EF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75</w:t>
            </w:r>
          </w:p>
        </w:tc>
      </w:tr>
      <w:tr w:rsidR="00CF0971" w:rsidRPr="0016614C" w14:paraId="673A3DD8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3A886B7B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E902461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Full-time employ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D056C9" w14:textId="01CB7809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CB88B3" w14:textId="19FBB055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9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1482799" w14:textId="24EED980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54; 1.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23F9FE" w14:textId="7612E264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86</w:t>
            </w:r>
          </w:p>
        </w:tc>
      </w:tr>
      <w:tr w:rsidR="00CF0971" w:rsidRPr="0016614C" w14:paraId="6AEC0F6F" w14:textId="77777777" w:rsidTr="00A2486D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7481321F" w14:textId="319D0441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Distres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B6CB8FD" w14:textId="1A6609A4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Mild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0180C7" w14:textId="75C8A0EC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  <w:r>
              <w:rPr>
                <w:lang w:val="en-US"/>
              </w:rPr>
              <w:t>2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4FADFD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CD27D5A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1FD99D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46402B26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7D190663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41707EA" w14:textId="00398585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Clinically relevan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9770E7" w14:textId="2CD26BA8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  <w:r>
              <w:rPr>
                <w:lang w:val="en-US"/>
              </w:rPr>
              <w:t>7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80FC78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5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B626374" w14:textId="07E067D4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31; 0.8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8E4D81" w14:textId="512E28A4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007</w:t>
            </w:r>
          </w:p>
        </w:tc>
      </w:tr>
      <w:tr w:rsidR="00CF0971" w:rsidRPr="0016614C" w14:paraId="3828E754" w14:textId="77777777" w:rsidTr="00A2486D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26C4301E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Strength activit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F76A42C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Inadequate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850B72" w14:textId="1F78E86C" w:rsidR="00CF0971" w:rsidRPr="0023392B" w:rsidRDefault="00CF0971" w:rsidP="00CF09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A0EC58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697AFED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450DA3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26FD6419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43F5570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CBD6DF2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Adequat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2FC8F5" w14:textId="7C792948" w:rsidR="00CF0971" w:rsidRPr="0023392B" w:rsidRDefault="00CF0971" w:rsidP="00CF09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0D0AD7" w14:textId="5E63EA3D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2.8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E65B6A3" w14:textId="3A851C31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.30; 6.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1C97EF" w14:textId="19BE2E98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009</w:t>
            </w:r>
          </w:p>
        </w:tc>
      </w:tr>
      <w:tr w:rsidR="00CF0971" w:rsidRPr="0016614C" w14:paraId="6F692013" w14:textId="77777777" w:rsidTr="00A2486D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2398CAEB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Nutritional risk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7AD5012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No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E58CF2" w14:textId="4F31BC3F" w:rsidR="00CF0971" w:rsidRPr="0023392B" w:rsidRDefault="00CF0971" w:rsidP="00CF09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45BC8E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B5F87B9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E6B2E1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79D96CDA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2F007DE7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0EACA47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5EEAF3" w14:textId="420F97ED" w:rsidR="00CF0971" w:rsidRPr="0023392B" w:rsidRDefault="00CF0971" w:rsidP="00CF09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D33290" w14:textId="07FB320C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8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5477863" w14:textId="2A6C60DF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47; 1.3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E218AD" w14:textId="672A1805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42</w:t>
            </w:r>
          </w:p>
        </w:tc>
      </w:tr>
      <w:tr w:rsidR="00CF0971" w:rsidRPr="0016614C" w14:paraId="478A4D61" w14:textId="77777777" w:rsidTr="00A2486D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2531D664" w14:textId="0B43B1A3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Tumor site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3FA8316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Breast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83A4C8" w14:textId="6B442D2C" w:rsidR="00CF0971" w:rsidRPr="0023392B" w:rsidRDefault="00CF0971" w:rsidP="00CF09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4D4A35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D24C2AB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4D1E25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29B9FF0C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FC75736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D696558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Lun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61B9B0" w14:textId="3185D52A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  <w:r>
              <w:rPr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CBD80C" w14:textId="0FD57888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.1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82BE699" w14:textId="4B0BAC3A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33; 3.8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3A7C29" w14:textId="43EFFCCB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85</w:t>
            </w:r>
          </w:p>
        </w:tc>
      </w:tr>
      <w:tr w:rsidR="00CF0971" w:rsidRPr="0016614C" w14:paraId="4BDA1C32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5F7A3424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E2F3F8A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Colorectal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A571A4" w14:textId="764F808D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5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F12FA7" w14:textId="33319991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8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ABDBC82" w14:textId="2862B968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25; 2.6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F5B2D2" w14:textId="0D47E408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72</w:t>
            </w:r>
          </w:p>
        </w:tc>
      </w:tr>
      <w:tr w:rsidR="00CF0971" w:rsidRPr="0016614C" w14:paraId="45A43338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09789863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27AC8DB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Upper gastro-intesti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7870EB" w14:textId="63038852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5C2ED3" w14:textId="66F438BF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9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7D463E" w14:textId="4D17B061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50; 1.9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BFCA074" w14:textId="38619A85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99</w:t>
            </w:r>
          </w:p>
        </w:tc>
      </w:tr>
      <w:tr w:rsidR="00CF0971" w:rsidRPr="0016614C" w14:paraId="01E1F323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74DC435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D6D0F6E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Head/neck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BF5B133" w14:textId="1991AF99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5D4345" w14:textId="591D79B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.8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4EA9FBC" w14:textId="047F6C23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60; 5.4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FEB7E6" w14:textId="7AB23AB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30</w:t>
            </w:r>
          </w:p>
        </w:tc>
      </w:tr>
      <w:tr w:rsidR="00CF0971" w:rsidRPr="0016614C" w14:paraId="71DFB992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54392D80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09372A7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Urogenital system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A23168" w14:textId="050A3316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4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1C7592" w14:textId="229D60D0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7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2D74C37" w14:textId="39DDEBDF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26; 2.3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939C4B" w14:textId="4BD1B80D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68</w:t>
            </w:r>
          </w:p>
        </w:tc>
      </w:tr>
      <w:tr w:rsidR="00CF0971" w:rsidRPr="0016614C" w14:paraId="38E4E4A3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2EDEFC18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B79E77B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Melanom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B22D74" w14:textId="735696CD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7B6DF1" w14:textId="28525809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9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C358CCB" w14:textId="63162F04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31; 2.9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672435" w14:textId="376AECC1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95</w:t>
            </w:r>
          </w:p>
        </w:tc>
      </w:tr>
      <w:tr w:rsidR="00CF0971" w:rsidRPr="0016614C" w14:paraId="5469BF8E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02423D2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57F0AA0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Othe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C78613" w14:textId="5BE41F12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F3754D" w14:textId="57435226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8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AE7DD05" w14:textId="2D0EBB7C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25; 2.6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16DEAF" w14:textId="098B904D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72</w:t>
            </w:r>
          </w:p>
        </w:tc>
      </w:tr>
      <w:tr w:rsidR="00CF0971" w:rsidRPr="0016614C" w14:paraId="21944ED3" w14:textId="77777777" w:rsidTr="00A2486D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77E69E92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Disease statu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55E4E22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Remission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E85B5F" w14:textId="5988E542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7A4C82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CD5E036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0727F3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092D1382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51A0BB4F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E3EAA8E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Earl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21CFCB" w14:textId="73CFE825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9A371A" w14:textId="09FE85CF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8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840BF9A" w14:textId="62FB4AEE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38; 2.0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036B02" w14:textId="5D849661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77</w:t>
            </w:r>
          </w:p>
        </w:tc>
      </w:tr>
      <w:tr w:rsidR="00CF0971" w:rsidRPr="0016614C" w14:paraId="6541E337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2152054C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2A1E862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Advanc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5CE525" w14:textId="0A09C51C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FB34EB" w14:textId="571AA91A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6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329E002" w14:textId="26ABF6B1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28; 1.3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836EE3" w14:textId="06439471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21</w:t>
            </w:r>
          </w:p>
        </w:tc>
      </w:tr>
      <w:tr w:rsidR="00CF0971" w:rsidRPr="0016614C" w14:paraId="27C3C791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2BB6A35A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8A57C87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Metastati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A70FCD" w14:textId="33DB8BC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3BE93F" w14:textId="5410B58D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.0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87001C9" w14:textId="2A53D2FF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53; 2.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014514" w14:textId="15BF4BBE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85</w:t>
            </w:r>
          </w:p>
        </w:tc>
      </w:tr>
      <w:tr w:rsidR="00CF0971" w:rsidRPr="0016614C" w14:paraId="0D799704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CCBBB1A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ED59B7A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Unknow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BA78A6" w14:textId="088E2B83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7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DB0849" w14:textId="0545EE71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.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BD98D6B" w14:textId="59D22F6D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50; 2.5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1324DA" w14:textId="5DAA3DA2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78</w:t>
            </w:r>
          </w:p>
        </w:tc>
      </w:tr>
      <w:tr w:rsidR="00CF0971" w:rsidRPr="0016614C" w14:paraId="39F85E9E" w14:textId="77777777" w:rsidTr="00A2486D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0CA32370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Surger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9932EE4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No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7ACB4D" w14:textId="5127E860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8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A62FDD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B8705F3" w14:textId="6F72529E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FC4539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391C2356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0852B51C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7FAA140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09094A" w14:textId="030A960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5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9F9E3E" w14:textId="4BC156E3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9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78693A8" w14:textId="0E652683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56; 1.5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DB536C" w14:textId="51CFBBDF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77</w:t>
            </w:r>
          </w:p>
        </w:tc>
      </w:tr>
      <w:tr w:rsidR="00CF0971" w:rsidRPr="0016614C" w14:paraId="04811D7C" w14:textId="77777777" w:rsidTr="00A2486D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07847090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Chemotherap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EDF0160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No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44C180" w14:textId="482A344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C9BC3D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547639F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C5C770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2BCCF99A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6854D305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93050C5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9742E5" w14:textId="1624684E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5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6311A79" w14:textId="7B8C625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7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4D19030" w14:textId="17617F48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43; 1.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956193" w14:textId="7840644F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19</w:t>
            </w:r>
          </w:p>
        </w:tc>
      </w:tr>
      <w:tr w:rsidR="00CF0971" w:rsidRPr="0016614C" w14:paraId="7C893092" w14:textId="77777777" w:rsidTr="00A2486D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7190616F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Radiotherap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AF6CD05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No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240FA8" w14:textId="0DC24105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44AF4F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F061097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B72EBF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27DC9043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3619536A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4A1E573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EC1B62" w14:textId="704517A2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A7FA04" w14:textId="047922B9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.4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42F47B1" w14:textId="591ACEED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82; 2.5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DE1BC8" w14:textId="0DF1B51E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21</w:t>
            </w:r>
          </w:p>
        </w:tc>
      </w:tr>
      <w:tr w:rsidR="00CF0971" w:rsidRPr="0016614C" w14:paraId="5801B688" w14:textId="77777777" w:rsidTr="00A2486D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5397348D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Hormone therap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AC7F9BC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No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C48C73" w14:textId="25A8923F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5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AE5ED7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6792DE8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E2E1EA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51D23034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54C46828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DDC9DD3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9F7294" w14:textId="4EFF400C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7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F0EE90" w14:textId="2016CD8C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.9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FCDADB" w14:textId="673EE164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76; 4.7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650DE0" w14:textId="062BE5C5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17</w:t>
            </w:r>
          </w:p>
        </w:tc>
      </w:tr>
      <w:tr w:rsidR="00CF0971" w:rsidRPr="0016614C" w14:paraId="2BF092AB" w14:textId="77777777" w:rsidTr="00A2486D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07900EF7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Other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C9AC590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No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9A091F" w14:textId="3148D8F0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CBB0F4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8505A54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A6329D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5668C67A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7377799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5F3FB61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FF870F" w14:textId="52B73B1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D434B9" w14:textId="42572762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.7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DF7880F" w14:textId="7EF86A9B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87; 3.3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2B5BAC" w14:textId="06A606D2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12</w:t>
            </w:r>
          </w:p>
        </w:tc>
      </w:tr>
      <w:tr w:rsidR="00CF0971" w:rsidRPr="0016614C" w14:paraId="7C079628" w14:textId="77777777" w:rsidTr="00A2486D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0C930CDE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Treatment statu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0614C43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Completed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B74EE1" w14:textId="5A62BB45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E00952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6D26E3F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DC5077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323830B4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A186DD3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63A1AC9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About to star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225069" w14:textId="18B71EB6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CADC34" w14:textId="15A9E22C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4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76E9A53" w14:textId="23DC45EB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11; 1.7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23170D" w14:textId="3DB79334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24</w:t>
            </w:r>
          </w:p>
        </w:tc>
      </w:tr>
      <w:tr w:rsidR="00CF0971" w:rsidRPr="0016614C" w14:paraId="3212A953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30B14135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B1F639A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Ongo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3CBA27" w14:textId="4421DB06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4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0237E8" w14:textId="1C6C2896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8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9277827" w14:textId="4D8C876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43; 1.7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3944D6" w14:textId="7D2BB385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66</w:t>
            </w:r>
          </w:p>
        </w:tc>
      </w:tr>
      <w:tr w:rsidR="00CF0971" w:rsidRPr="0016614C" w14:paraId="07636AB9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0F697FE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F319FA6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Unknow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C67BE0" w14:textId="61DC43C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FF17C8" w14:textId="0659481F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1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64041E0" w14:textId="451ACBA6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02; 1.6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2C0FB4" w14:textId="1F50D2A4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0.13</w:t>
            </w:r>
          </w:p>
        </w:tc>
      </w:tr>
      <w:tr w:rsidR="00CF0971" w:rsidRPr="0016614C" w14:paraId="551738EB" w14:textId="77777777" w:rsidTr="00A2486D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0C01F847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Time from diagnosi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29E70B1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lang w:val="en-US"/>
              </w:rPr>
              <w:t>&lt; 30 months (referenc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561948" w14:textId="5A2117E3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3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BC43CE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381E50A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3C9B1B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6B40A11C" w14:textId="77777777" w:rsidTr="00A2486D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76EF6E9A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A7304FA" w14:textId="77777777" w:rsidR="00CF0971" w:rsidRPr="0023392B" w:rsidRDefault="00CF0971" w:rsidP="00CF0971">
            <w:pPr>
              <w:rPr>
                <w:lang w:val="en-US"/>
              </w:rPr>
            </w:pPr>
            <w:r w:rsidRPr="0023392B">
              <w:rPr>
                <w:rFonts w:cstheme="minorHAnsi"/>
                <w:lang w:val="en-US"/>
              </w:rPr>
              <w:t>≥</w:t>
            </w:r>
            <w:r w:rsidRPr="0023392B">
              <w:rPr>
                <w:lang w:val="en-US"/>
              </w:rPr>
              <w:t xml:space="preserve"> 30 months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992CE8E" w14:textId="429E3D33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A75423" w14:textId="0C1118BB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2.4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65375AA" w14:textId="5CFB121F" w:rsidR="00CF0971" w:rsidRPr="0023392B" w:rsidRDefault="00CF0971" w:rsidP="00CF0971">
            <w:pPr>
              <w:jc w:val="center"/>
              <w:rPr>
                <w:lang w:val="en-US"/>
              </w:rPr>
            </w:pPr>
            <w:r w:rsidRPr="0023392B">
              <w:rPr>
                <w:lang w:val="en-US"/>
              </w:rPr>
              <w:t>1.46; 3.9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D5E861" w14:textId="3F6ABC84" w:rsidR="00CF0971" w:rsidRPr="0023392B" w:rsidRDefault="00CF0971" w:rsidP="00CF0971">
            <w:pPr>
              <w:jc w:val="center"/>
              <w:rPr>
                <w:rFonts w:cstheme="minorHAnsi"/>
                <w:lang w:val="en-US"/>
              </w:rPr>
            </w:pPr>
            <w:r w:rsidRPr="0023392B">
              <w:rPr>
                <w:lang w:val="en-US"/>
              </w:rPr>
              <w:t>&lt;0.001</w:t>
            </w:r>
          </w:p>
        </w:tc>
      </w:tr>
      <w:tr w:rsidR="00CF0971" w:rsidRPr="0016614C" w14:paraId="38D62390" w14:textId="77777777" w:rsidTr="00A2486D">
        <w:trPr>
          <w:trHeight w:val="340"/>
        </w:trPr>
        <w:tc>
          <w:tcPr>
            <w:tcW w:w="2405" w:type="dxa"/>
            <w:shd w:val="clear" w:color="auto" w:fill="auto"/>
            <w:vAlign w:val="center"/>
          </w:tcPr>
          <w:p w14:paraId="08C912CF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4E34BF8" w14:textId="77777777" w:rsidR="00CF0971" w:rsidRPr="0023392B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EE6287C" w14:textId="0A1F2E4C" w:rsidR="00CF0971" w:rsidRPr="00DA3A15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8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ABEA27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4428A1F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B9AAB1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</w:tr>
      <w:tr w:rsidR="00CF0971" w:rsidRPr="0016614C" w14:paraId="60DE0E4C" w14:textId="77777777" w:rsidTr="00A2486D">
        <w:trPr>
          <w:trHeight w:val="340"/>
        </w:trPr>
        <w:tc>
          <w:tcPr>
            <w:tcW w:w="2405" w:type="dxa"/>
            <w:shd w:val="clear" w:color="auto" w:fill="auto"/>
            <w:vAlign w:val="center"/>
          </w:tcPr>
          <w:p w14:paraId="62EDAB39" w14:textId="77777777" w:rsidR="00CF0971" w:rsidRPr="0023392B" w:rsidRDefault="00CF0971" w:rsidP="00CF0971">
            <w:pPr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2CE8D4A" w14:textId="77777777" w:rsidR="00CF0971" w:rsidRPr="0023392B" w:rsidRDefault="00CF0971" w:rsidP="00CF0971">
            <w:pPr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90F211B" w14:textId="41D76309" w:rsidR="00CF0971" w:rsidRPr="00DA3A15" w:rsidRDefault="00CF0971" w:rsidP="00CF0971">
            <w:pPr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3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75DEC1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8EF52B4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448CE6" w14:textId="77777777" w:rsidR="00CF0971" w:rsidRPr="0023392B" w:rsidRDefault="00CF0971" w:rsidP="00CF0971">
            <w:pPr>
              <w:jc w:val="center"/>
              <w:rPr>
                <w:lang w:val="en-US"/>
              </w:rPr>
            </w:pPr>
          </w:p>
        </w:tc>
      </w:tr>
    </w:tbl>
    <w:p w14:paraId="1693CA6D" w14:textId="76C0A21C" w:rsidR="00D345A3" w:rsidRDefault="00D345A3">
      <w:pPr>
        <w:rPr>
          <w:lang w:val="en-US"/>
        </w:rPr>
      </w:pPr>
    </w:p>
    <w:p w14:paraId="3F027436" w14:textId="18E54F68" w:rsidR="0023392B" w:rsidRPr="00713A32" w:rsidRDefault="0023392B" w:rsidP="0023392B">
      <w:pPr>
        <w:rPr>
          <w:lang w:val="en-US"/>
        </w:rPr>
      </w:pPr>
      <w:r w:rsidRPr="00713A32">
        <w:rPr>
          <w:vertAlign w:val="superscript"/>
          <w:lang w:val="en-US"/>
        </w:rPr>
        <w:t>1</w:t>
      </w:r>
      <w:r w:rsidRPr="00713A32">
        <w:rPr>
          <w:lang w:val="en-US"/>
        </w:rPr>
        <w:t xml:space="preserve"> </w:t>
      </w:r>
      <w:r>
        <w:rPr>
          <w:lang w:val="en-US"/>
        </w:rPr>
        <w:t>aerobic exercise</w:t>
      </w:r>
      <w:r w:rsidRPr="00713A32">
        <w:rPr>
          <w:lang w:val="en-US"/>
        </w:rPr>
        <w:t xml:space="preserve"> classified as </w:t>
      </w:r>
      <w:r>
        <w:rPr>
          <w:lang w:val="en-US"/>
        </w:rPr>
        <w:t>&gt; 89 min/week</w:t>
      </w:r>
      <w:r w:rsidRPr="00713A32">
        <w:rPr>
          <w:lang w:val="en-US"/>
        </w:rPr>
        <w:t xml:space="preserve"> vs</w:t>
      </w:r>
      <w:r>
        <w:rPr>
          <w:lang w:val="en-US"/>
        </w:rPr>
        <w:t>. &lt; 90 min/week</w:t>
      </w:r>
      <w:r w:rsidRPr="00713A32">
        <w:rPr>
          <w:lang w:val="en-US"/>
        </w:rPr>
        <w:t xml:space="preserve">; </w:t>
      </w:r>
      <w:r w:rsidRPr="00713A32">
        <w:rPr>
          <w:rFonts w:cstheme="minorHAnsi"/>
          <w:color w:val="1C1D1E"/>
          <w:shd w:val="clear" w:color="auto" w:fill="FFFFFF"/>
          <w:vertAlign w:val="superscript"/>
          <w:lang w:val="en-US"/>
        </w:rPr>
        <w:t xml:space="preserve">2 </w:t>
      </w:r>
      <w:r w:rsidRPr="00713A32">
        <w:rPr>
          <w:rFonts w:cstheme="minorHAnsi"/>
          <w:lang w:val="en-US"/>
        </w:rPr>
        <w:t xml:space="preserve">OR (odds ratios); </w:t>
      </w:r>
      <w:r w:rsidRPr="00713A32">
        <w:rPr>
          <w:rFonts w:cstheme="minorHAnsi"/>
          <w:vertAlign w:val="superscript"/>
          <w:lang w:val="en-US"/>
        </w:rPr>
        <w:t xml:space="preserve">3 </w:t>
      </w:r>
      <w:r w:rsidRPr="00713A32">
        <w:rPr>
          <w:rFonts w:cstheme="minorHAnsi"/>
          <w:lang w:val="en-US"/>
        </w:rPr>
        <w:t>CI (confidence intervals);</w:t>
      </w:r>
    </w:p>
    <w:p w14:paraId="57180A93" w14:textId="505A93BA" w:rsidR="00362FEF" w:rsidRDefault="00362FEF">
      <w:pPr>
        <w:rPr>
          <w:lang w:val="en-US"/>
        </w:rPr>
      </w:pPr>
    </w:p>
    <w:p w14:paraId="3DE216BE" w14:textId="258F5E80" w:rsidR="00362FEF" w:rsidRDefault="00362FEF">
      <w:pPr>
        <w:rPr>
          <w:lang w:val="en-US"/>
        </w:rPr>
      </w:pPr>
    </w:p>
    <w:p w14:paraId="0829286C" w14:textId="2E007B7F" w:rsidR="00362FEF" w:rsidRDefault="00362FEF">
      <w:pPr>
        <w:rPr>
          <w:lang w:val="en-US"/>
        </w:rPr>
      </w:pPr>
    </w:p>
    <w:p w14:paraId="638E7CD1" w14:textId="6C575B47" w:rsidR="00362FEF" w:rsidRDefault="00362FEF">
      <w:pPr>
        <w:rPr>
          <w:lang w:val="en-US"/>
        </w:rPr>
      </w:pPr>
    </w:p>
    <w:p w14:paraId="6E55AE92" w14:textId="436F1A3C" w:rsidR="00362FEF" w:rsidRDefault="00362FEF">
      <w:pPr>
        <w:rPr>
          <w:lang w:val="en-US"/>
        </w:rPr>
      </w:pPr>
    </w:p>
    <w:p w14:paraId="184E4D63" w14:textId="0EFB7D6C" w:rsidR="00527863" w:rsidRDefault="00527863">
      <w:pPr>
        <w:rPr>
          <w:lang w:val="en-US"/>
        </w:rPr>
      </w:pPr>
    </w:p>
    <w:p w14:paraId="61076363" w14:textId="737CADEB" w:rsidR="00527863" w:rsidRDefault="00527863">
      <w:pPr>
        <w:rPr>
          <w:lang w:val="en-US"/>
        </w:rPr>
      </w:pPr>
    </w:p>
    <w:p w14:paraId="1129123A" w14:textId="6FACE64D" w:rsidR="00527863" w:rsidRDefault="00527863">
      <w:pPr>
        <w:rPr>
          <w:lang w:val="en-US"/>
        </w:rPr>
      </w:pPr>
    </w:p>
    <w:p w14:paraId="570C10C2" w14:textId="04EBB4D4" w:rsidR="00527863" w:rsidRDefault="00527863">
      <w:pPr>
        <w:rPr>
          <w:lang w:val="en-US"/>
        </w:rPr>
      </w:pPr>
    </w:p>
    <w:p w14:paraId="6184CE07" w14:textId="3EE0D868" w:rsidR="00527863" w:rsidRDefault="00527863">
      <w:pPr>
        <w:rPr>
          <w:lang w:val="en-US"/>
        </w:rPr>
      </w:pPr>
    </w:p>
    <w:p w14:paraId="52DADCE8" w14:textId="315982EE" w:rsidR="00527863" w:rsidRDefault="00527863">
      <w:pPr>
        <w:rPr>
          <w:lang w:val="en-US"/>
        </w:rPr>
      </w:pPr>
    </w:p>
    <w:p w14:paraId="5200A559" w14:textId="7DD42CB5" w:rsidR="00527863" w:rsidRDefault="00527863">
      <w:pPr>
        <w:rPr>
          <w:lang w:val="en-US"/>
        </w:rPr>
      </w:pPr>
    </w:p>
    <w:p w14:paraId="4FC412BD" w14:textId="300FC796" w:rsidR="00527863" w:rsidRDefault="00527863">
      <w:pPr>
        <w:rPr>
          <w:lang w:val="en-US"/>
        </w:rPr>
      </w:pPr>
    </w:p>
    <w:p w14:paraId="686880AF" w14:textId="0C1DA673" w:rsidR="00527863" w:rsidRDefault="00527863">
      <w:pPr>
        <w:rPr>
          <w:lang w:val="en-US"/>
        </w:rPr>
      </w:pPr>
    </w:p>
    <w:p w14:paraId="68873A54" w14:textId="26D59D55" w:rsidR="00527863" w:rsidRDefault="00527863">
      <w:pPr>
        <w:rPr>
          <w:lang w:val="en-US"/>
        </w:rPr>
      </w:pPr>
    </w:p>
    <w:p w14:paraId="6C01802C" w14:textId="109EFDF7" w:rsidR="00527863" w:rsidRDefault="00527863">
      <w:pPr>
        <w:rPr>
          <w:lang w:val="en-US"/>
        </w:rPr>
      </w:pPr>
    </w:p>
    <w:p w14:paraId="3E81A873" w14:textId="77777777" w:rsidR="00527863" w:rsidRDefault="00527863">
      <w:pPr>
        <w:rPr>
          <w:lang w:val="en-US"/>
        </w:rPr>
      </w:pPr>
    </w:p>
    <w:p w14:paraId="34549B8F" w14:textId="6752156C" w:rsidR="00DA3A15" w:rsidRDefault="00DA3A15" w:rsidP="00DA3A15">
      <w:pPr>
        <w:pStyle w:val="MDPI41tablecaption"/>
        <w:jc w:val="left"/>
        <w:rPr>
          <w:rFonts w:asciiTheme="minorHAnsi" w:hAnsiTheme="minorHAnsi" w:cstheme="minorHAnsi"/>
          <w:sz w:val="22"/>
          <w:szCs w:val="28"/>
          <w:vertAlign w:val="superscript"/>
        </w:rPr>
      </w:pPr>
      <w:r w:rsidRPr="00A2486D">
        <w:rPr>
          <w:rFonts w:asciiTheme="minorHAnsi" w:hAnsiTheme="minorHAnsi" w:cstheme="minorHAnsi"/>
          <w:b/>
          <w:sz w:val="22"/>
          <w:szCs w:val="28"/>
        </w:rPr>
        <w:t xml:space="preserve">Table </w:t>
      </w:r>
      <w:r w:rsidR="00527863">
        <w:rPr>
          <w:rFonts w:asciiTheme="minorHAnsi" w:hAnsiTheme="minorHAnsi" w:cstheme="minorHAnsi"/>
          <w:b/>
          <w:sz w:val="22"/>
          <w:szCs w:val="28"/>
        </w:rPr>
        <w:t>4</w:t>
      </w:r>
      <w:r w:rsidRPr="00A2486D">
        <w:rPr>
          <w:rFonts w:asciiTheme="minorHAnsi" w:hAnsiTheme="minorHAnsi" w:cstheme="minorHAnsi"/>
          <w:b/>
          <w:sz w:val="22"/>
          <w:szCs w:val="28"/>
        </w:rPr>
        <w:t xml:space="preserve">. </w:t>
      </w:r>
      <w:r w:rsidRPr="00A2486D">
        <w:rPr>
          <w:rFonts w:asciiTheme="minorHAnsi" w:hAnsiTheme="minorHAnsi" w:cstheme="minorHAnsi"/>
          <w:bCs/>
          <w:sz w:val="22"/>
          <w:szCs w:val="28"/>
        </w:rPr>
        <w:t>Logistic modeling of associations of characteristics of patients with cancer with</w:t>
      </w:r>
      <w:r w:rsidRPr="00A2486D">
        <w:rPr>
          <w:rFonts w:asciiTheme="minorHAnsi" w:hAnsiTheme="minorHAnsi" w:cstheme="minorHAnsi"/>
          <w:sz w:val="22"/>
          <w:szCs w:val="28"/>
        </w:rPr>
        <w:t xml:space="preserve"> nutritional risk</w:t>
      </w:r>
      <w:r w:rsidRPr="00A2486D">
        <w:rPr>
          <w:rFonts w:asciiTheme="minorHAnsi" w:hAnsiTheme="minorHAnsi" w:cstheme="minorHAnsi"/>
          <w:sz w:val="22"/>
          <w:szCs w:val="28"/>
          <w:vertAlign w:val="superscript"/>
        </w:rPr>
        <w:t>1</w:t>
      </w:r>
    </w:p>
    <w:tbl>
      <w:tblPr>
        <w:tblStyle w:val="Grigliatabella"/>
        <w:tblpPr w:leftFromText="141" w:rightFromText="141" w:vertAnchor="page" w:horzAnchor="margin" w:tblpXSpec="center" w:tblpY="2182"/>
        <w:tblW w:w="1346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4820"/>
        <w:gridCol w:w="1275"/>
        <w:gridCol w:w="1418"/>
        <w:gridCol w:w="2126"/>
        <w:gridCol w:w="1418"/>
      </w:tblGrid>
      <w:tr w:rsidR="00C45952" w:rsidRPr="00DA3A15" w14:paraId="5D157DF5" w14:textId="77777777" w:rsidTr="009D20B0">
        <w:trPr>
          <w:trHeight w:val="340"/>
        </w:trPr>
        <w:tc>
          <w:tcPr>
            <w:tcW w:w="7225" w:type="dxa"/>
            <w:gridSpan w:val="2"/>
            <w:shd w:val="clear" w:color="auto" w:fill="auto"/>
            <w:vAlign w:val="center"/>
          </w:tcPr>
          <w:p w14:paraId="2AF06987" w14:textId="77777777" w:rsidR="00C45952" w:rsidRPr="00A2486D" w:rsidRDefault="00C45952" w:rsidP="009D20B0">
            <w:pPr>
              <w:shd w:val="clear" w:color="auto" w:fill="FFFFFF" w:themeFill="background1"/>
              <w:spacing w:line="259" w:lineRule="auto"/>
              <w:jc w:val="center"/>
              <w:rPr>
                <w:b/>
                <w:bCs/>
                <w:vertAlign w:val="superscript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640D3529" w14:textId="77777777" w:rsidR="00C45952" w:rsidRPr="00A2486D" w:rsidRDefault="00C45952" w:rsidP="009D20B0">
            <w:pPr>
              <w:shd w:val="clear" w:color="auto" w:fill="FFFFFF" w:themeFill="background1"/>
              <w:jc w:val="center"/>
              <w:rPr>
                <w:b/>
                <w:bCs/>
                <w:lang w:val="en-US"/>
              </w:rPr>
            </w:pPr>
            <w:r w:rsidRPr="00A2486D">
              <w:rPr>
                <w:b/>
                <w:bCs/>
                <w:lang w:val="en-US"/>
              </w:rPr>
              <w:t>All (N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BD4CEB" w14:textId="77777777" w:rsidR="00C45952" w:rsidRPr="00A2486D" w:rsidRDefault="00C45952" w:rsidP="009D20B0">
            <w:pPr>
              <w:shd w:val="clear" w:color="auto" w:fill="FFFFFF" w:themeFill="background1"/>
              <w:spacing w:line="259" w:lineRule="auto"/>
              <w:jc w:val="center"/>
              <w:rPr>
                <w:b/>
                <w:bCs/>
                <w:vertAlign w:val="superscript"/>
                <w:lang w:val="en-US"/>
              </w:rPr>
            </w:pPr>
            <w:r w:rsidRPr="00A2486D">
              <w:rPr>
                <w:b/>
                <w:bCs/>
                <w:lang w:val="en-US"/>
              </w:rPr>
              <w:t>OR</w:t>
            </w:r>
            <w:r w:rsidRPr="00A2486D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E3CCA36" w14:textId="77777777" w:rsidR="00C45952" w:rsidRPr="00A2486D" w:rsidRDefault="00C45952" w:rsidP="009D20B0">
            <w:pPr>
              <w:shd w:val="clear" w:color="auto" w:fill="FFFFFF" w:themeFill="background1"/>
              <w:spacing w:line="259" w:lineRule="auto"/>
              <w:jc w:val="center"/>
              <w:rPr>
                <w:b/>
                <w:bCs/>
                <w:vertAlign w:val="superscript"/>
                <w:lang w:val="en-US"/>
              </w:rPr>
            </w:pPr>
            <w:r w:rsidRPr="00A2486D">
              <w:rPr>
                <w:b/>
                <w:bCs/>
                <w:lang w:val="en-US"/>
              </w:rPr>
              <w:t>95% CI</w:t>
            </w:r>
            <w:r w:rsidRPr="00A2486D">
              <w:rPr>
                <w:b/>
                <w:bCs/>
                <w:vertAlign w:val="superscript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26303E" w14:textId="77777777" w:rsidR="00C45952" w:rsidRPr="00A2486D" w:rsidRDefault="00C45952" w:rsidP="009D20B0">
            <w:pPr>
              <w:shd w:val="clear" w:color="auto" w:fill="FFFFFF" w:themeFill="background1"/>
              <w:spacing w:line="259" w:lineRule="auto"/>
              <w:jc w:val="center"/>
              <w:rPr>
                <w:b/>
                <w:bCs/>
                <w:lang w:val="en-US"/>
              </w:rPr>
            </w:pPr>
            <w:r w:rsidRPr="00A2486D">
              <w:rPr>
                <w:b/>
                <w:bCs/>
                <w:lang w:val="en-US"/>
              </w:rPr>
              <w:t>P-value</w:t>
            </w:r>
          </w:p>
        </w:tc>
      </w:tr>
      <w:tr w:rsidR="00C45952" w:rsidRPr="00DA3A15" w14:paraId="0DAF2B09" w14:textId="77777777" w:rsidTr="009D20B0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1C8E0C21" w14:textId="77777777" w:rsidR="00C45952" w:rsidRPr="00DA3A15" w:rsidRDefault="00C45952" w:rsidP="009D20B0">
            <w:pPr>
              <w:shd w:val="clear" w:color="auto" w:fill="FFFFFF" w:themeFill="background1"/>
              <w:spacing w:line="259" w:lineRule="auto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Age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0740597" w14:textId="77777777" w:rsidR="00C45952" w:rsidRPr="00DA3A15" w:rsidRDefault="00C45952" w:rsidP="009D20B0">
            <w:pPr>
              <w:shd w:val="clear" w:color="auto" w:fill="FFFFFF" w:themeFill="background1"/>
              <w:spacing w:line="259" w:lineRule="auto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&lt;65 years (reference)</w:t>
            </w:r>
          </w:p>
        </w:tc>
        <w:tc>
          <w:tcPr>
            <w:tcW w:w="1275" w:type="dxa"/>
            <w:vAlign w:val="center"/>
          </w:tcPr>
          <w:p w14:paraId="4E071CCA" w14:textId="6FB31BA5" w:rsidR="00C45952" w:rsidRPr="00DA3A15" w:rsidRDefault="00CF0971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E84E4C" w14:textId="77777777" w:rsidR="00C45952" w:rsidRPr="00DA3A15" w:rsidRDefault="00C45952" w:rsidP="009D20B0">
            <w:pPr>
              <w:shd w:val="clear" w:color="auto" w:fill="FFFFFF" w:themeFill="background1"/>
              <w:spacing w:line="259" w:lineRule="auto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8107614" w14:textId="77777777" w:rsidR="00C45952" w:rsidRPr="00DA3A15" w:rsidRDefault="00C45952" w:rsidP="009D20B0">
            <w:pPr>
              <w:shd w:val="clear" w:color="auto" w:fill="FFFFFF" w:themeFill="background1"/>
              <w:spacing w:line="259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8EA726" w14:textId="77777777" w:rsidR="00C45952" w:rsidRPr="00DA3A15" w:rsidRDefault="00C45952" w:rsidP="009D20B0">
            <w:pPr>
              <w:shd w:val="clear" w:color="auto" w:fill="FFFFFF" w:themeFill="background1"/>
              <w:spacing w:line="259" w:lineRule="auto"/>
              <w:jc w:val="center"/>
              <w:rPr>
                <w:lang w:val="en-US"/>
              </w:rPr>
            </w:pPr>
          </w:p>
        </w:tc>
      </w:tr>
      <w:tr w:rsidR="00C45952" w:rsidRPr="00DA3A15" w14:paraId="582EE0DC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4129DA9" w14:textId="77777777" w:rsidR="00C45952" w:rsidRPr="00DA3A15" w:rsidRDefault="00C45952" w:rsidP="009D20B0">
            <w:pPr>
              <w:shd w:val="clear" w:color="auto" w:fill="FFFFFF" w:themeFill="background1"/>
              <w:spacing w:line="259" w:lineRule="auto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937286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&gt; 65 years</w:t>
            </w:r>
          </w:p>
        </w:tc>
        <w:tc>
          <w:tcPr>
            <w:tcW w:w="1275" w:type="dxa"/>
            <w:vAlign w:val="center"/>
          </w:tcPr>
          <w:p w14:paraId="4414A565" w14:textId="63DD2955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  <w:r w:rsidR="00CF0971">
              <w:rPr>
                <w:lang w:val="en-US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19E835" w14:textId="77777777" w:rsidR="00C45952" w:rsidRPr="00DA3A15" w:rsidRDefault="00C45952" w:rsidP="009D20B0">
            <w:pPr>
              <w:shd w:val="clear" w:color="auto" w:fill="FFFFFF" w:themeFill="background1"/>
              <w:spacing w:line="259" w:lineRule="auto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.5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7EE3542" w14:textId="77777777" w:rsidR="00C45952" w:rsidRPr="00DA3A15" w:rsidRDefault="00C45952" w:rsidP="009D20B0">
            <w:pPr>
              <w:shd w:val="clear" w:color="auto" w:fill="FFFFFF" w:themeFill="background1"/>
              <w:spacing w:line="259" w:lineRule="auto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97; 2.5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7E166B" w14:textId="77777777" w:rsidR="00C45952" w:rsidRPr="00DA3A15" w:rsidRDefault="00C45952" w:rsidP="009D20B0">
            <w:pPr>
              <w:shd w:val="clear" w:color="auto" w:fill="FFFFFF" w:themeFill="background1"/>
              <w:spacing w:line="259" w:lineRule="auto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07</w:t>
            </w:r>
          </w:p>
        </w:tc>
      </w:tr>
      <w:tr w:rsidR="00C45952" w:rsidRPr="00DA3A15" w14:paraId="12868A13" w14:textId="77777777" w:rsidTr="009D20B0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1975378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Sex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0E02D8E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Female (reference)</w:t>
            </w:r>
          </w:p>
        </w:tc>
        <w:tc>
          <w:tcPr>
            <w:tcW w:w="1275" w:type="dxa"/>
            <w:vAlign w:val="center"/>
          </w:tcPr>
          <w:p w14:paraId="73406F8F" w14:textId="3B7FB6C9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</w:t>
            </w:r>
            <w:r w:rsidR="00CF0971">
              <w:rPr>
                <w:lang w:val="en-US"/>
              </w:rPr>
              <w:t>7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04AC06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0482B62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BB53A33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</w:tr>
      <w:tr w:rsidR="00C45952" w:rsidRPr="00DA3A15" w14:paraId="01624995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E6BC2AF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7188DDE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Male</w:t>
            </w:r>
          </w:p>
        </w:tc>
        <w:tc>
          <w:tcPr>
            <w:tcW w:w="1275" w:type="dxa"/>
            <w:vAlign w:val="center"/>
          </w:tcPr>
          <w:p w14:paraId="24072C68" w14:textId="3DACA14A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  <w:r w:rsidR="00CF0971">
              <w:rPr>
                <w:lang w:val="en-US"/>
              </w:rPr>
              <w:t>8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3F5272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6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24AAFE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41; 1.0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4A7473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10</w:t>
            </w:r>
          </w:p>
        </w:tc>
      </w:tr>
      <w:tr w:rsidR="00C45952" w:rsidRPr="00DA3A15" w14:paraId="12E8D562" w14:textId="77777777" w:rsidTr="009D20B0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32AD7886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BMI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3F58AA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&lt; 25 kg/m2 (reference)</w:t>
            </w:r>
          </w:p>
        </w:tc>
        <w:tc>
          <w:tcPr>
            <w:tcW w:w="1275" w:type="dxa"/>
            <w:vAlign w:val="center"/>
          </w:tcPr>
          <w:p w14:paraId="3DD49261" w14:textId="16D6CF67" w:rsidR="00C45952" w:rsidRPr="00DA3A15" w:rsidRDefault="00CF0971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17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005879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B4EED8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FA35A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</w:tr>
      <w:tr w:rsidR="00C45952" w:rsidRPr="00DA3A15" w14:paraId="73772B16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094ECD4C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F26950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&gt; 25 kg/m2</w:t>
            </w:r>
          </w:p>
        </w:tc>
        <w:tc>
          <w:tcPr>
            <w:tcW w:w="1275" w:type="dxa"/>
            <w:vAlign w:val="center"/>
          </w:tcPr>
          <w:p w14:paraId="76302520" w14:textId="1B973654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  <w:r w:rsidR="00CF0971">
              <w:rPr>
                <w:lang w:val="en-US"/>
              </w:rPr>
              <w:t>4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0D38EF" w14:textId="3A3C5A2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</w:t>
            </w:r>
            <w:r w:rsidR="00E41162">
              <w:rPr>
                <w:lang w:val="en-US"/>
              </w:rPr>
              <w:t>2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4DE97E" w14:textId="6FC3EA0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</w:t>
            </w:r>
            <w:r w:rsidR="00E41162">
              <w:rPr>
                <w:lang w:val="en-US"/>
              </w:rPr>
              <w:t>17</w:t>
            </w:r>
            <w:r w:rsidRPr="00DA3A15">
              <w:rPr>
                <w:lang w:val="en-US"/>
              </w:rPr>
              <w:t>; 0.</w:t>
            </w:r>
            <w:r w:rsidR="00E41162">
              <w:rPr>
                <w:lang w:val="en-US"/>
              </w:rPr>
              <w:t>4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60330E1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&lt;0.001</w:t>
            </w:r>
          </w:p>
        </w:tc>
      </w:tr>
      <w:tr w:rsidR="00C45952" w:rsidRPr="00DA3A15" w14:paraId="3D9CF4C0" w14:textId="77777777" w:rsidTr="009D20B0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3DBCD4DE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Educatio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03F157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Up to age 14 years (reference)</w:t>
            </w:r>
          </w:p>
        </w:tc>
        <w:tc>
          <w:tcPr>
            <w:tcW w:w="1275" w:type="dxa"/>
            <w:vAlign w:val="center"/>
          </w:tcPr>
          <w:p w14:paraId="5F26BD95" w14:textId="50A72B47" w:rsidR="00C45952" w:rsidRPr="00DA3A15" w:rsidRDefault="00CF0971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43F10A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5830CC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8D5FB2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</w:tr>
      <w:tr w:rsidR="00C45952" w:rsidRPr="00DA3A15" w14:paraId="129CB83C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9662F5C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033AC71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Beyond age 14 years</w:t>
            </w:r>
          </w:p>
        </w:tc>
        <w:tc>
          <w:tcPr>
            <w:tcW w:w="1275" w:type="dxa"/>
            <w:vAlign w:val="center"/>
          </w:tcPr>
          <w:p w14:paraId="096B6AF5" w14:textId="7384BCC5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  <w:r w:rsidR="00CF0971">
              <w:rPr>
                <w:lang w:val="en-US"/>
              </w:rPr>
              <w:t>9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F2EEE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.0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AC2F83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65; 1.8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B94519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75</w:t>
            </w:r>
          </w:p>
        </w:tc>
      </w:tr>
      <w:tr w:rsidR="00C45952" w:rsidRPr="00DA3A15" w14:paraId="7BEBF613" w14:textId="77777777" w:rsidTr="009D20B0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21549BB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Perceived income adequac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5E6344A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Inadequate (reference)</w:t>
            </w:r>
          </w:p>
        </w:tc>
        <w:tc>
          <w:tcPr>
            <w:tcW w:w="1275" w:type="dxa"/>
            <w:vAlign w:val="center"/>
          </w:tcPr>
          <w:p w14:paraId="2B70C3F1" w14:textId="46DA26AA" w:rsidR="00C45952" w:rsidRPr="00DA3A15" w:rsidRDefault="00CF0971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19ABDA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3E27F9F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46BDCA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</w:tr>
      <w:tr w:rsidR="00C45952" w:rsidRPr="00DA3A15" w14:paraId="27CEE2EB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264C354F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4A5DBA9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Adequate</w:t>
            </w:r>
          </w:p>
        </w:tc>
        <w:tc>
          <w:tcPr>
            <w:tcW w:w="1275" w:type="dxa"/>
            <w:vAlign w:val="center"/>
          </w:tcPr>
          <w:p w14:paraId="79E8B291" w14:textId="43B8037C" w:rsidR="00C45952" w:rsidRPr="00DA3A15" w:rsidRDefault="00CF0971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25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174C26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.6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BD14829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90; 3.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CA3E8F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10</w:t>
            </w:r>
          </w:p>
        </w:tc>
      </w:tr>
      <w:tr w:rsidR="00C45952" w:rsidRPr="00DA3A15" w14:paraId="5DACE14A" w14:textId="77777777" w:rsidTr="009D20B0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46E42B96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Marital statu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A68E7A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Married (reference)</w:t>
            </w:r>
          </w:p>
        </w:tc>
        <w:tc>
          <w:tcPr>
            <w:tcW w:w="1275" w:type="dxa"/>
            <w:vAlign w:val="center"/>
          </w:tcPr>
          <w:p w14:paraId="658B69B9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63D4AC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E284A2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06EC8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</w:tr>
      <w:tr w:rsidR="00C45952" w:rsidRPr="00DA3A15" w14:paraId="28233524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C4BCEF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34F3A9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Single</w:t>
            </w:r>
          </w:p>
        </w:tc>
        <w:tc>
          <w:tcPr>
            <w:tcW w:w="1275" w:type="dxa"/>
            <w:vAlign w:val="center"/>
          </w:tcPr>
          <w:p w14:paraId="61866A92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B34F1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8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5EDD5FD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38; 1.9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36FA0B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72</w:t>
            </w:r>
          </w:p>
        </w:tc>
      </w:tr>
      <w:tr w:rsidR="00C45952" w:rsidRPr="00DA3A15" w14:paraId="6FA33869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69BA61F2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E4C5FC6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Divorced</w:t>
            </w:r>
          </w:p>
        </w:tc>
        <w:tc>
          <w:tcPr>
            <w:tcW w:w="1275" w:type="dxa"/>
            <w:vAlign w:val="center"/>
          </w:tcPr>
          <w:p w14:paraId="4303071F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635021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8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A9DC6F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36; 2.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E66AFD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80</w:t>
            </w:r>
          </w:p>
        </w:tc>
      </w:tr>
      <w:tr w:rsidR="00C45952" w:rsidRPr="00DA3A15" w14:paraId="53F4E9EB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63B7FF71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4CF7016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Widowed</w:t>
            </w:r>
          </w:p>
        </w:tc>
        <w:tc>
          <w:tcPr>
            <w:tcW w:w="1275" w:type="dxa"/>
            <w:vAlign w:val="center"/>
          </w:tcPr>
          <w:p w14:paraId="450BD442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DAC0C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.0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022026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47; 2.3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C33C8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92</w:t>
            </w:r>
          </w:p>
        </w:tc>
      </w:tr>
      <w:tr w:rsidR="00C45952" w:rsidRPr="00DA3A15" w14:paraId="5D52B2A2" w14:textId="77777777" w:rsidTr="009D20B0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75BEBA07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Occupational statu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0F3A0B2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Retired (reference)</w:t>
            </w:r>
          </w:p>
        </w:tc>
        <w:tc>
          <w:tcPr>
            <w:tcW w:w="1275" w:type="dxa"/>
            <w:vAlign w:val="center"/>
          </w:tcPr>
          <w:p w14:paraId="0D6893C6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5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F9D4DD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E681C7F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19F18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</w:tr>
      <w:tr w:rsidR="00C45952" w:rsidRPr="00DA3A15" w14:paraId="3366E3C9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89BE9DC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067842D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Homemaker</w:t>
            </w:r>
          </w:p>
        </w:tc>
        <w:tc>
          <w:tcPr>
            <w:tcW w:w="1275" w:type="dxa"/>
            <w:vAlign w:val="center"/>
          </w:tcPr>
          <w:p w14:paraId="3E46715D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4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77CD69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8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0FF9B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44; 1.7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EB4FF2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72</w:t>
            </w:r>
          </w:p>
        </w:tc>
      </w:tr>
      <w:tr w:rsidR="00C45952" w:rsidRPr="00DA3A15" w14:paraId="0ED86EB6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0D3D6CF1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88901A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Part-time employed</w:t>
            </w:r>
          </w:p>
        </w:tc>
        <w:tc>
          <w:tcPr>
            <w:tcW w:w="1275" w:type="dxa"/>
            <w:vAlign w:val="center"/>
          </w:tcPr>
          <w:p w14:paraId="0B10AAE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7812FE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4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E7D55EB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17; 1.3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55E25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16</w:t>
            </w:r>
          </w:p>
        </w:tc>
      </w:tr>
      <w:tr w:rsidR="00C45952" w:rsidRPr="00DA3A15" w14:paraId="734D5B3E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201BE67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FFFFFF" w:themeFill="background1"/>
            <w:noWrap/>
            <w:vAlign w:val="center"/>
          </w:tcPr>
          <w:p w14:paraId="6964BBAB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Full-time employed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8806C8E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9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51D170D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54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AE26EC6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30; 0.9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0BC0822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04</w:t>
            </w:r>
          </w:p>
        </w:tc>
      </w:tr>
      <w:tr w:rsidR="00C45952" w:rsidRPr="00DA3A15" w14:paraId="4B497D51" w14:textId="77777777" w:rsidTr="009D20B0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79B25441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Distres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9572FD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Mild level (reference)</w:t>
            </w:r>
          </w:p>
        </w:tc>
        <w:tc>
          <w:tcPr>
            <w:tcW w:w="1275" w:type="dxa"/>
            <w:vAlign w:val="center"/>
          </w:tcPr>
          <w:p w14:paraId="30D2DFB6" w14:textId="12E9E001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  <w:r w:rsidR="00CF0971">
              <w:rPr>
                <w:lang w:val="en-US"/>
              </w:rPr>
              <w:t>2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DD2116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24B05E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2E88F9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</w:tr>
      <w:tr w:rsidR="00C45952" w:rsidRPr="00DA3A15" w14:paraId="73F98AAB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5D59637E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94AB529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Relevant level</w:t>
            </w:r>
          </w:p>
        </w:tc>
        <w:tc>
          <w:tcPr>
            <w:tcW w:w="1275" w:type="dxa"/>
            <w:vAlign w:val="center"/>
          </w:tcPr>
          <w:p w14:paraId="5214BE4F" w14:textId="5659788F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  <w:r w:rsidR="00CF0971">
              <w:rPr>
                <w:lang w:val="en-US"/>
              </w:rPr>
              <w:t>7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D5C36E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.8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3B7079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.65; 4.8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A9E66C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&lt;0.001</w:t>
            </w:r>
          </w:p>
        </w:tc>
      </w:tr>
      <w:tr w:rsidR="00C45952" w:rsidRPr="00DA3A15" w14:paraId="0AC0EA56" w14:textId="77777777" w:rsidTr="009D20B0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4749CAF1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Aerobic activit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4FB4D19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Inadequate (reference)</w:t>
            </w:r>
          </w:p>
        </w:tc>
        <w:tc>
          <w:tcPr>
            <w:tcW w:w="1275" w:type="dxa"/>
            <w:vAlign w:val="center"/>
          </w:tcPr>
          <w:p w14:paraId="67C9B835" w14:textId="3D7A13DF" w:rsidR="00C45952" w:rsidRPr="00DA3A15" w:rsidRDefault="00CF0971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2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ACBA79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D7A790B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82609B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</w:tr>
      <w:tr w:rsidR="00C45952" w:rsidRPr="00DA3A15" w14:paraId="0716719A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25EA986C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3E61D09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Adequate</w:t>
            </w:r>
          </w:p>
        </w:tc>
        <w:tc>
          <w:tcPr>
            <w:tcW w:w="1275" w:type="dxa"/>
            <w:vAlign w:val="center"/>
          </w:tcPr>
          <w:p w14:paraId="1DF4A5C8" w14:textId="21FBD929" w:rsidR="00C45952" w:rsidRPr="00DA3A15" w:rsidRDefault="00CF0971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88B662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8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0C9A772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47; 1.3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296BBA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42</w:t>
            </w:r>
          </w:p>
        </w:tc>
      </w:tr>
      <w:tr w:rsidR="00C45952" w:rsidRPr="00DA3A15" w14:paraId="001F5D1B" w14:textId="77777777" w:rsidTr="009D20B0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0310C8D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Strength activit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5F478F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Inadequate (reference)</w:t>
            </w:r>
          </w:p>
        </w:tc>
        <w:tc>
          <w:tcPr>
            <w:tcW w:w="1275" w:type="dxa"/>
            <w:vAlign w:val="center"/>
          </w:tcPr>
          <w:p w14:paraId="7ED0F49E" w14:textId="75C13027" w:rsidR="00C45952" w:rsidRPr="00DA3A15" w:rsidRDefault="00CF0971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28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454949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A1940F9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DE66ED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</w:tr>
      <w:tr w:rsidR="00C45952" w:rsidRPr="00DA3A15" w14:paraId="6154E02A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E438177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ECA95F7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Adequate</w:t>
            </w:r>
          </w:p>
        </w:tc>
        <w:tc>
          <w:tcPr>
            <w:tcW w:w="1275" w:type="dxa"/>
            <w:vAlign w:val="center"/>
          </w:tcPr>
          <w:p w14:paraId="0CE7DD88" w14:textId="0634660F" w:rsidR="00C45952" w:rsidRPr="00DA3A15" w:rsidRDefault="00CF0971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2A51BF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6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08ECDBA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26; 1.5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771B0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30</w:t>
            </w:r>
          </w:p>
        </w:tc>
      </w:tr>
      <w:tr w:rsidR="00C45952" w:rsidRPr="00DA3A15" w14:paraId="30E85446" w14:textId="77777777" w:rsidTr="009D20B0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1028986E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Aerobic + strength activit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06C806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Inadequate (reference)</w:t>
            </w:r>
          </w:p>
        </w:tc>
        <w:tc>
          <w:tcPr>
            <w:tcW w:w="1275" w:type="dxa"/>
            <w:vAlign w:val="center"/>
          </w:tcPr>
          <w:p w14:paraId="5D863A4B" w14:textId="7BD4A7A5" w:rsidR="00C45952" w:rsidRPr="00DA3A15" w:rsidRDefault="00CF0971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>
              <w:rPr>
                <w:lang w:val="en-US"/>
              </w:rPr>
              <w:t>3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77316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4AF1FC6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62C339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</w:tr>
      <w:tr w:rsidR="00C45952" w:rsidRPr="00DA3A15" w14:paraId="30619786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5BF5D0DA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05A29B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Adequate</w:t>
            </w:r>
          </w:p>
        </w:tc>
        <w:tc>
          <w:tcPr>
            <w:tcW w:w="1275" w:type="dxa"/>
            <w:vAlign w:val="center"/>
          </w:tcPr>
          <w:p w14:paraId="1DFF2840" w14:textId="6D8551AC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  <w:r w:rsidR="00CF0971">
              <w:rPr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B7DFC3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8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9103321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25; 2.6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86330F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72</w:t>
            </w:r>
          </w:p>
        </w:tc>
      </w:tr>
      <w:tr w:rsidR="00C45952" w:rsidRPr="00DA3A15" w14:paraId="2342016C" w14:textId="77777777" w:rsidTr="009D20B0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2AFEB7B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Tumor site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8D9A3C6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Breast (reference)</w:t>
            </w:r>
          </w:p>
        </w:tc>
        <w:tc>
          <w:tcPr>
            <w:tcW w:w="1275" w:type="dxa"/>
            <w:vAlign w:val="center"/>
          </w:tcPr>
          <w:p w14:paraId="206C8553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5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4382F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F031D7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8DFD7A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</w:tr>
      <w:tr w:rsidR="00C45952" w:rsidRPr="00DA3A15" w14:paraId="2756EEC4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363D4661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7C1CF47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Lung</w:t>
            </w:r>
          </w:p>
        </w:tc>
        <w:tc>
          <w:tcPr>
            <w:tcW w:w="1275" w:type="dxa"/>
            <w:vAlign w:val="center"/>
          </w:tcPr>
          <w:p w14:paraId="1139C10B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AF8C33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.1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CA26C2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32; 4.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1ADB2C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82</w:t>
            </w:r>
          </w:p>
        </w:tc>
      </w:tr>
      <w:tr w:rsidR="00C45952" w:rsidRPr="00DA3A15" w14:paraId="7812913E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D12AF7E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0E349E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Colorectal</w:t>
            </w:r>
          </w:p>
        </w:tc>
        <w:tc>
          <w:tcPr>
            <w:tcW w:w="1275" w:type="dxa"/>
            <w:vAlign w:val="center"/>
          </w:tcPr>
          <w:p w14:paraId="0A9696DC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26200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.5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7A7AFE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84; 7.7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13A7A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10</w:t>
            </w:r>
          </w:p>
        </w:tc>
      </w:tr>
      <w:tr w:rsidR="00C45952" w:rsidRPr="00DA3A15" w14:paraId="1AD877C1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7B5AFBD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FFFFFF" w:themeFill="background1"/>
            <w:noWrap/>
            <w:vAlign w:val="center"/>
          </w:tcPr>
          <w:p w14:paraId="6C7C8547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Upper gastro-intestine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011DFB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4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48C0511D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.10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4F4930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.01; 4.3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05B8BA87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04</w:t>
            </w:r>
          </w:p>
        </w:tc>
      </w:tr>
      <w:tr w:rsidR="00C45952" w:rsidRPr="00DA3A15" w14:paraId="1EB1BB51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7D76EF1E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6C04117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Head/neck</w:t>
            </w:r>
          </w:p>
        </w:tc>
        <w:tc>
          <w:tcPr>
            <w:tcW w:w="1275" w:type="dxa"/>
            <w:vAlign w:val="center"/>
          </w:tcPr>
          <w:p w14:paraId="288DFE7A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68501B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.0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ED6081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28; 3.6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00D32A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.00</w:t>
            </w:r>
          </w:p>
        </w:tc>
      </w:tr>
      <w:tr w:rsidR="00C45952" w:rsidRPr="00DA3A15" w14:paraId="1C4A53AF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236BC9BA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92699FE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Urogenital system</w:t>
            </w:r>
          </w:p>
        </w:tc>
        <w:tc>
          <w:tcPr>
            <w:tcW w:w="1275" w:type="dxa"/>
            <w:vAlign w:val="center"/>
          </w:tcPr>
          <w:p w14:paraId="58EE92AB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7D8B7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.2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25BB91C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40; 3.8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D92416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71</w:t>
            </w:r>
          </w:p>
        </w:tc>
      </w:tr>
      <w:tr w:rsidR="00C45952" w:rsidRPr="00DA3A15" w14:paraId="437FB159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6A79256E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49DEA6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Melanoma</w:t>
            </w:r>
          </w:p>
        </w:tc>
        <w:tc>
          <w:tcPr>
            <w:tcW w:w="1275" w:type="dxa"/>
            <w:vAlign w:val="center"/>
          </w:tcPr>
          <w:p w14:paraId="7935DAB6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1476E6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6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2215EC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16;2.6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AFB35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55</w:t>
            </w:r>
          </w:p>
        </w:tc>
      </w:tr>
      <w:tr w:rsidR="00C45952" w:rsidRPr="00DA3A15" w14:paraId="6B1EDF5A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4C38BA3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CD099B3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Other</w:t>
            </w:r>
          </w:p>
        </w:tc>
        <w:tc>
          <w:tcPr>
            <w:tcW w:w="1275" w:type="dxa"/>
            <w:vAlign w:val="center"/>
          </w:tcPr>
          <w:p w14:paraId="59A52551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95849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.2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60C91D7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37; 4.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4397AE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72</w:t>
            </w:r>
          </w:p>
        </w:tc>
      </w:tr>
      <w:tr w:rsidR="00C45952" w:rsidRPr="00DA3A15" w14:paraId="2D4D6FD9" w14:textId="77777777" w:rsidTr="009D20B0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1A6B645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Disease statu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4F49BE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Remission (reference)</w:t>
            </w:r>
          </w:p>
        </w:tc>
        <w:tc>
          <w:tcPr>
            <w:tcW w:w="1275" w:type="dxa"/>
            <w:vAlign w:val="center"/>
          </w:tcPr>
          <w:p w14:paraId="570D6E91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578A5E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E63FBE2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C2EEBD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</w:tr>
      <w:tr w:rsidR="00C45952" w:rsidRPr="00DA3A15" w14:paraId="110F61E4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0EC8B199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FFFFFF" w:themeFill="background1"/>
            <w:noWrap/>
            <w:vAlign w:val="center"/>
          </w:tcPr>
          <w:p w14:paraId="44520549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Early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9A19F0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44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685EC3C1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.7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688B8C1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.16; 6.3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16247E56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02</w:t>
            </w:r>
          </w:p>
        </w:tc>
      </w:tr>
      <w:tr w:rsidR="00C45952" w:rsidRPr="00DA3A15" w14:paraId="0D092C32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62B279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FFFFFF" w:themeFill="background1"/>
            <w:noWrap/>
            <w:vAlign w:val="center"/>
          </w:tcPr>
          <w:p w14:paraId="109ABBCD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Advanced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B23693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72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38871561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.7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14BF3E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.26; 5.8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49D860DF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01</w:t>
            </w:r>
          </w:p>
        </w:tc>
      </w:tr>
      <w:tr w:rsidR="00C45952" w:rsidRPr="00DA3A15" w14:paraId="510FABC1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33F14432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9D1F753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Metastatic</w:t>
            </w:r>
          </w:p>
        </w:tc>
        <w:tc>
          <w:tcPr>
            <w:tcW w:w="1275" w:type="dxa"/>
            <w:vAlign w:val="center"/>
          </w:tcPr>
          <w:p w14:paraId="1709F7BB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8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718CD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9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334C7A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42; 2.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DC50AC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88</w:t>
            </w:r>
          </w:p>
        </w:tc>
      </w:tr>
      <w:tr w:rsidR="00C45952" w:rsidRPr="00DA3A15" w14:paraId="6CB35D1B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613CD9B6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67909B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Unknown</w:t>
            </w:r>
          </w:p>
        </w:tc>
        <w:tc>
          <w:tcPr>
            <w:tcW w:w="1275" w:type="dxa"/>
            <w:vAlign w:val="center"/>
          </w:tcPr>
          <w:p w14:paraId="1C7668DB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5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A1560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.3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96E146D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55; 3.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1250D2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54</w:t>
            </w:r>
          </w:p>
        </w:tc>
      </w:tr>
      <w:tr w:rsidR="00C45952" w:rsidRPr="00DA3A15" w14:paraId="1CBB6A2D" w14:textId="77777777" w:rsidTr="009D20B0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3807C653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Surger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D503F3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No (reference)</w:t>
            </w:r>
          </w:p>
        </w:tc>
        <w:tc>
          <w:tcPr>
            <w:tcW w:w="1275" w:type="dxa"/>
            <w:vAlign w:val="center"/>
          </w:tcPr>
          <w:p w14:paraId="2A94D08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10BECF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F74D706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69FA7E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</w:tr>
      <w:tr w:rsidR="00C45952" w:rsidRPr="00DA3A15" w14:paraId="598FBDA8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5CE4EEE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5ACFFDC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68E077C1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5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5F295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6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BC1BC9C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42; 1.1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6D6386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14</w:t>
            </w:r>
          </w:p>
        </w:tc>
      </w:tr>
      <w:tr w:rsidR="00C45952" w:rsidRPr="00DA3A15" w14:paraId="341F8898" w14:textId="77777777" w:rsidTr="009D20B0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7A6BB5C9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Chemotherap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129E57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No (reference)</w:t>
            </w:r>
          </w:p>
        </w:tc>
        <w:tc>
          <w:tcPr>
            <w:tcW w:w="1275" w:type="dxa"/>
            <w:vAlign w:val="center"/>
          </w:tcPr>
          <w:p w14:paraId="0F54F367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0A82D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34A7CCD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A2804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</w:tr>
      <w:tr w:rsidR="00C45952" w:rsidRPr="00DA3A15" w14:paraId="4BC88036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38C80B8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D6F31DA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5DD8630B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5C77BC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.3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36A3FDC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79; 2.1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20CF9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29</w:t>
            </w:r>
          </w:p>
        </w:tc>
      </w:tr>
      <w:tr w:rsidR="00C45952" w:rsidRPr="00DA3A15" w14:paraId="5FD556D5" w14:textId="77777777" w:rsidTr="009D20B0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65EB85D6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Radiotherap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77A440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No (reference)</w:t>
            </w:r>
          </w:p>
        </w:tc>
        <w:tc>
          <w:tcPr>
            <w:tcW w:w="1275" w:type="dxa"/>
            <w:vAlign w:val="center"/>
          </w:tcPr>
          <w:p w14:paraId="488F84FF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5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EE120A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C36D69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D300DF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</w:tr>
      <w:tr w:rsidR="00C45952" w:rsidRPr="00DA3A15" w14:paraId="3C6036D6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67111D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AC5D3CD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625B148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7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2F233B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7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A67845F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41; 1.3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4E069B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31</w:t>
            </w:r>
          </w:p>
        </w:tc>
      </w:tr>
      <w:tr w:rsidR="00C45952" w:rsidRPr="00DA3A15" w14:paraId="65005522" w14:textId="77777777" w:rsidTr="009D20B0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52247101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Hormone therap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B10153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No (reference)</w:t>
            </w:r>
          </w:p>
        </w:tc>
        <w:tc>
          <w:tcPr>
            <w:tcW w:w="1275" w:type="dxa"/>
            <w:vAlign w:val="center"/>
          </w:tcPr>
          <w:p w14:paraId="130AE7BA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689101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A8FA34F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7906A2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</w:tr>
      <w:tr w:rsidR="00C45952" w:rsidRPr="00DA3A15" w14:paraId="24035850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58CEE2D9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3E19572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502EFE7F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E61DF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.3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81744D2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53; 3.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B814D1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56</w:t>
            </w:r>
          </w:p>
        </w:tc>
      </w:tr>
      <w:tr w:rsidR="00C45952" w:rsidRPr="00DA3A15" w14:paraId="3A183B7C" w14:textId="77777777" w:rsidTr="009D20B0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2F5FCC5B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Other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92F89FE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No (reference)</w:t>
            </w:r>
          </w:p>
        </w:tc>
        <w:tc>
          <w:tcPr>
            <w:tcW w:w="1275" w:type="dxa"/>
            <w:vAlign w:val="center"/>
          </w:tcPr>
          <w:p w14:paraId="7FCD7AF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F31739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0CE8FE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7301C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</w:tr>
      <w:tr w:rsidR="00C45952" w:rsidRPr="00DA3A15" w14:paraId="14E05786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4EAED81E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4A5C919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Yes</w:t>
            </w:r>
          </w:p>
        </w:tc>
        <w:tc>
          <w:tcPr>
            <w:tcW w:w="1275" w:type="dxa"/>
            <w:vAlign w:val="center"/>
          </w:tcPr>
          <w:p w14:paraId="07208187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15C96D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8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FDD029C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41; 1.7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B9F45C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65</w:t>
            </w:r>
          </w:p>
        </w:tc>
      </w:tr>
      <w:tr w:rsidR="00C45952" w:rsidRPr="00DA3A15" w14:paraId="505EF5F4" w14:textId="77777777" w:rsidTr="009D20B0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7D8A6AF2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Treatment statu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235B9C1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Completed (reference)</w:t>
            </w:r>
          </w:p>
        </w:tc>
        <w:tc>
          <w:tcPr>
            <w:tcW w:w="1275" w:type="dxa"/>
            <w:vAlign w:val="center"/>
          </w:tcPr>
          <w:p w14:paraId="2223F41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4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56C036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318AC8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9EEFB6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</w:tr>
      <w:tr w:rsidR="00C45952" w:rsidRPr="00DA3A15" w14:paraId="30A6BB6E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660E6D8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FFFFFF" w:themeFill="background1"/>
            <w:noWrap/>
            <w:vAlign w:val="center"/>
          </w:tcPr>
          <w:p w14:paraId="528BBBDD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About to start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5B2EA7F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4BDAE27A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6.43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72F4215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.79; 23.0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5B06D859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004</w:t>
            </w:r>
          </w:p>
        </w:tc>
      </w:tr>
      <w:tr w:rsidR="00C45952" w:rsidRPr="00DA3A15" w14:paraId="423E2667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0771306C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C5B6153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Ongoing</w:t>
            </w:r>
          </w:p>
        </w:tc>
        <w:tc>
          <w:tcPr>
            <w:tcW w:w="1275" w:type="dxa"/>
            <w:vAlign w:val="center"/>
          </w:tcPr>
          <w:p w14:paraId="78B16891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3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05847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.3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3B720B1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99; 5.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6E1C3D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05</w:t>
            </w:r>
          </w:p>
        </w:tc>
      </w:tr>
      <w:tr w:rsidR="00C45952" w:rsidRPr="00DA3A15" w14:paraId="650F3318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655419E1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671AC1F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Unknown</w:t>
            </w:r>
          </w:p>
        </w:tc>
        <w:tc>
          <w:tcPr>
            <w:tcW w:w="1275" w:type="dxa"/>
            <w:vAlign w:val="center"/>
          </w:tcPr>
          <w:p w14:paraId="31E503DE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D236FD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2.5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0944B7F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59; 10.6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211AD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22</w:t>
            </w:r>
          </w:p>
        </w:tc>
      </w:tr>
      <w:tr w:rsidR="00C45952" w:rsidRPr="00DA3A15" w14:paraId="49DBD63B" w14:textId="77777777" w:rsidTr="009D20B0">
        <w:trPr>
          <w:trHeight w:val="34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13281822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Time from diagnosi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4327FDC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&lt; 30 months (reference)</w:t>
            </w:r>
          </w:p>
        </w:tc>
        <w:tc>
          <w:tcPr>
            <w:tcW w:w="1275" w:type="dxa"/>
            <w:vAlign w:val="center"/>
          </w:tcPr>
          <w:p w14:paraId="205FD48B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8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69A62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B16D3FE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CFA43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</w:tr>
      <w:tr w:rsidR="00C45952" w:rsidRPr="0016614C" w14:paraId="32A3661C" w14:textId="77777777" w:rsidTr="009D20B0">
        <w:trPr>
          <w:trHeight w:val="340"/>
        </w:trPr>
        <w:tc>
          <w:tcPr>
            <w:tcW w:w="2405" w:type="dxa"/>
            <w:vMerge/>
            <w:shd w:val="clear" w:color="auto" w:fill="auto"/>
            <w:vAlign w:val="center"/>
          </w:tcPr>
          <w:p w14:paraId="11B65FC4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C849CE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rFonts w:cstheme="minorHAnsi"/>
                <w:lang w:val="en-US"/>
              </w:rPr>
              <w:t>≥</w:t>
            </w:r>
            <w:r w:rsidRPr="00DA3A15">
              <w:rPr>
                <w:lang w:val="en-US"/>
              </w:rPr>
              <w:t xml:space="preserve"> 30 months</w:t>
            </w:r>
          </w:p>
        </w:tc>
        <w:tc>
          <w:tcPr>
            <w:tcW w:w="1275" w:type="dxa"/>
            <w:vAlign w:val="center"/>
          </w:tcPr>
          <w:p w14:paraId="2682F978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13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A93E00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7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CBC2B77" w14:textId="77777777" w:rsidR="00C45952" w:rsidRPr="00DA3A15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44; 1.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DC472E" w14:textId="77777777" w:rsidR="00C45952" w:rsidRPr="008975AE" w:rsidRDefault="00C45952" w:rsidP="009D20B0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DA3A15">
              <w:rPr>
                <w:lang w:val="en-US"/>
              </w:rPr>
              <w:t>0.22</w:t>
            </w:r>
          </w:p>
        </w:tc>
      </w:tr>
    </w:tbl>
    <w:p w14:paraId="7A8A7C8A" w14:textId="66A97F3D" w:rsidR="00362FEF" w:rsidRDefault="00362FEF" w:rsidP="00DA3A15">
      <w:pPr>
        <w:shd w:val="clear" w:color="auto" w:fill="FFFFFF" w:themeFill="background1"/>
        <w:rPr>
          <w:lang w:val="en-US"/>
        </w:rPr>
      </w:pPr>
    </w:p>
    <w:p w14:paraId="0F8328A5" w14:textId="48FFCE06" w:rsidR="00DA3A15" w:rsidRPr="0016614C" w:rsidRDefault="00DA3A15" w:rsidP="00DA3A15">
      <w:pPr>
        <w:shd w:val="clear" w:color="auto" w:fill="FFFFFF" w:themeFill="background1"/>
        <w:rPr>
          <w:lang w:val="en-US"/>
        </w:rPr>
      </w:pPr>
      <w:r w:rsidRPr="00713A32">
        <w:rPr>
          <w:vertAlign w:val="superscript"/>
          <w:lang w:val="en-US"/>
        </w:rPr>
        <w:t>1</w:t>
      </w:r>
      <w:r w:rsidRPr="00713A32">
        <w:rPr>
          <w:lang w:val="en-US"/>
        </w:rPr>
        <w:t xml:space="preserve"> </w:t>
      </w:r>
      <w:r>
        <w:rPr>
          <w:lang w:val="en-US"/>
        </w:rPr>
        <w:t>nutritional risk</w:t>
      </w:r>
      <w:r w:rsidRPr="00713A32">
        <w:rPr>
          <w:lang w:val="en-US"/>
        </w:rPr>
        <w:t xml:space="preserve"> classified as </w:t>
      </w:r>
      <w:r>
        <w:rPr>
          <w:lang w:val="en-US"/>
        </w:rPr>
        <w:t xml:space="preserve">&gt; 2 </w:t>
      </w:r>
      <w:r w:rsidRPr="00713A32">
        <w:rPr>
          <w:lang w:val="en-US"/>
        </w:rPr>
        <w:t>vs</w:t>
      </w:r>
      <w:r>
        <w:rPr>
          <w:lang w:val="en-US"/>
        </w:rPr>
        <w:t>. &lt; 3</w:t>
      </w:r>
      <w:r w:rsidRPr="00713A32">
        <w:rPr>
          <w:lang w:val="en-US"/>
        </w:rPr>
        <w:t xml:space="preserve">; </w:t>
      </w:r>
      <w:r w:rsidRPr="00713A32">
        <w:rPr>
          <w:rFonts w:cstheme="minorHAnsi"/>
          <w:color w:val="1C1D1E"/>
          <w:shd w:val="clear" w:color="auto" w:fill="FFFFFF"/>
          <w:vertAlign w:val="superscript"/>
          <w:lang w:val="en-US"/>
        </w:rPr>
        <w:t xml:space="preserve">2 </w:t>
      </w:r>
      <w:r w:rsidRPr="00713A32">
        <w:rPr>
          <w:rFonts w:cstheme="minorHAnsi"/>
          <w:lang w:val="en-US"/>
        </w:rPr>
        <w:t xml:space="preserve">OR (odds ratios); </w:t>
      </w:r>
      <w:r w:rsidRPr="00713A32">
        <w:rPr>
          <w:rFonts w:cstheme="minorHAnsi"/>
          <w:vertAlign w:val="superscript"/>
          <w:lang w:val="en-US"/>
        </w:rPr>
        <w:t xml:space="preserve">3 </w:t>
      </w:r>
      <w:r w:rsidRPr="00713A32">
        <w:rPr>
          <w:rFonts w:cstheme="minorHAnsi"/>
          <w:lang w:val="en-US"/>
        </w:rPr>
        <w:t>CI (confidence intervals);</w:t>
      </w:r>
    </w:p>
    <w:sectPr w:rsidR="00DA3A15" w:rsidRPr="0016614C" w:rsidSect="0016614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6A154F"/>
    <w:multiLevelType w:val="hybridMultilevel"/>
    <w:tmpl w:val="6B42293C"/>
    <w:lvl w:ilvl="0" w:tplc="5CD6066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350E9B"/>
    <w:multiLevelType w:val="hybridMultilevel"/>
    <w:tmpl w:val="7BCE22A0"/>
    <w:lvl w:ilvl="0" w:tplc="3782E9EA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2388481">
    <w:abstractNumId w:val="1"/>
  </w:num>
  <w:num w:numId="2" w16cid:durableId="141236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U0sDSyNDYxsTSyMDBX0lEKTi0uzszPAykwqwUAQvEQkCwAAAA="/>
  </w:docVars>
  <w:rsids>
    <w:rsidRoot w:val="0016614C"/>
    <w:rsid w:val="0000572F"/>
    <w:rsid w:val="00013553"/>
    <w:rsid w:val="00056C63"/>
    <w:rsid w:val="0009115D"/>
    <w:rsid w:val="000D1335"/>
    <w:rsid w:val="0016614C"/>
    <w:rsid w:val="00195081"/>
    <w:rsid w:val="001B35E1"/>
    <w:rsid w:val="001F2077"/>
    <w:rsid w:val="001F2CBC"/>
    <w:rsid w:val="0023392B"/>
    <w:rsid w:val="002341FE"/>
    <w:rsid w:val="002655E9"/>
    <w:rsid w:val="00351E9C"/>
    <w:rsid w:val="00362FEF"/>
    <w:rsid w:val="0037152C"/>
    <w:rsid w:val="00452A4D"/>
    <w:rsid w:val="004560C5"/>
    <w:rsid w:val="004A675E"/>
    <w:rsid w:val="004F2E17"/>
    <w:rsid w:val="004F662F"/>
    <w:rsid w:val="00507929"/>
    <w:rsid w:val="00513699"/>
    <w:rsid w:val="00527863"/>
    <w:rsid w:val="00565443"/>
    <w:rsid w:val="005A066A"/>
    <w:rsid w:val="005A6286"/>
    <w:rsid w:val="005D4B4F"/>
    <w:rsid w:val="0061665F"/>
    <w:rsid w:val="00643FB7"/>
    <w:rsid w:val="0068251C"/>
    <w:rsid w:val="00692EF4"/>
    <w:rsid w:val="006E27B1"/>
    <w:rsid w:val="00713A32"/>
    <w:rsid w:val="00850BC4"/>
    <w:rsid w:val="00852CF3"/>
    <w:rsid w:val="008638D6"/>
    <w:rsid w:val="008C5792"/>
    <w:rsid w:val="008F4CD7"/>
    <w:rsid w:val="00906966"/>
    <w:rsid w:val="00943CF9"/>
    <w:rsid w:val="00967A7F"/>
    <w:rsid w:val="009B2DEB"/>
    <w:rsid w:val="009B310B"/>
    <w:rsid w:val="00A038F8"/>
    <w:rsid w:val="00A2486D"/>
    <w:rsid w:val="00A75731"/>
    <w:rsid w:val="00A75B31"/>
    <w:rsid w:val="00AA14B4"/>
    <w:rsid w:val="00AE5E28"/>
    <w:rsid w:val="00B2449D"/>
    <w:rsid w:val="00B65F63"/>
    <w:rsid w:val="00B74198"/>
    <w:rsid w:val="00B7579E"/>
    <w:rsid w:val="00B8714A"/>
    <w:rsid w:val="00C21589"/>
    <w:rsid w:val="00C45952"/>
    <w:rsid w:val="00CF0971"/>
    <w:rsid w:val="00D041C9"/>
    <w:rsid w:val="00D345A3"/>
    <w:rsid w:val="00DA3A15"/>
    <w:rsid w:val="00DB2872"/>
    <w:rsid w:val="00E117CA"/>
    <w:rsid w:val="00E41162"/>
    <w:rsid w:val="00E57BA2"/>
    <w:rsid w:val="00E76215"/>
    <w:rsid w:val="00F635F9"/>
    <w:rsid w:val="00F75263"/>
    <w:rsid w:val="00F84F26"/>
    <w:rsid w:val="00FB2162"/>
    <w:rsid w:val="00FE0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37C8F"/>
  <w15:chartTrackingRefBased/>
  <w15:docId w15:val="{1C4B9A63-20E2-4531-872F-2EE41C73A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6614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66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7579E"/>
    <w:pPr>
      <w:ind w:left="720"/>
      <w:contextualSpacing/>
    </w:pPr>
  </w:style>
  <w:style w:type="paragraph" w:customStyle="1" w:styleId="MDPI41tablecaption">
    <w:name w:val="MDPI_4.1_table_caption"/>
    <w:link w:val="MDPI41tablecaptionCarattere"/>
    <w:qFormat/>
    <w:rsid w:val="004A675E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table" w:customStyle="1" w:styleId="Grigliatabella1">
    <w:name w:val="Griglia tabella1"/>
    <w:basedOn w:val="Tabellanormale"/>
    <w:next w:val="Grigliatabella"/>
    <w:uiPriority w:val="39"/>
    <w:rsid w:val="009B310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41tablecaptionCarattere">
    <w:name w:val="MDPI_4.1_table_caption Carattere"/>
    <w:basedOn w:val="Carpredefinitoparagrafo"/>
    <w:link w:val="MDPI41tablecaption"/>
    <w:rsid w:val="009B310B"/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EndNoteBibliography">
    <w:name w:val="EndNote Bibliography"/>
    <w:basedOn w:val="Normale"/>
    <w:link w:val="EndNoteBibliographyCarattere"/>
    <w:rsid w:val="009B310B"/>
    <w:pPr>
      <w:spacing w:line="240" w:lineRule="auto"/>
    </w:pPr>
    <w:rPr>
      <w:rFonts w:ascii="Calibri" w:eastAsia="Times New Roman" w:hAnsi="Calibri" w:cs="Calibri"/>
      <w:noProof/>
      <w:color w:val="000000"/>
      <w:sz w:val="18"/>
      <w:lang w:val="en-US" w:eastAsia="de-DE" w:bidi="en-US"/>
    </w:rPr>
  </w:style>
  <w:style w:type="character" w:customStyle="1" w:styleId="EndNoteBibliographyCarattere">
    <w:name w:val="EndNote Bibliography Carattere"/>
    <w:basedOn w:val="MDPI41tablecaptionCarattere"/>
    <w:link w:val="EndNoteBibliography"/>
    <w:rsid w:val="009B310B"/>
    <w:rPr>
      <w:rFonts w:ascii="Calibri" w:eastAsia="Times New Roman" w:hAnsi="Calibri" w:cs="Calibri"/>
      <w:noProof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9</TotalTime>
  <Pages>14</Pages>
  <Words>2178</Words>
  <Characters>12417</Characters>
  <Application>Microsoft Office Word</Application>
  <DocSecurity>0</DocSecurity>
  <Lines>103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Ali</cp:lastModifiedBy>
  <cp:revision>38</cp:revision>
  <dcterms:created xsi:type="dcterms:W3CDTF">2022-05-01T15:19:00Z</dcterms:created>
  <dcterms:modified xsi:type="dcterms:W3CDTF">2022-07-18T22:34:00Z</dcterms:modified>
</cp:coreProperties>
</file>